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F66A4" w14:textId="2348BBB3" w:rsidR="00B56CCC" w:rsidRPr="0026750F" w:rsidRDefault="001E0664">
      <w:pPr>
        <w:rPr>
          <w:rFonts w:ascii="Arial" w:eastAsia="Times" w:hAnsi="Arial" w:cs="Arial"/>
          <w:sz w:val="14"/>
          <w:szCs w:val="14"/>
        </w:rPr>
      </w:pPr>
      <w:r w:rsidRPr="001E0664">
        <w:rPr>
          <w:rFonts w:ascii="Arial" w:eastAsia="Times" w:hAnsi="Arial" w:cs="Arial"/>
          <w:b/>
          <w:color w:val="000000"/>
          <w:sz w:val="14"/>
          <w:szCs w:val="14"/>
        </w:rPr>
        <w:t>Supplementary</w:t>
      </w:r>
      <w:r>
        <w:rPr>
          <w:rFonts w:ascii="Arial" w:eastAsia="Times" w:hAnsi="Arial" w:cs="Arial"/>
          <w:b/>
          <w:color w:val="000000"/>
          <w:sz w:val="14"/>
          <w:szCs w:val="14"/>
        </w:rPr>
        <w:t xml:space="preserve"> </w:t>
      </w:r>
      <w:r w:rsidRPr="001E0664">
        <w:rPr>
          <w:rFonts w:ascii="Arial" w:eastAsia="Times" w:hAnsi="Arial" w:cs="Arial"/>
          <w:b/>
          <w:color w:val="000000"/>
          <w:sz w:val="14"/>
          <w:szCs w:val="14"/>
        </w:rPr>
        <w:t>Table</w:t>
      </w:r>
      <w:r>
        <w:rPr>
          <w:rFonts w:ascii="Arial" w:eastAsia="Times" w:hAnsi="Arial" w:cs="Arial"/>
          <w:b/>
          <w:color w:val="000000"/>
          <w:sz w:val="14"/>
          <w:szCs w:val="14"/>
        </w:rPr>
        <w:t xml:space="preserve"> 4</w:t>
      </w:r>
      <w:r w:rsidR="00A45649" w:rsidRPr="00375540">
        <w:rPr>
          <w:rFonts w:ascii="Arial" w:eastAsia="Times" w:hAnsi="Arial" w:cs="Arial"/>
          <w:b/>
          <w:color w:val="000000"/>
          <w:sz w:val="14"/>
          <w:szCs w:val="14"/>
        </w:rPr>
        <w:t>. Cryo-EM data collection, refinement, and validation statistics.</w:t>
      </w:r>
    </w:p>
    <w:tbl>
      <w:tblPr>
        <w:tblStyle w:val="a"/>
        <w:tblW w:w="9348" w:type="dxa"/>
        <w:tblLayout w:type="fixed"/>
        <w:tblLook w:val="0400" w:firstRow="0" w:lastRow="0" w:firstColumn="0" w:lastColumn="0" w:noHBand="0" w:noVBand="1"/>
      </w:tblPr>
      <w:tblGrid>
        <w:gridCol w:w="1656"/>
        <w:gridCol w:w="1282"/>
        <w:gridCol w:w="1282"/>
        <w:gridCol w:w="1282"/>
        <w:gridCol w:w="1282"/>
        <w:gridCol w:w="1282"/>
        <w:gridCol w:w="1282"/>
      </w:tblGrid>
      <w:tr w:rsidR="0076216A" w:rsidRPr="00375540" w14:paraId="47A05C97" w14:textId="77777777" w:rsidTr="005725B1">
        <w:trPr>
          <w:trHeight w:val="20"/>
        </w:trPr>
        <w:tc>
          <w:tcPr>
            <w:tcW w:w="1656" w:type="dxa"/>
            <w:vMerge w:val="restart"/>
            <w:tcBorders>
              <w:top w:val="single" w:sz="12" w:space="0" w:color="70AD47"/>
              <w:left w:val="nil"/>
              <w:bottom w:val="single" w:sz="4" w:space="0" w:color="70AD47"/>
              <w:right w:val="nil"/>
            </w:tcBorders>
            <w:shd w:val="clear" w:color="auto" w:fill="auto"/>
            <w:vAlign w:val="center"/>
          </w:tcPr>
          <w:p w14:paraId="0000000A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single" w:sz="12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B" w14:textId="77777777" w:rsidR="00AE0884" w:rsidRPr="00A12F14" w:rsidRDefault="00AE0884" w:rsidP="00AE0884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A12F14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Map0a</w:t>
            </w:r>
          </w:p>
        </w:tc>
        <w:tc>
          <w:tcPr>
            <w:tcW w:w="1282" w:type="dxa"/>
            <w:tcBorders>
              <w:top w:val="single" w:sz="12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C" w14:textId="77777777" w:rsidR="00AE0884" w:rsidRPr="00A12F14" w:rsidRDefault="00AE0884" w:rsidP="00AE0884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A12F14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Map0b</w:t>
            </w:r>
          </w:p>
        </w:tc>
        <w:tc>
          <w:tcPr>
            <w:tcW w:w="1282" w:type="dxa"/>
            <w:tcBorders>
              <w:top w:val="single" w:sz="12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D" w14:textId="77777777" w:rsidR="00AE0884" w:rsidRPr="00A12F14" w:rsidRDefault="00AE0884" w:rsidP="00AE0884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A12F14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Map0c</w:t>
            </w:r>
          </w:p>
        </w:tc>
        <w:tc>
          <w:tcPr>
            <w:tcW w:w="1282" w:type="dxa"/>
            <w:tcBorders>
              <w:top w:val="single" w:sz="12" w:space="0" w:color="70AD47"/>
              <w:left w:val="nil"/>
              <w:bottom w:val="nil"/>
              <w:right w:val="nil"/>
            </w:tcBorders>
            <w:vAlign w:val="center"/>
          </w:tcPr>
          <w:p w14:paraId="504F8296" w14:textId="0D9DFC4C" w:rsidR="00AE0884" w:rsidRPr="00A12F14" w:rsidRDefault="00AE0884" w:rsidP="00AE0884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A12F14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Map0d</w:t>
            </w:r>
          </w:p>
        </w:tc>
        <w:tc>
          <w:tcPr>
            <w:tcW w:w="1282" w:type="dxa"/>
            <w:tcBorders>
              <w:top w:val="single" w:sz="12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E" w14:textId="5F7578B2" w:rsidR="00775518" w:rsidRPr="00A12F14" w:rsidRDefault="00AE0884" w:rsidP="00775518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A12F14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Map0</w:t>
            </w:r>
            <w:r w:rsidR="00775518" w:rsidRPr="00A12F14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e</w:t>
            </w:r>
          </w:p>
        </w:tc>
        <w:tc>
          <w:tcPr>
            <w:tcW w:w="1282" w:type="dxa"/>
            <w:tcBorders>
              <w:top w:val="single" w:sz="12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F" w14:textId="0946DCD7" w:rsidR="00AE0884" w:rsidRPr="00A12F14" w:rsidRDefault="00AE0884" w:rsidP="00AE0884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A12F14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Map0 composite</w:t>
            </w:r>
          </w:p>
        </w:tc>
      </w:tr>
      <w:tr w:rsidR="0076216A" w:rsidRPr="00375540" w14:paraId="6E0CF647" w14:textId="77777777" w:rsidTr="005725B1">
        <w:trPr>
          <w:trHeight w:val="20"/>
        </w:trPr>
        <w:tc>
          <w:tcPr>
            <w:tcW w:w="1656" w:type="dxa"/>
            <w:vMerge/>
            <w:tcBorders>
              <w:top w:val="single" w:sz="12" w:space="0" w:color="70AD47"/>
              <w:left w:val="nil"/>
              <w:bottom w:val="single" w:sz="4" w:space="0" w:color="70AD47"/>
              <w:right w:val="nil"/>
            </w:tcBorders>
            <w:shd w:val="clear" w:color="auto" w:fill="auto"/>
            <w:vAlign w:val="center"/>
          </w:tcPr>
          <w:p w14:paraId="00000010" w14:textId="77777777" w:rsidR="00AE0884" w:rsidRPr="00375540" w:rsidRDefault="00AE0884" w:rsidP="00AE0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1" w14:textId="318B21C9" w:rsidR="00AE0884" w:rsidRPr="00A12F14" w:rsidRDefault="00A12F14" w:rsidP="00AE0884">
            <w:pPr>
              <w:jc w:val="center"/>
              <w:rPr>
                <w:rFonts w:ascii="Arial" w:eastAsia="Times" w:hAnsi="Arial" w:cs="Arial"/>
                <w:bCs/>
                <w:sz w:val="14"/>
                <w:szCs w:val="14"/>
              </w:rPr>
            </w:pPr>
            <w:r>
              <w:rPr>
                <w:rFonts w:ascii="Arial" w:eastAsia="Times" w:hAnsi="Arial" w:cs="Arial"/>
                <w:bCs/>
                <w:sz w:val="14"/>
                <w:szCs w:val="14"/>
              </w:rPr>
              <w:t>(</w:t>
            </w:r>
            <w:r w:rsidR="00AE0884" w:rsidRPr="00A12F14">
              <w:rPr>
                <w:rFonts w:ascii="Arial" w:eastAsia="Times" w:hAnsi="Arial" w:cs="Arial"/>
                <w:bCs/>
                <w:sz w:val="14"/>
                <w:szCs w:val="14"/>
              </w:rPr>
              <w:t>EMD-</w:t>
            </w:r>
          </w:p>
          <w:p w14:paraId="00000012" w14:textId="4485DB34" w:rsidR="00AE0884" w:rsidRPr="00A12F14" w:rsidRDefault="00E23D37" w:rsidP="00AE0884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E23D37">
              <w:rPr>
                <w:rFonts w:ascii="Arial" w:eastAsia="Times" w:hAnsi="Arial" w:cs="Arial"/>
                <w:bCs/>
                <w:sz w:val="14"/>
                <w:szCs w:val="14"/>
              </w:rPr>
              <w:t>29228</w:t>
            </w:r>
            <w:r w:rsidR="00A12F14">
              <w:rPr>
                <w:rFonts w:ascii="Arial" w:eastAsia="Times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3" w14:textId="131A99CD" w:rsidR="00AE0884" w:rsidRPr="00A12F14" w:rsidRDefault="00A12F14" w:rsidP="00AE0884">
            <w:pPr>
              <w:jc w:val="center"/>
              <w:rPr>
                <w:rFonts w:ascii="Arial" w:eastAsia="Times" w:hAnsi="Arial" w:cs="Arial"/>
                <w:bCs/>
                <w:sz w:val="14"/>
                <w:szCs w:val="14"/>
              </w:rPr>
            </w:pPr>
            <w:r>
              <w:rPr>
                <w:rFonts w:ascii="Arial" w:eastAsia="Times" w:hAnsi="Arial" w:cs="Arial"/>
                <w:bCs/>
                <w:sz w:val="14"/>
                <w:szCs w:val="14"/>
              </w:rPr>
              <w:t>(</w:t>
            </w:r>
            <w:r w:rsidR="00AE0884" w:rsidRPr="00A12F14">
              <w:rPr>
                <w:rFonts w:ascii="Arial" w:eastAsia="Times" w:hAnsi="Arial" w:cs="Arial"/>
                <w:bCs/>
                <w:sz w:val="14"/>
                <w:szCs w:val="14"/>
              </w:rPr>
              <w:t>EMD-</w:t>
            </w:r>
          </w:p>
          <w:p w14:paraId="00000014" w14:textId="3AFFE4E5" w:rsidR="00AE0884" w:rsidRPr="00A12F14" w:rsidRDefault="00E23D37" w:rsidP="00AE0884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E23D37">
              <w:rPr>
                <w:rFonts w:ascii="Arial" w:eastAsia="Times" w:hAnsi="Arial" w:cs="Arial"/>
                <w:bCs/>
                <w:sz w:val="14"/>
                <w:szCs w:val="14"/>
              </w:rPr>
              <w:t>29229</w:t>
            </w:r>
            <w:r w:rsidR="00A12F14">
              <w:rPr>
                <w:rFonts w:ascii="Arial" w:eastAsia="Times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5" w14:textId="36D28EE3" w:rsidR="00AE0884" w:rsidRPr="00A12F14" w:rsidRDefault="00A12F14" w:rsidP="00AE0884">
            <w:pPr>
              <w:jc w:val="center"/>
              <w:rPr>
                <w:rFonts w:ascii="Arial" w:eastAsia="Times" w:hAnsi="Arial" w:cs="Arial"/>
                <w:bCs/>
                <w:sz w:val="14"/>
                <w:szCs w:val="14"/>
              </w:rPr>
            </w:pPr>
            <w:r>
              <w:rPr>
                <w:rFonts w:ascii="Arial" w:eastAsia="Times" w:hAnsi="Arial" w:cs="Arial"/>
                <w:bCs/>
                <w:sz w:val="14"/>
                <w:szCs w:val="14"/>
              </w:rPr>
              <w:t>(</w:t>
            </w:r>
            <w:r w:rsidR="00AE0884" w:rsidRPr="00A12F14">
              <w:rPr>
                <w:rFonts w:ascii="Arial" w:eastAsia="Times" w:hAnsi="Arial" w:cs="Arial"/>
                <w:bCs/>
                <w:sz w:val="14"/>
                <w:szCs w:val="14"/>
              </w:rPr>
              <w:t>EMD-</w:t>
            </w:r>
          </w:p>
          <w:p w14:paraId="00000016" w14:textId="48B6E07F" w:rsidR="00AE0884" w:rsidRPr="00A12F14" w:rsidRDefault="00E23D37" w:rsidP="00AE0884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E23D37">
              <w:rPr>
                <w:rFonts w:ascii="Arial" w:eastAsia="Times" w:hAnsi="Arial" w:cs="Arial"/>
                <w:bCs/>
                <w:sz w:val="14"/>
                <w:szCs w:val="14"/>
              </w:rPr>
              <w:t>29230</w:t>
            </w:r>
            <w:r w:rsidR="00A12F14">
              <w:rPr>
                <w:rFonts w:ascii="Arial" w:eastAsia="Times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A8B5" w14:textId="61099CB2" w:rsidR="00AE0884" w:rsidRPr="00A12F14" w:rsidRDefault="00A12F14" w:rsidP="00AE0884">
            <w:pPr>
              <w:jc w:val="center"/>
              <w:rPr>
                <w:rFonts w:ascii="Arial" w:eastAsia="Times" w:hAnsi="Arial" w:cs="Arial"/>
                <w:bCs/>
                <w:sz w:val="14"/>
                <w:szCs w:val="14"/>
              </w:rPr>
            </w:pPr>
            <w:r>
              <w:rPr>
                <w:rFonts w:ascii="Arial" w:eastAsia="Times" w:hAnsi="Arial" w:cs="Arial"/>
                <w:bCs/>
                <w:sz w:val="14"/>
                <w:szCs w:val="14"/>
              </w:rPr>
              <w:t>(</w:t>
            </w:r>
            <w:r w:rsidR="00AE0884" w:rsidRPr="00A12F14">
              <w:rPr>
                <w:rFonts w:ascii="Arial" w:eastAsia="Times" w:hAnsi="Arial" w:cs="Arial"/>
                <w:bCs/>
                <w:sz w:val="14"/>
                <w:szCs w:val="14"/>
              </w:rPr>
              <w:t>EMD-</w:t>
            </w:r>
          </w:p>
          <w:p w14:paraId="75861C45" w14:textId="1EE07048" w:rsidR="00AE0884" w:rsidRPr="00A12F14" w:rsidRDefault="00E23D37" w:rsidP="00AE0884">
            <w:pPr>
              <w:jc w:val="center"/>
              <w:rPr>
                <w:rFonts w:ascii="Arial" w:eastAsia="Times" w:hAnsi="Arial" w:cs="Arial"/>
                <w:bCs/>
                <w:sz w:val="14"/>
                <w:szCs w:val="14"/>
              </w:rPr>
            </w:pPr>
            <w:r w:rsidRPr="00E23D37">
              <w:rPr>
                <w:rFonts w:ascii="Arial" w:eastAsia="Times" w:hAnsi="Arial" w:cs="Arial"/>
                <w:bCs/>
                <w:sz w:val="14"/>
                <w:szCs w:val="14"/>
              </w:rPr>
              <w:t>29231</w:t>
            </w:r>
            <w:r w:rsidR="00A12F14">
              <w:rPr>
                <w:rFonts w:ascii="Arial" w:eastAsia="Times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7" w14:textId="048CFFBA" w:rsidR="00AE0884" w:rsidRPr="00A12F14" w:rsidRDefault="00A12F14" w:rsidP="00AE0884">
            <w:pPr>
              <w:jc w:val="center"/>
              <w:rPr>
                <w:rFonts w:ascii="Arial" w:eastAsia="Times" w:hAnsi="Arial" w:cs="Arial"/>
                <w:bCs/>
                <w:sz w:val="14"/>
                <w:szCs w:val="14"/>
              </w:rPr>
            </w:pPr>
            <w:r>
              <w:rPr>
                <w:rFonts w:ascii="Arial" w:eastAsia="Times" w:hAnsi="Arial" w:cs="Arial"/>
                <w:bCs/>
                <w:sz w:val="14"/>
                <w:szCs w:val="14"/>
              </w:rPr>
              <w:t>(</w:t>
            </w:r>
            <w:r w:rsidR="00AE0884" w:rsidRPr="00A12F14">
              <w:rPr>
                <w:rFonts w:ascii="Arial" w:eastAsia="Times" w:hAnsi="Arial" w:cs="Arial"/>
                <w:bCs/>
                <w:sz w:val="14"/>
                <w:szCs w:val="14"/>
              </w:rPr>
              <w:t>EMD-</w:t>
            </w:r>
          </w:p>
          <w:p w14:paraId="00000018" w14:textId="3F052847" w:rsidR="00AE0884" w:rsidRPr="00A12F14" w:rsidRDefault="00BA3FB4" w:rsidP="00AE0884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BA3FB4">
              <w:rPr>
                <w:rFonts w:ascii="Arial" w:eastAsia="Times" w:hAnsi="Arial" w:cs="Arial"/>
                <w:bCs/>
                <w:sz w:val="14"/>
                <w:szCs w:val="14"/>
              </w:rPr>
              <w:t>29232</w:t>
            </w:r>
            <w:r w:rsidR="00A12F14">
              <w:rPr>
                <w:rFonts w:ascii="Arial" w:eastAsia="Times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9" w14:textId="504E8101" w:rsidR="00AE0884" w:rsidRPr="00A12F14" w:rsidRDefault="00A12F14" w:rsidP="00AE0884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" w:hAnsi="Arial" w:cs="Arial"/>
                <w:bCs/>
                <w:sz w:val="14"/>
                <w:szCs w:val="14"/>
              </w:rPr>
              <w:t>(</w:t>
            </w:r>
            <w:r w:rsidR="00AE0884" w:rsidRPr="00A12F14">
              <w:rPr>
                <w:rFonts w:ascii="Arial" w:eastAsia="Times" w:hAnsi="Arial" w:cs="Arial"/>
                <w:bCs/>
                <w:sz w:val="14"/>
                <w:szCs w:val="14"/>
              </w:rPr>
              <w:t>EMD-29025</w:t>
            </w:r>
            <w:r>
              <w:rPr>
                <w:rFonts w:ascii="Arial" w:eastAsia="Times" w:hAnsi="Arial" w:cs="Arial"/>
                <w:bCs/>
                <w:sz w:val="14"/>
                <w:szCs w:val="14"/>
              </w:rPr>
              <w:t>)</w:t>
            </w:r>
          </w:p>
        </w:tc>
      </w:tr>
      <w:tr w:rsidR="0076216A" w:rsidRPr="00375540" w14:paraId="0250F171" w14:textId="77777777" w:rsidTr="003C27D5">
        <w:trPr>
          <w:trHeight w:val="20"/>
        </w:trPr>
        <w:tc>
          <w:tcPr>
            <w:tcW w:w="1656" w:type="dxa"/>
            <w:vMerge/>
            <w:tcBorders>
              <w:top w:val="single" w:sz="12" w:space="0" w:color="70AD47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vAlign w:val="center"/>
          </w:tcPr>
          <w:p w14:paraId="0000001A" w14:textId="77777777" w:rsidR="00AE0884" w:rsidRPr="00375540" w:rsidRDefault="00AE0884" w:rsidP="00AE0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vAlign w:val="center"/>
          </w:tcPr>
          <w:p w14:paraId="0000001B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vAlign w:val="center"/>
          </w:tcPr>
          <w:p w14:paraId="0000001C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vAlign w:val="center"/>
          </w:tcPr>
          <w:p w14:paraId="0000001D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vAlign w:val="center"/>
          </w:tcPr>
          <w:p w14:paraId="171A7851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vAlign w:val="center"/>
          </w:tcPr>
          <w:p w14:paraId="0000001E" w14:textId="34F7879E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vAlign w:val="center"/>
          </w:tcPr>
          <w:p w14:paraId="0000001F" w14:textId="2245BC2E" w:rsidR="00AE0884" w:rsidRPr="00375540" w:rsidRDefault="00A12F1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" w:hAnsi="Arial" w:cs="Arial"/>
                <w:color w:val="212121"/>
                <w:sz w:val="14"/>
                <w:szCs w:val="14"/>
                <w:highlight w:val="white"/>
              </w:rPr>
              <w:t>(</w:t>
            </w:r>
            <w:r w:rsidR="00AE0884" w:rsidRPr="00375540">
              <w:rPr>
                <w:rFonts w:ascii="Arial" w:eastAsia="Times" w:hAnsi="Arial" w:cs="Arial"/>
                <w:color w:val="212121"/>
                <w:sz w:val="14"/>
                <w:szCs w:val="14"/>
                <w:highlight w:val="white"/>
              </w:rPr>
              <w:t>PDB ID 8FEF</w:t>
            </w:r>
            <w:r>
              <w:rPr>
                <w:rFonts w:ascii="Arial" w:eastAsia="Times" w:hAnsi="Arial" w:cs="Arial"/>
                <w:color w:val="212121"/>
                <w:sz w:val="14"/>
                <w:szCs w:val="14"/>
              </w:rPr>
              <w:t>)</w:t>
            </w:r>
          </w:p>
        </w:tc>
      </w:tr>
      <w:tr w:rsidR="003C27D5" w:rsidRPr="00375540" w14:paraId="764B2209" w14:textId="77777777" w:rsidTr="003C27D5">
        <w:trPr>
          <w:trHeight w:val="20"/>
        </w:trPr>
        <w:tc>
          <w:tcPr>
            <w:tcW w:w="9348" w:type="dxa"/>
            <w:gridSpan w:val="7"/>
            <w:tcBorders>
              <w:top w:val="single" w:sz="4" w:space="0" w:color="70AD47" w:themeColor="accent6"/>
              <w:left w:val="nil"/>
            </w:tcBorders>
            <w:shd w:val="clear" w:color="auto" w:fill="auto"/>
            <w:vAlign w:val="center"/>
          </w:tcPr>
          <w:p w14:paraId="00000025" w14:textId="1022E046" w:rsidR="003C27D5" w:rsidRPr="00375540" w:rsidRDefault="003C27D5" w:rsidP="003C27D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  <w:t>Data collection and processing</w:t>
            </w:r>
          </w:p>
        </w:tc>
      </w:tr>
      <w:tr w:rsidR="0076216A" w:rsidRPr="00375540" w14:paraId="3B65B6FF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6" w14:textId="77777777" w:rsidR="00AE0884" w:rsidRPr="00A2743C" w:rsidRDefault="00AE0884" w:rsidP="00AE0884">
            <w:pPr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A2743C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Dataset 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7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8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9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07B2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A" w14:textId="7B1458B5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B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76216A" w:rsidRPr="00375540" w14:paraId="482A2BA1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C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icroscop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D" w14:textId="765FB686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E" w14:textId="50EA2026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F" w14:textId="40E03A2E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3AB4" w14:textId="7524D185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0" w14:textId="2086E13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1" w14:textId="717AC53B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</w:tr>
      <w:tr w:rsidR="0076216A" w:rsidRPr="00375540" w14:paraId="14D894E9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2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Voltage (keV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3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4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5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820C" w14:textId="648B25B3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6" w14:textId="45BCF32B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7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</w:tr>
      <w:tr w:rsidR="0076216A" w:rsidRPr="00375540" w14:paraId="53D564D1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8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amer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9" w14:textId="20E3DAAA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K3 </w:t>
            </w:r>
            <w:r w:rsidR="009017D7"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A" w14:textId="60487DF4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K3 </w:t>
            </w:r>
            <w:r w:rsidR="009017D7"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B" w14:textId="5814DD72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K3 </w:t>
            </w:r>
            <w:r w:rsidR="009017D7"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138A" w14:textId="33803628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K3 </w:t>
            </w:r>
            <w:r w:rsidR="009017D7"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C" w14:textId="58AA6AE8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K3 </w:t>
            </w:r>
            <w:r w:rsidR="009017D7"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D" w14:textId="1CD41FF9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K3 </w:t>
            </w:r>
            <w:r w:rsidR="009017D7"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Bio Continuum</w:t>
            </w:r>
          </w:p>
        </w:tc>
      </w:tr>
      <w:tr w:rsidR="0076216A" w:rsidRPr="00375540" w14:paraId="3C898C47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E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agnificat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F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x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0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x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1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x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871C" w14:textId="25C9FBA1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x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2" w14:textId="2D858B5F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x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3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x</w:t>
            </w:r>
          </w:p>
        </w:tc>
      </w:tr>
      <w:tr w:rsidR="0076216A" w:rsidRPr="00375540" w14:paraId="03D75E48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4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Nominal Pixel size (Å/pixel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5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6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7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AB4F" w14:textId="50C71000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8" w14:textId="018C47F1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9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</w:tr>
      <w:tr w:rsidR="0076216A" w:rsidRPr="00375540" w14:paraId="7848A581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C90DB" w14:textId="77777777" w:rsidR="009017D7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Total electron exposure </w:t>
            </w:r>
          </w:p>
          <w:p w14:paraId="0000004A" w14:textId="0DF25110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(e–/Å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B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C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D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A69A" w14:textId="7FBDB8E5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E" w14:textId="7DA8EFD4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F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</w:tr>
      <w:tr w:rsidR="0076216A" w:rsidRPr="00375540" w14:paraId="16022C4B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0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Number of frames (no.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1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2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3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B3B9" w14:textId="2C6B34C9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4" w14:textId="54D55542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5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</w:tr>
      <w:tr w:rsidR="0076216A" w:rsidRPr="00375540" w14:paraId="6C69F869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6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Defocus range (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μm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CE532" w14:textId="77777777" w:rsidR="00213A5C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00000057" w14:textId="518B69F6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997A8" w14:textId="77777777" w:rsidR="006817E4" w:rsidRPr="00375540" w:rsidRDefault="006817E4" w:rsidP="006817E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00000058" w14:textId="081BB90A" w:rsidR="00AE0884" w:rsidRPr="00375540" w:rsidRDefault="006817E4" w:rsidP="006817E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A937E" w14:textId="77777777" w:rsidR="006817E4" w:rsidRPr="00375540" w:rsidRDefault="006817E4" w:rsidP="006817E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00000059" w14:textId="2778F668" w:rsidR="00AE0884" w:rsidRPr="00375540" w:rsidRDefault="006817E4" w:rsidP="006817E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4E0E" w14:textId="77777777" w:rsidR="006817E4" w:rsidRPr="00375540" w:rsidRDefault="006817E4" w:rsidP="006817E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2911F378" w14:textId="197568C6" w:rsidR="00AE0884" w:rsidRPr="00375540" w:rsidRDefault="006817E4" w:rsidP="006817E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55504" w14:textId="77777777" w:rsidR="006817E4" w:rsidRPr="00375540" w:rsidRDefault="006817E4" w:rsidP="006817E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0000005A" w14:textId="1ABB36A0" w:rsidR="00AE0884" w:rsidRPr="00375540" w:rsidRDefault="006817E4" w:rsidP="006817E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4882A" w14:textId="4734EEEC" w:rsidR="006817E4" w:rsidRPr="00375540" w:rsidRDefault="00AE0884" w:rsidP="006817E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</w:t>
            </w:r>
            <w:r w:rsidR="006817E4"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0.8 to </w:t>
            </w:r>
          </w:p>
          <w:p w14:paraId="0000005B" w14:textId="035881C9" w:rsidR="00AE0884" w:rsidRPr="00375540" w:rsidRDefault="006817E4" w:rsidP="006817E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</w:tr>
      <w:tr w:rsidR="0076216A" w:rsidRPr="00375540" w14:paraId="386BB2B4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C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Automation softwar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D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E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F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C647" w14:textId="28B45D6E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0" w14:textId="30B60641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1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</w:tr>
      <w:tr w:rsidR="0076216A" w:rsidRPr="00375540" w14:paraId="16B38639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2" w14:textId="77777777" w:rsidR="00AE0884" w:rsidRPr="00375540" w:rsidRDefault="00AE0884" w:rsidP="00AE0884">
            <w:pPr>
              <w:rPr>
                <w:rFonts w:ascii="Arial" w:eastAsia="Times" w:hAnsi="Arial" w:cs="Arial"/>
                <w:color w:val="2B2E2F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2B2E2F"/>
                <w:sz w:val="14"/>
                <w:szCs w:val="14"/>
              </w:rPr>
              <w:t>Energy filter slit width (eV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3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4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5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C5BF" w14:textId="2A70FB49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6" w14:textId="68356363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7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</w:tr>
      <w:tr w:rsidR="0076216A" w:rsidRPr="00375540" w14:paraId="00310297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8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icrographs collected (no.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9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1,9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A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1,9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B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1,9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6F75" w14:textId="4B64ED72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1,9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C" w14:textId="2DD92919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1,9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D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1,915</w:t>
            </w:r>
          </w:p>
        </w:tc>
      </w:tr>
      <w:tr w:rsidR="0076216A" w:rsidRPr="00375540" w14:paraId="733D1213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E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Total extracted particles (no.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F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820,5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0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820,5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1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820,5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D259" w14:textId="79F604A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820,5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2" w14:textId="4E62D15E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820,5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3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820,584</w:t>
            </w:r>
          </w:p>
        </w:tc>
      </w:tr>
      <w:tr w:rsidR="0076216A" w:rsidRPr="00375540" w14:paraId="08EB5E17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4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5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6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7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1C0B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8" w14:textId="60C079F2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9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76216A" w:rsidRPr="00375540" w14:paraId="48854B88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A" w14:textId="77777777" w:rsidR="00AE0884" w:rsidRPr="00A2743C" w:rsidRDefault="00AE0884" w:rsidP="00AE0884">
            <w:pPr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A2743C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Dataset 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B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C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D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0DDA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E" w14:textId="1F27B7C0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F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A2743C" w:rsidRPr="00375540" w14:paraId="3CAF7C92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0" w14:textId="77777777" w:rsidR="00A2743C" w:rsidRPr="00375540" w:rsidRDefault="00A2743C" w:rsidP="00A2743C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icroscop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1" w14:textId="29445B0F" w:rsidR="00A2743C" w:rsidRPr="00375540" w:rsidRDefault="00A2743C" w:rsidP="00A2743C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2" w14:textId="7024708D" w:rsidR="00A2743C" w:rsidRPr="00375540" w:rsidRDefault="00A2743C" w:rsidP="00A2743C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3" w14:textId="0AA3D520" w:rsidR="00A2743C" w:rsidRPr="00375540" w:rsidRDefault="00A2743C" w:rsidP="00A2743C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A9706" w14:textId="42180367" w:rsidR="00A2743C" w:rsidRPr="00375540" w:rsidRDefault="00A2743C" w:rsidP="00A2743C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4" w14:textId="046128D9" w:rsidR="00A2743C" w:rsidRPr="00375540" w:rsidRDefault="00A2743C" w:rsidP="00A2743C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5" w14:textId="35AEB0F7" w:rsidR="00A2743C" w:rsidRPr="00375540" w:rsidRDefault="00A2743C" w:rsidP="00A2743C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</w:tr>
      <w:tr w:rsidR="0076216A" w:rsidRPr="00375540" w14:paraId="334AB08D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6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Voltage (keV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7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8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9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A01D" w14:textId="7C642A4E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A" w14:textId="19807628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B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</w:tr>
      <w:tr w:rsidR="00D151E3" w:rsidRPr="00375540" w14:paraId="5363DDF3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C" w14:textId="77777777" w:rsidR="00D151E3" w:rsidRPr="00375540" w:rsidRDefault="00D151E3" w:rsidP="00D151E3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amer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D" w14:textId="3E5F44E3" w:rsidR="00D151E3" w:rsidRPr="00375540" w:rsidRDefault="00D151E3" w:rsidP="00D151E3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E" w14:textId="783F1816" w:rsidR="00D151E3" w:rsidRPr="00375540" w:rsidRDefault="00D151E3" w:rsidP="00D151E3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F" w14:textId="430AF295" w:rsidR="00D151E3" w:rsidRPr="00375540" w:rsidRDefault="00D151E3" w:rsidP="00D151E3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0702" w14:textId="749EC5A3" w:rsidR="00D151E3" w:rsidRPr="00375540" w:rsidRDefault="00D151E3" w:rsidP="00D151E3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0" w14:textId="45346C47" w:rsidR="00D151E3" w:rsidRPr="00375540" w:rsidRDefault="00D151E3" w:rsidP="00D151E3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1" w14:textId="0A8E0B25" w:rsidR="00D151E3" w:rsidRPr="00375540" w:rsidRDefault="00D151E3" w:rsidP="00D151E3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</w:tr>
      <w:tr w:rsidR="0076216A" w:rsidRPr="00375540" w14:paraId="39468D1E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2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agnificat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3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4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5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6F88E" w14:textId="0E8A84C8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6" w14:textId="4EB6D71B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7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</w:t>
            </w:r>
          </w:p>
        </w:tc>
      </w:tr>
      <w:tr w:rsidR="0076216A" w:rsidRPr="00375540" w14:paraId="62A08992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8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Pixel size at detector (Å/pixel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9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A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B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F105" w14:textId="7314B3D6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C" w14:textId="245A3FF2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D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</w:tr>
      <w:tr w:rsidR="0076216A" w:rsidRPr="00375540" w14:paraId="43CA7F6E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3B9F8" w14:textId="77777777" w:rsidR="009017D7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Total electron exposure </w:t>
            </w:r>
          </w:p>
          <w:p w14:paraId="0000009E" w14:textId="7CA4ADFD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(e–/Å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F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0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1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3C45F" w14:textId="7C440802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2" w14:textId="705218F1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3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</w:tr>
      <w:tr w:rsidR="0076216A" w:rsidRPr="00375540" w14:paraId="4A876D30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4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Number of frames (no.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5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6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7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C7A6" w14:textId="58F42AE3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8" w14:textId="77E13CDC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9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</w:tr>
      <w:tr w:rsidR="0076216A" w:rsidRPr="00375540" w14:paraId="48749631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A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Defocus range (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μm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79E28" w14:textId="77777777" w:rsidR="006817E4" w:rsidRPr="00375540" w:rsidRDefault="006817E4" w:rsidP="006817E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000000AB" w14:textId="6F1B4350" w:rsidR="00AE0884" w:rsidRPr="00375540" w:rsidRDefault="006817E4" w:rsidP="006817E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CF540" w14:textId="77777777" w:rsidR="006817E4" w:rsidRPr="00375540" w:rsidRDefault="006817E4" w:rsidP="006817E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000000AC" w14:textId="006958D8" w:rsidR="00AE0884" w:rsidRPr="00375540" w:rsidRDefault="006817E4" w:rsidP="006817E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1C247" w14:textId="77777777" w:rsidR="006817E4" w:rsidRPr="00375540" w:rsidRDefault="006817E4" w:rsidP="006817E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000000AD" w14:textId="009701C0" w:rsidR="00AE0884" w:rsidRPr="00375540" w:rsidRDefault="006817E4" w:rsidP="006817E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6C4F" w14:textId="77777777" w:rsidR="006817E4" w:rsidRPr="00375540" w:rsidRDefault="006817E4" w:rsidP="006817E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5E355A9A" w14:textId="3A5AF89A" w:rsidR="00AE0884" w:rsidRPr="00375540" w:rsidRDefault="006817E4" w:rsidP="006817E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8BF9F" w14:textId="77777777" w:rsidR="006817E4" w:rsidRPr="00375540" w:rsidRDefault="006817E4" w:rsidP="006817E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000000AE" w14:textId="037C1AF2" w:rsidR="00AE0884" w:rsidRPr="00375540" w:rsidRDefault="006817E4" w:rsidP="006817E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A5CB4" w14:textId="77777777" w:rsidR="006817E4" w:rsidRPr="00375540" w:rsidRDefault="006817E4" w:rsidP="006817E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000000AF" w14:textId="02A31A98" w:rsidR="00AE0884" w:rsidRPr="00375540" w:rsidRDefault="006817E4" w:rsidP="006817E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</w:tr>
      <w:tr w:rsidR="0076216A" w:rsidRPr="00375540" w14:paraId="3BB2A1C7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0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Automation softwar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1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2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3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3750" w14:textId="635F4443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4" w14:textId="3FE19DB0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5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</w:tr>
      <w:tr w:rsidR="0076216A" w:rsidRPr="00375540" w14:paraId="4EF5302D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6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Tilt angle (</w:t>
            </w: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  <w:vertAlign w:val="superscript"/>
              </w:rPr>
              <w:t>o</w:t>
            </w: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7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8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9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9CDA" w14:textId="58CAA2F8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A" w14:textId="2535D1C1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B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30</w:t>
            </w:r>
          </w:p>
        </w:tc>
      </w:tr>
      <w:tr w:rsidR="0076216A" w:rsidRPr="00375540" w14:paraId="2F4602DE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C" w14:textId="77777777" w:rsidR="00AE0884" w:rsidRPr="00375540" w:rsidRDefault="00AE0884" w:rsidP="00AE0884">
            <w:pPr>
              <w:rPr>
                <w:rFonts w:ascii="Arial" w:eastAsia="Times" w:hAnsi="Arial" w:cs="Arial"/>
                <w:color w:val="2B2E2F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2B2E2F"/>
                <w:sz w:val="14"/>
                <w:szCs w:val="14"/>
              </w:rPr>
              <w:t>Energy filter slit width (eV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D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E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F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2CB4" w14:textId="70DADBC2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0" w14:textId="0ADA1278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1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</w:tr>
      <w:tr w:rsidR="0076216A" w:rsidRPr="00375540" w14:paraId="2BE8D44B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2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icrographs collected (no.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3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2,0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4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2,0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5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2,0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6620" w14:textId="172D8F40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2,0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6" w14:textId="73D6EE8C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2,0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7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2,010</w:t>
            </w:r>
          </w:p>
        </w:tc>
      </w:tr>
      <w:tr w:rsidR="0076216A" w:rsidRPr="00375540" w14:paraId="1E250C54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8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Total extracted particles (no.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9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048,6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A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048,6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B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048,6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9E45" w14:textId="49DD41C6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048,6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C" w14:textId="337C9771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048,6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D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048,639</w:t>
            </w:r>
          </w:p>
        </w:tc>
      </w:tr>
      <w:tr w:rsidR="0076216A" w:rsidRPr="00375540" w14:paraId="0E56A625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E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F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0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1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98916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2" w14:textId="71269D32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3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50668E" w:rsidRPr="00375540" w14:paraId="2D3092B0" w14:textId="77777777" w:rsidTr="0053297F">
        <w:trPr>
          <w:trHeight w:val="20"/>
        </w:trPr>
        <w:tc>
          <w:tcPr>
            <w:tcW w:w="93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9" w14:textId="235B165A" w:rsidR="0050668E" w:rsidRPr="0050668E" w:rsidRDefault="0050668E" w:rsidP="0050668E">
            <w:pPr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proofErr w:type="gramStart"/>
            <w:r w:rsidRPr="0050668E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Dataset  1</w:t>
            </w:r>
            <w:proofErr w:type="gramEnd"/>
            <w:r w:rsidRPr="0050668E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 xml:space="preserve"> and 2 (combined)</w:t>
            </w:r>
          </w:p>
        </w:tc>
      </w:tr>
      <w:tr w:rsidR="0076216A" w:rsidRPr="00375540" w14:paraId="3B783B16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A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Box size (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px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B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C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D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E819" w14:textId="48311342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E" w14:textId="6F3C5614" w:rsidR="00AE0884" w:rsidRPr="00375540" w:rsidRDefault="00775518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4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F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40</w:t>
            </w:r>
          </w:p>
        </w:tc>
      </w:tr>
      <w:tr w:rsidR="0076216A" w:rsidRPr="00375540" w14:paraId="0E7F89F8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0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Final particle images (no.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1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40,2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2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41,49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3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34,05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A915C" w14:textId="1DBCAC03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30,1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4" w14:textId="65CECD71" w:rsidR="00AE0884" w:rsidRPr="00375540" w:rsidRDefault="00775518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sz w:val="14"/>
                <w:szCs w:val="14"/>
              </w:rPr>
              <w:t>305,17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5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sz w:val="14"/>
                <w:szCs w:val="14"/>
              </w:rPr>
              <w:t>305,172</w:t>
            </w:r>
          </w:p>
        </w:tc>
      </w:tr>
      <w:tr w:rsidR="0076216A" w:rsidRPr="00375540" w14:paraId="4DDCB3CD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6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ymmetry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7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8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9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38CC" w14:textId="6A1FAB2E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A" w14:textId="78F76DEE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B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1</w:t>
            </w:r>
          </w:p>
        </w:tc>
      </w:tr>
      <w:tr w:rsidR="0076216A" w:rsidRPr="00375540" w14:paraId="26EAAEF8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C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ap resolution (Å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D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E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F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F4F2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0" w14:textId="2C2CD555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1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</w:tr>
      <w:tr w:rsidR="0076216A" w:rsidRPr="00375540" w14:paraId="14471E5D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2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FSC threshold 0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3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4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5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9664" w14:textId="5BF6F779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6" w14:textId="7093B78F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</w:t>
            </w:r>
            <w:r w:rsidR="00775518"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7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2</w:t>
            </w:r>
          </w:p>
        </w:tc>
      </w:tr>
      <w:tr w:rsidR="0076216A" w:rsidRPr="00375540" w14:paraId="07648717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8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FSC threshold 0.1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9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A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B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7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7344" w14:textId="2C80CF26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C" w14:textId="6C9E633B" w:rsidR="00AE0884" w:rsidRPr="00375540" w:rsidRDefault="00775518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</w:t>
            </w:r>
            <w:r w:rsidR="00AE0884"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.</w:t>
            </w: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D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71</w:t>
            </w:r>
          </w:p>
        </w:tc>
      </w:tr>
      <w:tr w:rsidR="0076216A" w:rsidRPr="00375540" w14:paraId="369F44C3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0FE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ap resolution range (Å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0FF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6-6.3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00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4-5.6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01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5-6.0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vAlign w:val="center"/>
          </w:tcPr>
          <w:p w14:paraId="34CEB33E" w14:textId="6497B7C0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7-7.3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02" w14:textId="221DCE84" w:rsidR="00AE0884" w:rsidRPr="00375540" w:rsidRDefault="008C56A0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8</w:t>
            </w:r>
            <w:r w:rsidR="00AE0884"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</w:t>
            </w:r>
            <w:r w:rsidR="000F5269"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7.2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03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3-4.9</w:t>
            </w:r>
          </w:p>
        </w:tc>
      </w:tr>
      <w:tr w:rsidR="0076216A" w:rsidRPr="00375540" w14:paraId="171DCAA7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04" w14:textId="77777777" w:rsidR="00AE0884" w:rsidRPr="00375540" w:rsidRDefault="00AE0884" w:rsidP="00AE0884">
            <w:pPr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ap sharpening B factor (Å2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05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98.3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06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88.7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07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91.1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vAlign w:val="center"/>
          </w:tcPr>
          <w:p w14:paraId="56CD3907" w14:textId="2B711D83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2.0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08" w14:textId="0B378B84" w:rsidR="00AE0884" w:rsidRPr="00375540" w:rsidRDefault="000F5269" w:rsidP="00AE0884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76.6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09" w14:textId="3B133A2A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</w:tr>
      <w:tr w:rsidR="0076216A" w:rsidRPr="00375540" w14:paraId="6CF42C07" w14:textId="77777777" w:rsidTr="005725B1">
        <w:trPr>
          <w:trHeight w:val="20"/>
        </w:trPr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A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phericity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B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1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C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69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D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53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vAlign w:val="center"/>
          </w:tcPr>
          <w:p w14:paraId="32CD35E4" w14:textId="2D85FF7C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53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E" w14:textId="133D8B3C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F" w14:textId="6BAB2E0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</w:tr>
      <w:tr w:rsidR="0076216A" w:rsidRPr="00375540" w14:paraId="6E49EDB2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0" w14:textId="77777777" w:rsidR="00AE0884" w:rsidRPr="00375540" w:rsidRDefault="00AE0884" w:rsidP="00AE0884">
            <w:pPr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1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2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3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BDE0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4" w14:textId="05994885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5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50668E" w:rsidRPr="00375540" w14:paraId="2530A7E6" w14:textId="77777777" w:rsidTr="00F14DCE">
        <w:trPr>
          <w:trHeight w:val="20"/>
        </w:trPr>
        <w:tc>
          <w:tcPr>
            <w:tcW w:w="9348" w:type="dxa"/>
            <w:gridSpan w:val="7"/>
            <w:tcBorders>
              <w:top w:val="nil"/>
              <w:left w:val="nil"/>
              <w:bottom w:val="single" w:sz="4" w:space="0" w:color="70AD47"/>
              <w:right w:val="nil"/>
            </w:tcBorders>
            <w:shd w:val="clear" w:color="auto" w:fill="auto"/>
            <w:vAlign w:val="center"/>
          </w:tcPr>
          <w:p w14:paraId="0000011B" w14:textId="2DC2D0D1" w:rsidR="0050668E" w:rsidRPr="00375540" w:rsidRDefault="0050668E" w:rsidP="0050668E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  <w:t>Model composition, refinement, validation</w:t>
            </w:r>
          </w:p>
        </w:tc>
      </w:tr>
      <w:tr w:rsidR="0076216A" w:rsidRPr="00375540" w14:paraId="56A5DB20" w14:textId="77777777" w:rsidTr="005725B1">
        <w:trPr>
          <w:trHeight w:val="20"/>
        </w:trPr>
        <w:tc>
          <w:tcPr>
            <w:tcW w:w="1656" w:type="dxa"/>
            <w:tcBorders>
              <w:top w:val="single" w:sz="4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C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Initial models used (PDB code)</w:t>
            </w:r>
          </w:p>
        </w:tc>
        <w:tc>
          <w:tcPr>
            <w:tcW w:w="1282" w:type="dxa"/>
            <w:tcBorders>
              <w:top w:val="single" w:sz="4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D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single" w:sz="4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E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single" w:sz="4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F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single" w:sz="4" w:space="0" w:color="70AD47"/>
              <w:left w:val="nil"/>
              <w:bottom w:val="nil"/>
              <w:right w:val="nil"/>
            </w:tcBorders>
            <w:vAlign w:val="center"/>
          </w:tcPr>
          <w:p w14:paraId="1FD2F6C3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single" w:sz="4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0" w14:textId="6C3DF453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single" w:sz="4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1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AlphaFold</w:t>
            </w:r>
            <w:proofErr w:type="spellEnd"/>
          </w:p>
        </w:tc>
      </w:tr>
      <w:tr w:rsidR="0076216A" w:rsidRPr="00375540" w14:paraId="33D439C9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2" w14:textId="77777777" w:rsidR="00AE0884" w:rsidRPr="006E1C71" w:rsidRDefault="00AE0884" w:rsidP="00AE0884">
            <w:pPr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6E1C71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Model composit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3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4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5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65482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6" w14:textId="7B514BD0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7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</w:tr>
      <w:tr w:rsidR="0076216A" w:rsidRPr="00375540" w14:paraId="6FB9A1B8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8" w14:textId="77777777" w:rsidR="00AE0884" w:rsidRPr="00375540" w:rsidRDefault="00AE0884" w:rsidP="006E1C71">
            <w:pPr>
              <w:ind w:left="159" w:hanging="90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hain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9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A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B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1FB0F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C" w14:textId="5174F96F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D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76216A" w:rsidRPr="00375540" w14:paraId="3F7DF78B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E" w14:textId="77777777" w:rsidR="00AE0884" w:rsidRPr="00375540" w:rsidRDefault="00AE0884" w:rsidP="006E1C71">
            <w:pPr>
              <w:ind w:left="159" w:hanging="90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Non-hydrogen atom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F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0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1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826A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2" w14:textId="6E5918DB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3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5,533</w:t>
            </w:r>
          </w:p>
        </w:tc>
      </w:tr>
      <w:tr w:rsidR="0076216A" w:rsidRPr="00375540" w14:paraId="5E8E7852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4" w14:textId="77777777" w:rsidR="00AE0884" w:rsidRPr="00375540" w:rsidRDefault="00AE0884" w:rsidP="006E1C71">
            <w:pPr>
              <w:ind w:left="159" w:hanging="90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Protein residu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5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6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7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04A4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8" w14:textId="19671C43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9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,292</w:t>
            </w:r>
          </w:p>
        </w:tc>
      </w:tr>
      <w:tr w:rsidR="0076216A" w:rsidRPr="00375540" w14:paraId="1AAAC00D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A" w14:textId="77777777" w:rsidR="00AE0884" w:rsidRPr="00375540" w:rsidRDefault="00AE0884" w:rsidP="006E1C71">
            <w:pPr>
              <w:ind w:left="159" w:hanging="90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Ligand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B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C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D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83D4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E" w14:textId="4C22DA4C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F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UNL: 31</w:t>
            </w:r>
          </w:p>
        </w:tc>
      </w:tr>
      <w:tr w:rsidR="0076216A" w:rsidRPr="00375540" w14:paraId="23967988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0" w14:textId="77777777" w:rsidR="00AE0884" w:rsidRPr="006E1C71" w:rsidRDefault="00AE0884" w:rsidP="00AE0884">
            <w:pPr>
              <w:rPr>
                <w:rFonts w:ascii="Arial" w:eastAsia="Times" w:hAnsi="Arial" w:cs="Arial"/>
                <w:bCs/>
                <w:i/>
                <w:color w:val="000000"/>
                <w:sz w:val="14"/>
                <w:szCs w:val="14"/>
              </w:rPr>
            </w:pPr>
            <w:r w:rsidRPr="006E1C71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Refinemen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1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i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2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3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7794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4" w14:textId="37573D46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5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76216A" w:rsidRPr="00375540" w14:paraId="5EC122D5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6" w14:textId="77777777" w:rsidR="00AE0884" w:rsidRPr="00375540" w:rsidRDefault="00AE0884" w:rsidP="006E1C71">
            <w:pPr>
              <w:ind w:left="159" w:hanging="15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C (mask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7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8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9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38BB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A" w14:textId="46B637BD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B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0</w:t>
            </w:r>
          </w:p>
        </w:tc>
      </w:tr>
      <w:tr w:rsidR="0076216A" w:rsidRPr="00375540" w14:paraId="326229B6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C" w14:textId="77777777" w:rsidR="00AE0884" w:rsidRPr="00375540" w:rsidRDefault="00AE0884" w:rsidP="006E1C71">
            <w:pPr>
              <w:ind w:left="159" w:hanging="15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lastRenderedPageBreak/>
              <w:t>CC (box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D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E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F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3339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0" w14:textId="2CDE4D6E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1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62</w:t>
            </w:r>
          </w:p>
        </w:tc>
      </w:tr>
      <w:tr w:rsidR="0076216A" w:rsidRPr="00375540" w14:paraId="7AE6E6E8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2" w14:textId="77777777" w:rsidR="00AE0884" w:rsidRPr="00375540" w:rsidRDefault="00AE0884" w:rsidP="006E1C71">
            <w:pPr>
              <w:ind w:left="159" w:hanging="15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C (peaks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3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4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5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8D11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6" w14:textId="17B30FBD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7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58</w:t>
            </w:r>
          </w:p>
        </w:tc>
      </w:tr>
      <w:tr w:rsidR="0076216A" w:rsidRPr="00375540" w14:paraId="0735508A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8" w14:textId="77777777" w:rsidR="00AE0884" w:rsidRPr="00375540" w:rsidRDefault="00AE0884" w:rsidP="006E1C71">
            <w:pPr>
              <w:ind w:left="159" w:hanging="15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C (volume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9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A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B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8746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C" w14:textId="1183A2FD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D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79</w:t>
            </w:r>
          </w:p>
        </w:tc>
      </w:tr>
      <w:tr w:rsidR="0076216A" w:rsidRPr="00375540" w14:paraId="235F7428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E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ean CC for ligand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F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0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1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116D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2" w14:textId="4F224738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3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70</w:t>
            </w:r>
          </w:p>
        </w:tc>
      </w:tr>
      <w:tr w:rsidR="0076216A" w:rsidRPr="00375540" w14:paraId="1FF7FAF3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4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i/>
                <w:color w:val="000000"/>
                <w:sz w:val="14"/>
                <w:szCs w:val="14"/>
              </w:rPr>
              <w:t>B</w:t>
            </w: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factors (Å</w:t>
            </w: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  <w:vertAlign w:val="superscript"/>
              </w:rPr>
              <w:t>2</w:t>
            </w: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5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6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7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6E1F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8" w14:textId="03906A8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9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</w:tr>
      <w:tr w:rsidR="0076216A" w:rsidRPr="00375540" w14:paraId="0762FCA5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A" w14:textId="77777777" w:rsidR="00AE0884" w:rsidRPr="00375540" w:rsidRDefault="00AE0884" w:rsidP="006E1C71">
            <w:pPr>
              <w:ind w:firstLine="69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B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C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D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D9CC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E" w14:textId="59B47420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F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74.65</w:t>
            </w:r>
          </w:p>
        </w:tc>
      </w:tr>
      <w:tr w:rsidR="0076216A" w:rsidRPr="00375540" w14:paraId="7B82FA8A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0" w14:textId="77777777" w:rsidR="00AE0884" w:rsidRPr="00375540" w:rsidRDefault="00AE0884" w:rsidP="006E1C71">
            <w:pPr>
              <w:ind w:firstLine="6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Ligan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1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2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3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DC279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4" w14:textId="45CB4FB6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5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70.79</w:t>
            </w:r>
          </w:p>
        </w:tc>
      </w:tr>
      <w:tr w:rsidR="0076216A" w:rsidRPr="00375540" w14:paraId="6AD26D9A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6" w14:textId="77777777" w:rsidR="00AE0884" w:rsidRPr="00375540" w:rsidRDefault="00AE0884" w:rsidP="00AE0884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R.M.S. deviation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7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8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9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104A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A" w14:textId="41DA6F21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B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</w:tr>
      <w:tr w:rsidR="0076216A" w:rsidRPr="00375540" w14:paraId="25C39553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C" w14:textId="77777777" w:rsidR="00AE0884" w:rsidRPr="00375540" w:rsidRDefault="00AE0884" w:rsidP="006E1C71">
            <w:pPr>
              <w:ind w:firstLine="6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Bond lengths (Å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D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E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F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068A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0" w14:textId="5C0BD5C6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1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005</w:t>
            </w:r>
          </w:p>
        </w:tc>
      </w:tr>
      <w:tr w:rsidR="0076216A" w:rsidRPr="00375540" w14:paraId="5B4445AD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2" w14:textId="77777777" w:rsidR="00AE0884" w:rsidRPr="00375540" w:rsidRDefault="00AE0884" w:rsidP="006E1C71">
            <w:pPr>
              <w:ind w:firstLine="6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Bond angles (°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3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4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5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9030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6" w14:textId="3AA8AE68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7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.025</w:t>
            </w:r>
          </w:p>
        </w:tc>
      </w:tr>
      <w:tr w:rsidR="0076216A" w:rsidRPr="00375540" w14:paraId="6531E459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8" w14:textId="77777777" w:rsidR="00AE0884" w:rsidRPr="006E1C71" w:rsidRDefault="00AE0884" w:rsidP="00AE0884">
            <w:pPr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6E1C71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Validat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9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A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B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ACFC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C" w14:textId="12A37B6D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D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</w:tr>
      <w:tr w:rsidR="0076216A" w:rsidRPr="00375540" w14:paraId="461216C1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E" w14:textId="77777777" w:rsidR="00AE0884" w:rsidRPr="00375540" w:rsidRDefault="00AE0884" w:rsidP="006E1C71">
            <w:pPr>
              <w:ind w:firstLine="6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olProbity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scor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F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0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1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E2F9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2" w14:textId="5B7315B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3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.48</w:t>
            </w:r>
          </w:p>
        </w:tc>
      </w:tr>
      <w:tr w:rsidR="0076216A" w:rsidRPr="00375540" w14:paraId="3EFFBD95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4" w14:textId="77777777" w:rsidR="00AE0884" w:rsidRPr="00375540" w:rsidRDefault="00AE0884" w:rsidP="006E1C71">
            <w:pPr>
              <w:ind w:firstLine="6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aBLAM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outliers (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5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6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7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B898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8" w14:textId="61544DF6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9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.36</w:t>
            </w:r>
          </w:p>
        </w:tc>
      </w:tr>
      <w:tr w:rsidR="0076216A" w:rsidRPr="00375540" w14:paraId="7418E44D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A" w14:textId="77777777" w:rsidR="00AE0884" w:rsidRPr="00375540" w:rsidRDefault="00AE0884" w:rsidP="006E1C71">
            <w:pPr>
              <w:ind w:firstLine="6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lashscore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B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C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D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5B65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E" w14:textId="7999A470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F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.44</w:t>
            </w:r>
          </w:p>
        </w:tc>
      </w:tr>
      <w:tr w:rsidR="0076216A" w:rsidRPr="00375540" w14:paraId="79FB62BE" w14:textId="77777777" w:rsidTr="005725B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0" w14:textId="77777777" w:rsidR="00AE0884" w:rsidRPr="00375540" w:rsidRDefault="00AE0884" w:rsidP="006E1C71">
            <w:pPr>
              <w:ind w:firstLine="6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Poor rotamers (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1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2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3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69F2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4" w14:textId="242CEB2A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5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5</w:t>
            </w:r>
          </w:p>
        </w:tc>
      </w:tr>
      <w:tr w:rsidR="0076216A" w:rsidRPr="00375540" w14:paraId="3C080E22" w14:textId="77777777" w:rsidTr="006E1C71">
        <w:trPr>
          <w:trHeight w:val="64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6" w14:textId="77777777" w:rsidR="00AE0884" w:rsidRPr="00375540" w:rsidRDefault="00AE0884" w:rsidP="006E1C71">
            <w:pPr>
              <w:ind w:firstLine="6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β outliers (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7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8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9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5DAA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A" w14:textId="2A5B51E4" w:rsidR="00AE0884" w:rsidRPr="00375540" w:rsidRDefault="00AE0884" w:rsidP="00AE0884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B" w14:textId="77777777" w:rsidR="00AE0884" w:rsidRPr="00375540" w:rsidRDefault="00AE0884" w:rsidP="00AE0884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00</w:t>
            </w:r>
          </w:p>
        </w:tc>
      </w:tr>
      <w:tr w:rsidR="00090E0F" w:rsidRPr="00375540" w14:paraId="69A73F22" w14:textId="7AEDCEA7" w:rsidTr="005725B1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noWrap/>
            <w:hideMark/>
          </w:tcPr>
          <w:p w14:paraId="40D83FFC" w14:textId="67194878" w:rsidR="00090E0F" w:rsidRPr="00375540" w:rsidRDefault="00090E0F" w:rsidP="00090E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EMRinger</w:t>
            </w:r>
            <w:proofErr w:type="spellEnd"/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 xml:space="preserve"> score</w:t>
            </w:r>
          </w:p>
        </w:tc>
        <w:tc>
          <w:tcPr>
            <w:tcW w:w="1282" w:type="dxa"/>
            <w:hideMark/>
          </w:tcPr>
          <w:p w14:paraId="431B77FE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0FD73620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4E441DD9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2639FED3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19F1BB32" w14:textId="651E3C3A" w:rsidR="00090E0F" w:rsidRPr="00375540" w:rsidRDefault="00090E0F" w:rsidP="00090E0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</w:tcPr>
          <w:p w14:paraId="101DE0D8" w14:textId="654781D4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3.46</w:t>
            </w:r>
          </w:p>
        </w:tc>
      </w:tr>
      <w:tr w:rsidR="00090E0F" w:rsidRPr="00375540" w14:paraId="03A74270" w14:textId="034C872C" w:rsidTr="005725B1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hideMark/>
          </w:tcPr>
          <w:p w14:paraId="502DF09D" w14:textId="77777777" w:rsidR="00090E0F" w:rsidRPr="00375540" w:rsidRDefault="00090E0F" w:rsidP="00090E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Ramachandran plot</w:t>
            </w:r>
          </w:p>
        </w:tc>
        <w:tc>
          <w:tcPr>
            <w:tcW w:w="1282" w:type="dxa"/>
            <w:hideMark/>
          </w:tcPr>
          <w:p w14:paraId="0D749B25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4D708154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701E57C4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5719FBC1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1ADBF734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</w:tcPr>
          <w:p w14:paraId="29EA5EB4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90E0F" w:rsidRPr="00375540" w14:paraId="7C10F003" w14:textId="1F3FF051" w:rsidTr="005725B1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hideMark/>
          </w:tcPr>
          <w:p w14:paraId="42AC6D2C" w14:textId="2127CF3D" w:rsidR="00090E0F" w:rsidRPr="00375540" w:rsidRDefault="00090E0F" w:rsidP="006E1C71">
            <w:pPr>
              <w:ind w:firstLine="69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Favored (%)</w:t>
            </w:r>
          </w:p>
        </w:tc>
        <w:tc>
          <w:tcPr>
            <w:tcW w:w="1282" w:type="dxa"/>
            <w:hideMark/>
          </w:tcPr>
          <w:p w14:paraId="6BE50A72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4CCEB2F8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30B4C22A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21899895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36AF3F02" w14:textId="54DF3C73" w:rsidR="00090E0F" w:rsidRPr="00375540" w:rsidRDefault="00090E0F" w:rsidP="00090E0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</w:tcPr>
          <w:p w14:paraId="72F3247F" w14:textId="74CC0A81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97.37</w:t>
            </w:r>
          </w:p>
        </w:tc>
      </w:tr>
      <w:tr w:rsidR="00090E0F" w:rsidRPr="00375540" w14:paraId="1754612C" w14:textId="52BBE622" w:rsidTr="005725B1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hideMark/>
          </w:tcPr>
          <w:p w14:paraId="30D49D73" w14:textId="0F46185A" w:rsidR="00090E0F" w:rsidRPr="00375540" w:rsidRDefault="00090E0F" w:rsidP="006E1C71">
            <w:pPr>
              <w:ind w:firstLine="69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Allowed (%)</w:t>
            </w:r>
          </w:p>
        </w:tc>
        <w:tc>
          <w:tcPr>
            <w:tcW w:w="1282" w:type="dxa"/>
            <w:hideMark/>
          </w:tcPr>
          <w:p w14:paraId="67A91014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5BDABE28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71BDFE23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20CB7D5A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3994AA41" w14:textId="131EFB2C" w:rsidR="00090E0F" w:rsidRPr="00375540" w:rsidRDefault="00090E0F" w:rsidP="00090E0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</w:tcPr>
          <w:p w14:paraId="0D787627" w14:textId="61597ACD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2.54</w:t>
            </w:r>
          </w:p>
        </w:tc>
      </w:tr>
      <w:tr w:rsidR="00090E0F" w:rsidRPr="00375540" w14:paraId="4CC4E300" w14:textId="40C8F2FF" w:rsidTr="005725B1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hideMark/>
          </w:tcPr>
          <w:p w14:paraId="1B209B7F" w14:textId="0F20E939" w:rsidR="00090E0F" w:rsidRPr="00375540" w:rsidRDefault="00090E0F" w:rsidP="006E1C71">
            <w:pPr>
              <w:ind w:firstLine="69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Disallowed (%)</w:t>
            </w:r>
          </w:p>
        </w:tc>
        <w:tc>
          <w:tcPr>
            <w:tcW w:w="1282" w:type="dxa"/>
            <w:hideMark/>
          </w:tcPr>
          <w:p w14:paraId="4CFA07B1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2F05DFC1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0F65A969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4A20E0C2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6A5B547B" w14:textId="26966FF9" w:rsidR="00090E0F" w:rsidRPr="00375540" w:rsidRDefault="00090E0F" w:rsidP="00090E0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</w:tcPr>
          <w:p w14:paraId="781F0962" w14:textId="59B7F241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0.09</w:t>
            </w:r>
          </w:p>
        </w:tc>
      </w:tr>
      <w:tr w:rsidR="00090E0F" w:rsidRPr="00375540" w14:paraId="1090F355" w14:textId="00D598FC" w:rsidTr="005725B1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noWrap/>
            <w:hideMark/>
          </w:tcPr>
          <w:p w14:paraId="38455B8E" w14:textId="77777777" w:rsidR="00090E0F" w:rsidRPr="00375540" w:rsidRDefault="00090E0F" w:rsidP="00090E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Rama-Z</w:t>
            </w:r>
          </w:p>
        </w:tc>
        <w:tc>
          <w:tcPr>
            <w:tcW w:w="1282" w:type="dxa"/>
            <w:noWrap/>
            <w:hideMark/>
          </w:tcPr>
          <w:p w14:paraId="57D62748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4DADE70C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238594CC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56AA1CFE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57270FAB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</w:tcPr>
          <w:p w14:paraId="1D5AA835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90E0F" w:rsidRPr="00375540" w14:paraId="3C27F20D" w14:textId="39F3B69F" w:rsidTr="005725B1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hideMark/>
          </w:tcPr>
          <w:p w14:paraId="23D3C00C" w14:textId="7C9FEFD8" w:rsidR="00090E0F" w:rsidRPr="00375540" w:rsidRDefault="00090E0F" w:rsidP="006E1C71">
            <w:pPr>
              <w:ind w:firstLine="69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whole</w:t>
            </w:r>
          </w:p>
        </w:tc>
        <w:tc>
          <w:tcPr>
            <w:tcW w:w="1282" w:type="dxa"/>
            <w:noWrap/>
            <w:hideMark/>
          </w:tcPr>
          <w:p w14:paraId="0D7B60BB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513AADA4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53243FE6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30B433CC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0C33D967" w14:textId="745264A4" w:rsidR="00090E0F" w:rsidRPr="00375540" w:rsidRDefault="00090E0F" w:rsidP="00090E0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</w:tcPr>
          <w:p w14:paraId="55B1CE09" w14:textId="213A1061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1.24</w:t>
            </w:r>
          </w:p>
        </w:tc>
      </w:tr>
      <w:tr w:rsidR="00090E0F" w:rsidRPr="00375540" w14:paraId="5F707E43" w14:textId="4B931C4C" w:rsidTr="005725B1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hideMark/>
          </w:tcPr>
          <w:p w14:paraId="637DA7F3" w14:textId="1EC11DE4" w:rsidR="00090E0F" w:rsidRPr="00375540" w:rsidRDefault="00090E0F" w:rsidP="006E1C71">
            <w:pPr>
              <w:ind w:firstLine="69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helix</w:t>
            </w:r>
          </w:p>
        </w:tc>
        <w:tc>
          <w:tcPr>
            <w:tcW w:w="1282" w:type="dxa"/>
            <w:noWrap/>
            <w:hideMark/>
          </w:tcPr>
          <w:p w14:paraId="66A0FD33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491E8B42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33D134E0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7BE63D4E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4ACAC190" w14:textId="17EBE8D5" w:rsidR="00090E0F" w:rsidRPr="00375540" w:rsidRDefault="00090E0F" w:rsidP="00090E0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</w:tcPr>
          <w:p w14:paraId="65B17F40" w14:textId="656BACD0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1.86</w:t>
            </w:r>
          </w:p>
        </w:tc>
      </w:tr>
      <w:tr w:rsidR="00090E0F" w:rsidRPr="00375540" w14:paraId="53B82912" w14:textId="6ED19D59" w:rsidTr="004953B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hideMark/>
          </w:tcPr>
          <w:p w14:paraId="79A8BF15" w14:textId="71A4875F" w:rsidR="00090E0F" w:rsidRPr="00375540" w:rsidRDefault="00090E0F" w:rsidP="006E1C71">
            <w:pPr>
              <w:ind w:firstLine="69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sheet</w:t>
            </w:r>
          </w:p>
        </w:tc>
        <w:tc>
          <w:tcPr>
            <w:tcW w:w="1282" w:type="dxa"/>
            <w:noWrap/>
            <w:hideMark/>
          </w:tcPr>
          <w:p w14:paraId="59B7744D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6DF5888F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7F84C6F0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23D0E218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1F7E84C4" w14:textId="504FF397" w:rsidR="00090E0F" w:rsidRPr="00375540" w:rsidRDefault="00090E0F" w:rsidP="00090E0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</w:tcPr>
          <w:p w14:paraId="7A8E4DD9" w14:textId="404D7B0A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0.37</w:t>
            </w:r>
          </w:p>
        </w:tc>
      </w:tr>
      <w:tr w:rsidR="00090E0F" w:rsidRPr="00375540" w14:paraId="4C337762" w14:textId="7775F630" w:rsidTr="004953B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tcBorders>
              <w:bottom w:val="single" w:sz="12" w:space="0" w:color="70AD47" w:themeColor="accent6"/>
            </w:tcBorders>
            <w:hideMark/>
          </w:tcPr>
          <w:p w14:paraId="5B0C7785" w14:textId="4FEA35A8" w:rsidR="00090E0F" w:rsidRPr="00375540" w:rsidRDefault="00090E0F" w:rsidP="006E1C71">
            <w:pPr>
              <w:ind w:firstLine="69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loop</w:t>
            </w:r>
          </w:p>
        </w:tc>
        <w:tc>
          <w:tcPr>
            <w:tcW w:w="1282" w:type="dxa"/>
            <w:tcBorders>
              <w:bottom w:val="single" w:sz="12" w:space="0" w:color="70AD47" w:themeColor="accent6"/>
            </w:tcBorders>
            <w:noWrap/>
            <w:hideMark/>
          </w:tcPr>
          <w:p w14:paraId="08521D4F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bottom w:val="single" w:sz="12" w:space="0" w:color="70AD47" w:themeColor="accent6"/>
            </w:tcBorders>
            <w:noWrap/>
            <w:hideMark/>
          </w:tcPr>
          <w:p w14:paraId="513B1A11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bottom w:val="single" w:sz="12" w:space="0" w:color="70AD47" w:themeColor="accent6"/>
            </w:tcBorders>
            <w:noWrap/>
            <w:hideMark/>
          </w:tcPr>
          <w:p w14:paraId="6363EB1F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bottom w:val="single" w:sz="12" w:space="0" w:color="70AD47" w:themeColor="accent6"/>
            </w:tcBorders>
            <w:noWrap/>
            <w:hideMark/>
          </w:tcPr>
          <w:p w14:paraId="0B3FE227" w14:textId="77777777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bottom w:val="single" w:sz="12" w:space="0" w:color="70AD47" w:themeColor="accent6"/>
            </w:tcBorders>
            <w:noWrap/>
            <w:hideMark/>
          </w:tcPr>
          <w:p w14:paraId="2CD39623" w14:textId="2640DB3F" w:rsidR="00090E0F" w:rsidRPr="00375540" w:rsidRDefault="00090E0F" w:rsidP="00090E0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bottom w:val="single" w:sz="12" w:space="0" w:color="70AD47" w:themeColor="accent6"/>
            </w:tcBorders>
          </w:tcPr>
          <w:p w14:paraId="03727B30" w14:textId="59EC9BB4" w:rsidR="00090E0F" w:rsidRPr="00375540" w:rsidRDefault="00090E0F" w:rsidP="00090E0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-0.58</w:t>
            </w:r>
          </w:p>
        </w:tc>
      </w:tr>
    </w:tbl>
    <w:p w14:paraId="36D65FE2" w14:textId="77777777" w:rsidR="0026750F" w:rsidRPr="00375540" w:rsidRDefault="0026750F" w:rsidP="003E4265">
      <w:pPr>
        <w:rPr>
          <w:rFonts w:ascii="Arial" w:eastAsia="Times" w:hAnsi="Arial" w:cs="Arial"/>
          <w:b/>
          <w:sz w:val="14"/>
          <w:szCs w:val="14"/>
        </w:rPr>
      </w:pPr>
    </w:p>
    <w:tbl>
      <w:tblPr>
        <w:tblStyle w:val="a"/>
        <w:tblW w:w="9348" w:type="dxa"/>
        <w:tblLayout w:type="fixed"/>
        <w:tblLook w:val="0400" w:firstRow="0" w:lastRow="0" w:firstColumn="0" w:lastColumn="0" w:noHBand="0" w:noVBand="1"/>
      </w:tblPr>
      <w:tblGrid>
        <w:gridCol w:w="1656"/>
        <w:gridCol w:w="1282"/>
        <w:gridCol w:w="1282"/>
        <w:gridCol w:w="1282"/>
        <w:gridCol w:w="1282"/>
        <w:gridCol w:w="1282"/>
        <w:gridCol w:w="1282"/>
      </w:tblGrid>
      <w:tr w:rsidR="003E4265" w:rsidRPr="00375540" w14:paraId="4BDD51CE" w14:textId="77777777" w:rsidTr="00E60B81">
        <w:trPr>
          <w:trHeight w:val="20"/>
        </w:trPr>
        <w:tc>
          <w:tcPr>
            <w:tcW w:w="1656" w:type="dxa"/>
            <w:vMerge w:val="restart"/>
            <w:tcBorders>
              <w:top w:val="single" w:sz="12" w:space="0" w:color="70AD47"/>
              <w:left w:val="nil"/>
              <w:bottom w:val="single" w:sz="4" w:space="0" w:color="70AD47"/>
              <w:right w:val="nil"/>
            </w:tcBorders>
            <w:shd w:val="clear" w:color="auto" w:fill="auto"/>
            <w:vAlign w:val="center"/>
          </w:tcPr>
          <w:p w14:paraId="70F175BD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single" w:sz="12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ECB78" w14:textId="7C1F8AD6" w:rsidR="003E4265" w:rsidRPr="00A12F14" w:rsidRDefault="003E4265" w:rsidP="003E4265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A12F14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Map1a</w:t>
            </w:r>
          </w:p>
        </w:tc>
        <w:tc>
          <w:tcPr>
            <w:tcW w:w="1282" w:type="dxa"/>
            <w:tcBorders>
              <w:top w:val="single" w:sz="12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0A584" w14:textId="5C09BBB3" w:rsidR="003E4265" w:rsidRPr="00A12F14" w:rsidRDefault="003E4265" w:rsidP="003E4265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A12F14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Map1b</w:t>
            </w:r>
          </w:p>
        </w:tc>
        <w:tc>
          <w:tcPr>
            <w:tcW w:w="1282" w:type="dxa"/>
            <w:tcBorders>
              <w:top w:val="single" w:sz="12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A9A95" w14:textId="538A888D" w:rsidR="003E4265" w:rsidRPr="00A12F14" w:rsidRDefault="003E4265" w:rsidP="003E4265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A12F14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Map1c</w:t>
            </w:r>
          </w:p>
        </w:tc>
        <w:tc>
          <w:tcPr>
            <w:tcW w:w="1282" w:type="dxa"/>
            <w:tcBorders>
              <w:top w:val="single" w:sz="12" w:space="0" w:color="70AD47"/>
              <w:left w:val="nil"/>
              <w:bottom w:val="nil"/>
              <w:right w:val="nil"/>
            </w:tcBorders>
            <w:vAlign w:val="center"/>
          </w:tcPr>
          <w:p w14:paraId="46F939F8" w14:textId="5BB8C1BC" w:rsidR="003E4265" w:rsidRPr="00A12F14" w:rsidRDefault="003E4265" w:rsidP="003E4265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A12F14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Map1d</w:t>
            </w:r>
          </w:p>
        </w:tc>
        <w:tc>
          <w:tcPr>
            <w:tcW w:w="1282" w:type="dxa"/>
            <w:tcBorders>
              <w:top w:val="single" w:sz="12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1B1E3" w14:textId="7E211111" w:rsidR="003E4265" w:rsidRPr="00A12F14" w:rsidRDefault="003E4265" w:rsidP="003E4265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A12F14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Map1e</w:t>
            </w:r>
          </w:p>
        </w:tc>
        <w:tc>
          <w:tcPr>
            <w:tcW w:w="1282" w:type="dxa"/>
            <w:tcBorders>
              <w:top w:val="single" w:sz="12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246A8" w14:textId="5E4ED885" w:rsidR="003E4265" w:rsidRPr="00A12F14" w:rsidRDefault="003E4265" w:rsidP="003E4265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A12F14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Map1 composite</w:t>
            </w:r>
          </w:p>
        </w:tc>
      </w:tr>
      <w:tr w:rsidR="003E4265" w:rsidRPr="00375540" w14:paraId="7C7FBA89" w14:textId="77777777" w:rsidTr="00E60B81">
        <w:trPr>
          <w:trHeight w:val="20"/>
        </w:trPr>
        <w:tc>
          <w:tcPr>
            <w:tcW w:w="1656" w:type="dxa"/>
            <w:vMerge/>
            <w:tcBorders>
              <w:top w:val="single" w:sz="12" w:space="0" w:color="70AD47"/>
              <w:left w:val="nil"/>
              <w:bottom w:val="single" w:sz="4" w:space="0" w:color="70AD47"/>
              <w:right w:val="nil"/>
            </w:tcBorders>
            <w:shd w:val="clear" w:color="auto" w:fill="auto"/>
            <w:vAlign w:val="center"/>
          </w:tcPr>
          <w:p w14:paraId="04981D36" w14:textId="77777777" w:rsidR="003E4265" w:rsidRPr="00375540" w:rsidRDefault="003E4265" w:rsidP="003E42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95F01" w14:textId="6AB7BA7A" w:rsidR="003E4265" w:rsidRPr="00A12F14" w:rsidRDefault="00A12F14" w:rsidP="003E4265">
            <w:pPr>
              <w:jc w:val="center"/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</w:pPr>
            <w:r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(</w:t>
            </w:r>
            <w:r w:rsidR="003E4265" w:rsidRPr="00A12F14"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EMD-</w:t>
            </w:r>
          </w:p>
          <w:p w14:paraId="15191D10" w14:textId="752715AF" w:rsidR="003E4265" w:rsidRPr="00A12F14" w:rsidRDefault="00BA3FB4" w:rsidP="003E4265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BA3FB4">
              <w:rPr>
                <w:rFonts w:ascii="Arial" w:eastAsia="Times" w:hAnsi="Arial" w:cs="Arial"/>
                <w:bCs/>
                <w:sz w:val="14"/>
                <w:szCs w:val="14"/>
              </w:rPr>
              <w:t>29233</w:t>
            </w:r>
            <w:r w:rsidR="00A12F14">
              <w:rPr>
                <w:rFonts w:ascii="Arial" w:eastAsia="Times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DAB6E" w14:textId="4D066C44" w:rsidR="003E4265" w:rsidRPr="00A12F14" w:rsidRDefault="00A12F14" w:rsidP="003E4265">
            <w:pPr>
              <w:jc w:val="center"/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</w:pPr>
            <w:r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(</w:t>
            </w:r>
            <w:r w:rsidR="003E4265" w:rsidRPr="00A12F14"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EMD-</w:t>
            </w:r>
          </w:p>
          <w:p w14:paraId="6ED49B3D" w14:textId="436DF5DF" w:rsidR="003E4265" w:rsidRPr="00A12F14" w:rsidRDefault="00BA3FB4" w:rsidP="003E4265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BA3FB4">
              <w:rPr>
                <w:rFonts w:ascii="Arial" w:eastAsia="Times" w:hAnsi="Arial" w:cs="Arial"/>
                <w:bCs/>
                <w:sz w:val="14"/>
                <w:szCs w:val="14"/>
              </w:rPr>
              <w:t>29234</w:t>
            </w:r>
            <w:r w:rsidR="00A12F14">
              <w:rPr>
                <w:rFonts w:ascii="Arial" w:eastAsia="Times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F9F76" w14:textId="2CD0F0FE" w:rsidR="003E4265" w:rsidRPr="00A12F14" w:rsidRDefault="00A12F14" w:rsidP="003E4265">
            <w:pPr>
              <w:jc w:val="center"/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</w:pPr>
            <w:r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(</w:t>
            </w:r>
            <w:r w:rsidR="003E4265" w:rsidRPr="00A12F14"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EMD-</w:t>
            </w:r>
          </w:p>
          <w:p w14:paraId="58093480" w14:textId="6906E67E" w:rsidR="003E4265" w:rsidRPr="00A12F14" w:rsidRDefault="00BA3FB4" w:rsidP="003E4265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BA3FB4">
              <w:rPr>
                <w:rFonts w:ascii="Arial" w:eastAsia="Times" w:hAnsi="Arial" w:cs="Arial"/>
                <w:bCs/>
                <w:sz w:val="14"/>
                <w:szCs w:val="14"/>
              </w:rPr>
              <w:t>29235</w:t>
            </w:r>
            <w:r w:rsidR="00A12F14">
              <w:rPr>
                <w:rFonts w:ascii="Arial" w:eastAsia="Times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D110" w14:textId="0B356B79" w:rsidR="003E4265" w:rsidRPr="00A12F14" w:rsidRDefault="00A12F14" w:rsidP="003E4265">
            <w:pPr>
              <w:jc w:val="center"/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</w:pPr>
            <w:r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(</w:t>
            </w:r>
            <w:r w:rsidR="003E4265" w:rsidRPr="00A12F14"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EMD-</w:t>
            </w:r>
          </w:p>
          <w:p w14:paraId="7189E93C" w14:textId="4FEF8867" w:rsidR="003E4265" w:rsidRPr="00A12F14" w:rsidRDefault="0029321D" w:rsidP="003E4265">
            <w:pPr>
              <w:jc w:val="center"/>
              <w:rPr>
                <w:rFonts w:ascii="Arial" w:eastAsia="Times" w:hAnsi="Arial" w:cs="Arial"/>
                <w:bCs/>
                <w:sz w:val="14"/>
                <w:szCs w:val="14"/>
              </w:rPr>
            </w:pPr>
            <w:r w:rsidRPr="0029321D">
              <w:rPr>
                <w:rFonts w:ascii="Arial" w:eastAsia="Times" w:hAnsi="Arial" w:cs="Arial"/>
                <w:bCs/>
                <w:sz w:val="14"/>
                <w:szCs w:val="14"/>
              </w:rPr>
              <w:t>29236</w:t>
            </w:r>
            <w:r w:rsidR="00A12F14">
              <w:rPr>
                <w:rFonts w:ascii="Arial" w:eastAsia="Times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98C54" w14:textId="18F06E3E" w:rsidR="003E4265" w:rsidRPr="00A12F14" w:rsidRDefault="00A12F14" w:rsidP="003E4265">
            <w:pPr>
              <w:jc w:val="center"/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</w:pPr>
            <w:r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(</w:t>
            </w:r>
            <w:r w:rsidR="003E4265" w:rsidRPr="00A12F14"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EMD-</w:t>
            </w:r>
          </w:p>
          <w:p w14:paraId="019B194E" w14:textId="5A295CAB" w:rsidR="003E4265" w:rsidRPr="00A12F14" w:rsidRDefault="00487088" w:rsidP="003E4265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487088">
              <w:rPr>
                <w:rFonts w:ascii="Arial" w:eastAsia="Times" w:hAnsi="Arial" w:cs="Arial"/>
                <w:bCs/>
                <w:sz w:val="14"/>
                <w:szCs w:val="14"/>
              </w:rPr>
              <w:t>29237</w:t>
            </w:r>
            <w:r w:rsidR="00A12F14">
              <w:rPr>
                <w:rFonts w:ascii="Arial" w:eastAsia="Times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675BE" w14:textId="5AB792DA" w:rsidR="003E4265" w:rsidRPr="00A12F14" w:rsidRDefault="00A12F14" w:rsidP="003E4265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(</w:t>
            </w:r>
            <w:r w:rsidR="003E4265" w:rsidRPr="00A12F14"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EMD-29023</w:t>
            </w:r>
            <w:r>
              <w:rPr>
                <w:rFonts w:ascii="Arial" w:eastAsia="Times" w:hAnsi="Arial" w:cs="Arial"/>
                <w:bCs/>
                <w:color w:val="212121"/>
                <w:sz w:val="14"/>
                <w:szCs w:val="14"/>
              </w:rPr>
              <w:t>)</w:t>
            </w:r>
          </w:p>
        </w:tc>
      </w:tr>
      <w:tr w:rsidR="003E4265" w:rsidRPr="00375540" w14:paraId="0961DFCB" w14:textId="77777777" w:rsidTr="00E60B81">
        <w:trPr>
          <w:trHeight w:val="20"/>
        </w:trPr>
        <w:tc>
          <w:tcPr>
            <w:tcW w:w="1656" w:type="dxa"/>
            <w:vMerge/>
            <w:tcBorders>
              <w:top w:val="single" w:sz="12" w:space="0" w:color="70AD47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vAlign w:val="center"/>
          </w:tcPr>
          <w:p w14:paraId="4B240E22" w14:textId="77777777" w:rsidR="003E4265" w:rsidRPr="00375540" w:rsidRDefault="003E4265" w:rsidP="003E42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vAlign w:val="center"/>
          </w:tcPr>
          <w:p w14:paraId="413F0BA3" w14:textId="77777777" w:rsidR="003E4265" w:rsidRPr="00A12F14" w:rsidRDefault="003E4265" w:rsidP="003E4265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vAlign w:val="center"/>
          </w:tcPr>
          <w:p w14:paraId="2AAE4B86" w14:textId="77777777" w:rsidR="003E4265" w:rsidRPr="00A12F14" w:rsidRDefault="003E4265" w:rsidP="003E4265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vAlign w:val="center"/>
          </w:tcPr>
          <w:p w14:paraId="7B942F50" w14:textId="77777777" w:rsidR="003E4265" w:rsidRPr="00A12F14" w:rsidRDefault="003E4265" w:rsidP="003E4265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vAlign w:val="center"/>
          </w:tcPr>
          <w:p w14:paraId="7EE815E2" w14:textId="77777777" w:rsidR="003E4265" w:rsidRPr="00A12F14" w:rsidRDefault="003E4265" w:rsidP="003E4265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vAlign w:val="center"/>
          </w:tcPr>
          <w:p w14:paraId="289C68D4" w14:textId="77777777" w:rsidR="003E4265" w:rsidRPr="00A12F14" w:rsidRDefault="003E4265" w:rsidP="003E4265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vAlign w:val="center"/>
          </w:tcPr>
          <w:p w14:paraId="136E4BE2" w14:textId="6B60BC84" w:rsidR="003E4265" w:rsidRPr="00A12F14" w:rsidRDefault="00A12F14" w:rsidP="003E4265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(</w:t>
            </w:r>
            <w:r w:rsidR="003E4265" w:rsidRPr="00A12F14"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PDB ID 8FED</w:t>
            </w:r>
            <w:r>
              <w:rPr>
                <w:rFonts w:ascii="Arial" w:eastAsia="Times" w:hAnsi="Arial" w:cs="Arial"/>
                <w:bCs/>
                <w:color w:val="212121"/>
                <w:sz w:val="14"/>
                <w:szCs w:val="14"/>
              </w:rPr>
              <w:t>)</w:t>
            </w:r>
          </w:p>
        </w:tc>
      </w:tr>
      <w:tr w:rsidR="003E4265" w:rsidRPr="00375540" w14:paraId="5EE08CE1" w14:textId="77777777" w:rsidTr="00E60B81">
        <w:trPr>
          <w:trHeight w:val="20"/>
        </w:trPr>
        <w:tc>
          <w:tcPr>
            <w:tcW w:w="9348" w:type="dxa"/>
            <w:gridSpan w:val="7"/>
            <w:tcBorders>
              <w:top w:val="single" w:sz="4" w:space="0" w:color="70AD47" w:themeColor="accent6"/>
              <w:left w:val="nil"/>
            </w:tcBorders>
            <w:shd w:val="clear" w:color="auto" w:fill="auto"/>
            <w:vAlign w:val="center"/>
          </w:tcPr>
          <w:p w14:paraId="0AD31530" w14:textId="2EF0C868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  <w:t>Data collection and processing</w:t>
            </w:r>
          </w:p>
        </w:tc>
      </w:tr>
      <w:tr w:rsidR="003E4265" w:rsidRPr="00375540" w14:paraId="369C51AE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987A6" w14:textId="02774E25" w:rsidR="003E4265" w:rsidRPr="003E4265" w:rsidRDefault="003E4265" w:rsidP="003E4265">
            <w:pPr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3E4265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Dataset 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5EB6F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5CC08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1060D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14F0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A0A8A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31153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3E4265" w:rsidRPr="00375540" w14:paraId="703D655D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6405A" w14:textId="5E6EB437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icroscop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F82C0" w14:textId="1AC4C940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7F996" w14:textId="0A695D5E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EB074" w14:textId="072F8CB5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43E7C" w14:textId="4635C003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E0E10" w14:textId="17141F24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E4EAF" w14:textId="79FB58B4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</w:tr>
      <w:tr w:rsidR="003E4265" w:rsidRPr="00375540" w14:paraId="764349E9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6A029" w14:textId="64F482B0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Voltage (keV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B3D01" w14:textId="14412386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02FCC" w14:textId="6FF18454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6762E" w14:textId="6CB2FEB2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B115" w14:textId="5C9F1B6D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63B75" w14:textId="1F7B75A1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3E69F" w14:textId="179EB49F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</w:tr>
      <w:tr w:rsidR="003E4265" w:rsidRPr="00375540" w14:paraId="12D7B405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75BEB" w14:textId="65F873ED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amer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E0BFC" w14:textId="74E5AD35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E6C34" w14:textId="797F5CF8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A06CB" w14:textId="7DD4DACD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75FB" w14:textId="0B648376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20F06" w14:textId="5CBE863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74825" w14:textId="09C1A413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</w:tr>
      <w:tr w:rsidR="003E4265" w:rsidRPr="00375540" w14:paraId="413FF9FF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1F1F7" w14:textId="39819C98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agnificat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C7BE1" w14:textId="784C92DB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x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936FD" w14:textId="30BDC52C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x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F4FFE" w14:textId="2DF1D025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x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9312" w14:textId="742DE8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x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3048A" w14:textId="3B4813D5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x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1E44C" w14:textId="0EA4CCFA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x</w:t>
            </w:r>
          </w:p>
        </w:tc>
      </w:tr>
      <w:tr w:rsidR="003E4265" w:rsidRPr="00375540" w14:paraId="3A74CF07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682ED" w14:textId="4B65909A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Nominal Pixel size (Å/pixel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9AF64" w14:textId="6AC1B633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A5B61" w14:textId="1C37EE01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08017" w14:textId="5C90D28F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EC2C1" w14:textId="56CA82D1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23C21" w14:textId="2FC268A8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9ABE8" w14:textId="3B8A6FF8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</w:tr>
      <w:tr w:rsidR="003E4265" w:rsidRPr="00375540" w14:paraId="6231FA6F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AC916" w14:textId="2BE81237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Total electron exposure (e–/Å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105AB" w14:textId="4E0DBA7D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33F33" w14:textId="57FA318C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4558" w14:textId="56308E8F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1531" w14:textId="04A29A1C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2B292" w14:textId="07E8C9E0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96699" w14:textId="64A06673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</w:tr>
      <w:tr w:rsidR="003E4265" w:rsidRPr="00375540" w14:paraId="56ECDAE0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16218" w14:textId="74AA67D7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Number of frames (no.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D1087" w14:textId="72A8D410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FF4C4" w14:textId="0E3B2008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DE85C" w14:textId="31EDD40F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CD4B" w14:textId="2252D404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B6EBD" w14:textId="2E04AA32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44736" w14:textId="5C17734A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</w:tr>
      <w:tr w:rsidR="003E4265" w:rsidRPr="00375540" w14:paraId="15A24621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5B1BE" w14:textId="6D4394EF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Defocus range (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μm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764C6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75C4EE19" w14:textId="34D1F113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49D8D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56414CDB" w14:textId="0B7CD383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08449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638190B8" w14:textId="7ACFCC84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1C84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3197AF5C" w14:textId="2E21E998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E75B2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62059F41" w14:textId="0F8613CB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5843A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0FDC6884" w14:textId="31DE8A60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</w:tr>
      <w:tr w:rsidR="003E4265" w:rsidRPr="00375540" w14:paraId="7EDA00F9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91FFB" w14:textId="66248016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Automation softwar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C984F" w14:textId="7BCA6160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BC40D" w14:textId="7C1E94B4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CE6C9" w14:textId="59D9EE11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9278" w14:textId="3D92607E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603B3" w14:textId="35517B2A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8B87B" w14:textId="0FD0515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</w:tr>
      <w:tr w:rsidR="003E4265" w:rsidRPr="00375540" w14:paraId="2C2B0EFE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45CCD" w14:textId="6944AB46" w:rsidR="003E4265" w:rsidRPr="00375540" w:rsidRDefault="003E4265" w:rsidP="003E4265">
            <w:pPr>
              <w:rPr>
                <w:rFonts w:ascii="Arial" w:eastAsia="Times" w:hAnsi="Arial" w:cs="Arial"/>
                <w:color w:val="2B2E2F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2B2E2F"/>
                <w:sz w:val="14"/>
                <w:szCs w:val="14"/>
              </w:rPr>
              <w:t>Energy filter slit width (eV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8E032" w14:textId="5CEEE9D3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D88B9" w14:textId="46F30273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301A4" w14:textId="09BE37D2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CD1E" w14:textId="279A32B8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3B7E4" w14:textId="3538907D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25DF4" w14:textId="216C59AA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</w:tr>
      <w:tr w:rsidR="003E4265" w:rsidRPr="00375540" w14:paraId="21537C7B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AE657" w14:textId="49DB5641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icrographs collected (no.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356B1" w14:textId="6506B711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1,9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1C241" w14:textId="0AC81581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1,9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61E7E" w14:textId="1382DDE1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1,9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C8A4E" w14:textId="331DD83D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1,9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2DDEE" w14:textId="042123AA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1,9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8B638" w14:textId="757A9816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1,915</w:t>
            </w:r>
          </w:p>
        </w:tc>
      </w:tr>
      <w:tr w:rsidR="003E4265" w:rsidRPr="00375540" w14:paraId="11226270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B3129" w14:textId="001522B2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Total extracted particles (no.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9A764" w14:textId="57D09A14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820,5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79BB1" w14:textId="28C22B99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820,5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CB284" w14:textId="324CB7C6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820,5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23ED" w14:textId="734F9BA2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820,5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44138" w14:textId="720280A0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820,5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6E094" w14:textId="50BBDE9B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820,584</w:t>
            </w:r>
          </w:p>
        </w:tc>
      </w:tr>
      <w:tr w:rsidR="003E4265" w:rsidRPr="00375540" w14:paraId="63382EBE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71FE7" w14:textId="77777777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FCA1E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9BBA3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034C7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AAF5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C4BCC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4C64C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3E4265" w:rsidRPr="00375540" w14:paraId="395FE1C3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626C1" w14:textId="09F4BC56" w:rsidR="003E4265" w:rsidRPr="003E4265" w:rsidRDefault="003E4265" w:rsidP="003E4265">
            <w:pPr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3E4265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Dataset 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9C45B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EB5D7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2F0B1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8C3F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90D79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6CAD3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3E4265" w:rsidRPr="00375540" w14:paraId="56AE900E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4B8E7" w14:textId="01D6F39A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icroscop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63F32" w14:textId="7BB1FECF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353BB" w14:textId="0D99EF19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FFC5B" w14:textId="054BD124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1D94" w14:textId="33800E95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88D89" w14:textId="1B8852C5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A8149" w14:textId="2E5C4F72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</w:tr>
      <w:tr w:rsidR="003E4265" w:rsidRPr="00375540" w14:paraId="3970DF27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94E52" w14:textId="6DF2210E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Voltage (keV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E4794" w14:textId="604497E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CBD8E" w14:textId="6D1683BA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0B151" w14:textId="0B172BFA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3896" w14:textId="51CB2DCF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A82E5" w14:textId="4A0B3B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C7211" w14:textId="7869895C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</w:tr>
      <w:tr w:rsidR="003E4265" w:rsidRPr="00375540" w14:paraId="443529F9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DA100" w14:textId="18027588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amer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661EF" w14:textId="5756CFCB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7B4A3" w14:textId="04819CB9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9AE81" w14:textId="18185460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43CE" w14:textId="09FC5636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E37D6" w14:textId="542FB175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0EC47" w14:textId="59DF25D3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</w:tr>
      <w:tr w:rsidR="003E4265" w:rsidRPr="00375540" w14:paraId="7F9F178F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8088D" w14:textId="7E31D1B8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agnificat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CF3EB" w14:textId="469885AE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67163" w14:textId="028EA7AF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8B5D7" w14:textId="2A232E1E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A889" w14:textId="601BE85F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268C9" w14:textId="22B9A51C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AB8C4" w14:textId="61A65B48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</w:t>
            </w:r>
          </w:p>
        </w:tc>
      </w:tr>
      <w:tr w:rsidR="003E4265" w:rsidRPr="00375540" w14:paraId="6BEF9CE8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7B96B" w14:textId="5B623D49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Pixel size at detector (Å/pixel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10A12" w14:textId="449565B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C4A53" w14:textId="72F616B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C40AC" w14:textId="557E7FDF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DD40" w14:textId="1E260800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9C720" w14:textId="09A22288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8FF85" w14:textId="7E5E3F1E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</w:tr>
      <w:tr w:rsidR="003E4265" w:rsidRPr="00375540" w14:paraId="3E2ABF7E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78E59" w14:textId="77777777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Total electron exposure </w:t>
            </w:r>
          </w:p>
          <w:p w14:paraId="1869BEA1" w14:textId="57ECBEC1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(e–/Å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2E3C8" w14:textId="405B7A75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93975" w14:textId="1046721E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E3A7B" w14:textId="53E9CFF0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7FFC" w14:textId="2AE8E138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8D7C4" w14:textId="13CA7038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A3F49" w14:textId="237F825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</w:tr>
      <w:tr w:rsidR="003E4265" w:rsidRPr="00375540" w14:paraId="79F4A65B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114CD" w14:textId="488B4FE6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Number of frames (no.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7AFA7" w14:textId="4367CCF2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A4F78" w14:textId="09A6A490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7721B" w14:textId="0510A90E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14289" w14:textId="7FB57234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25B9C" w14:textId="525A94B4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14157" w14:textId="57C87284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</w:tr>
      <w:tr w:rsidR="003E4265" w:rsidRPr="00375540" w14:paraId="59A67260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EE5B9" w14:textId="46AAA312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Defocus range (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μm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8764E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65629E30" w14:textId="155F80C1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13D57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3693FCC6" w14:textId="7D4B2EFC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C2C0E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6A18B2E8" w14:textId="74C2D72B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FEB1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6709779E" w14:textId="5C7F9DE5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1132A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119719DA" w14:textId="13592401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8345E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391AF143" w14:textId="659DC48D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</w:tr>
      <w:tr w:rsidR="003E4265" w:rsidRPr="00375540" w14:paraId="30031F1F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EC150" w14:textId="025B920C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Automation softwar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AFE3E" w14:textId="772EBD1B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864BE" w14:textId="0EF774A3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DAD28" w14:textId="79491556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B318" w14:textId="2630AE8B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B7835" w14:textId="325D457F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F76F3" w14:textId="11C9A479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</w:tr>
      <w:tr w:rsidR="003E4265" w:rsidRPr="00375540" w14:paraId="6798E7A8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DAFBF" w14:textId="39DEBE4D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Tilt angle (</w:t>
            </w: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  <w:vertAlign w:val="superscript"/>
              </w:rPr>
              <w:t>o</w:t>
            </w: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BF0CE" w14:textId="32680A54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1CE14" w14:textId="0EF3ADCF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BAB6F" w14:textId="2EE8A592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C96D2" w14:textId="5027A54E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2B36F" w14:textId="68C6E3DC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A6531" w14:textId="410C960F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30</w:t>
            </w:r>
          </w:p>
        </w:tc>
      </w:tr>
      <w:tr w:rsidR="003E4265" w:rsidRPr="00375540" w14:paraId="0A063BEA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C1695" w14:textId="76F4EC04" w:rsidR="003E4265" w:rsidRPr="00375540" w:rsidRDefault="003E4265" w:rsidP="003E4265">
            <w:pPr>
              <w:rPr>
                <w:rFonts w:ascii="Arial" w:eastAsia="Times" w:hAnsi="Arial" w:cs="Arial"/>
                <w:color w:val="2B2E2F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2B2E2F"/>
                <w:sz w:val="14"/>
                <w:szCs w:val="14"/>
              </w:rPr>
              <w:t>Energy filter slit width (eV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B4A51" w14:textId="3D1A0506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EC664" w14:textId="64495760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DB04F" w14:textId="4B3B33D9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B991" w14:textId="0D16225D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8B4B0" w14:textId="621214CA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88294" w14:textId="25D94D2C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</w:tr>
      <w:tr w:rsidR="003E4265" w:rsidRPr="00375540" w14:paraId="5BA39645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532D0" w14:textId="6B81BD72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icrographs collected (no.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B0EE3" w14:textId="1C24385C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2,0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CC38" w14:textId="04149E28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2,0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54B32" w14:textId="05731DE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2,0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A89D" w14:textId="695F17E0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2,0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B54A5" w14:textId="7CF87E4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2,0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B0DF6" w14:textId="0D21A47F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2,010</w:t>
            </w:r>
          </w:p>
        </w:tc>
      </w:tr>
      <w:tr w:rsidR="003E4265" w:rsidRPr="00375540" w14:paraId="759C2604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8B14E" w14:textId="2B3EBEFA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Total extracted particles (no.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6C7D2" w14:textId="7CCDC373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048,6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C6588" w14:textId="573E0471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048,6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FEC9E" w14:textId="26E83665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048,6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5DEA" w14:textId="619973F1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048,6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09EDD" w14:textId="79E06943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048,6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B81B7" w14:textId="141E1463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048,639</w:t>
            </w:r>
          </w:p>
        </w:tc>
      </w:tr>
      <w:tr w:rsidR="003E4265" w:rsidRPr="00375540" w14:paraId="2EAE020D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B4DCF" w14:textId="77777777" w:rsidR="003E4265" w:rsidRPr="0046705A" w:rsidRDefault="003E4265" w:rsidP="003E4265">
            <w:pPr>
              <w:rPr>
                <w:rFonts w:ascii="Arial" w:eastAsia="Times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4B678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90340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E56B7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6140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CCBFC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A6694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3E4265" w:rsidRPr="00375540" w14:paraId="3A51FD1C" w14:textId="77777777" w:rsidTr="00E60B81">
        <w:trPr>
          <w:trHeight w:val="20"/>
        </w:trPr>
        <w:tc>
          <w:tcPr>
            <w:tcW w:w="93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16EBC" w14:textId="76EA58D0" w:rsidR="003E4265" w:rsidRPr="0046705A" w:rsidRDefault="003E4265" w:rsidP="003E4265">
            <w:pPr>
              <w:rPr>
                <w:rFonts w:ascii="Arial" w:eastAsia="Times" w:hAnsi="Arial" w:cs="Arial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46705A">
              <w:rPr>
                <w:rFonts w:ascii="Arial" w:eastAsia="Times" w:hAnsi="Arial" w:cs="Arial"/>
                <w:b/>
                <w:bCs/>
                <w:color w:val="000000"/>
                <w:sz w:val="14"/>
                <w:szCs w:val="14"/>
              </w:rPr>
              <w:t>Dataset  1</w:t>
            </w:r>
            <w:proofErr w:type="gramEnd"/>
            <w:r w:rsidRPr="0046705A">
              <w:rPr>
                <w:rFonts w:ascii="Arial" w:eastAsia="Times" w:hAnsi="Arial" w:cs="Arial"/>
                <w:b/>
                <w:bCs/>
                <w:color w:val="000000"/>
                <w:sz w:val="14"/>
                <w:szCs w:val="14"/>
              </w:rPr>
              <w:t xml:space="preserve"> and 2 (combined)</w:t>
            </w:r>
          </w:p>
        </w:tc>
      </w:tr>
      <w:tr w:rsidR="003E4265" w:rsidRPr="00375540" w14:paraId="694D7982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7FAB4" w14:textId="12EAB83B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Box size (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px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9BBF0" w14:textId="1092F6F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B9312" w14:textId="6D54A122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5EBCF" w14:textId="121E3421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4EF8" w14:textId="61348AFF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67A27" w14:textId="248A1459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4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8FFE2" w14:textId="5E167084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40</w:t>
            </w:r>
          </w:p>
        </w:tc>
      </w:tr>
      <w:tr w:rsidR="003E4265" w:rsidRPr="00375540" w14:paraId="5EF40FF2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B6C88" w14:textId="513EE7A1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Final particle images (no.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F845B" w14:textId="0919B31D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61,4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586ED" w14:textId="2304EFA5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62,0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61348" w14:textId="7B6C8C93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58,5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7B30" w14:textId="25F6EBAA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56,74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8A598" w14:textId="172CCFDA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sz w:val="14"/>
                <w:szCs w:val="14"/>
              </w:rPr>
              <w:t>144,82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5AB2A" w14:textId="7146463F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sz w:val="14"/>
                <w:szCs w:val="14"/>
              </w:rPr>
              <w:t>144,822</w:t>
            </w:r>
          </w:p>
        </w:tc>
      </w:tr>
      <w:tr w:rsidR="003E4265" w:rsidRPr="00375540" w14:paraId="3641CCBB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49EC4" w14:textId="4EE7546C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ymmetry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B959A" w14:textId="2AD397E1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70AF6" w14:textId="6358A523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C6D49" w14:textId="2DF17B49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97543" w14:textId="175D900A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49330" w14:textId="69911850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F580C" w14:textId="0E633129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1</w:t>
            </w:r>
          </w:p>
        </w:tc>
      </w:tr>
      <w:tr w:rsidR="003E4265" w:rsidRPr="00375540" w14:paraId="30DEBAF4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7EBE4" w14:textId="5328FE26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ap resolution (Å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14804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4B883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6B7C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2B1E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A0B25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A5DD6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</w:tr>
      <w:tr w:rsidR="003E4265" w:rsidRPr="00375540" w14:paraId="0CE9E0C3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6DECE" w14:textId="42F73014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FSC threshold 0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E7F91" w14:textId="2BF7E935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0CBE5" w14:textId="68F87695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AF173" w14:textId="162FDFDE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D99C7" w14:textId="7582619E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12854" w14:textId="4A798636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511D5" w14:textId="3BD79AA5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1</w:t>
            </w:r>
          </w:p>
        </w:tc>
      </w:tr>
      <w:tr w:rsidR="003E4265" w:rsidRPr="00375540" w14:paraId="427632D3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05E27" w14:textId="1C606707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FSC threshold 0.1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8B252" w14:textId="46FD485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DB774" w14:textId="3F81B779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39170" w14:textId="37C7CB9C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9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6DA7" w14:textId="1A88DDEB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E4BB9" w14:textId="5E348361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BF0EA" w14:textId="7F500FCB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76</w:t>
            </w:r>
          </w:p>
        </w:tc>
      </w:tr>
      <w:tr w:rsidR="003E4265" w:rsidRPr="00375540" w14:paraId="718BDE12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889F1F" w14:textId="2E4C1C14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ap resolution range (Å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4D3344" w14:textId="34074191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7-6.7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B48AB9" w14:textId="4901AD09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6-5.9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3ABEF0" w14:textId="2C3746F5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7-6.4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vAlign w:val="center"/>
          </w:tcPr>
          <w:p w14:paraId="78BBCDF5" w14:textId="170A1CFF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8-7.7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D928DD" w14:textId="00D35B14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8-9.6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017FAD" w14:textId="568A88CE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3-5.5</w:t>
            </w:r>
          </w:p>
        </w:tc>
      </w:tr>
      <w:tr w:rsidR="003E4265" w:rsidRPr="00375540" w14:paraId="2D3DB97A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D34AA8" w14:textId="274C0C9E" w:rsidR="003E4265" w:rsidRPr="00375540" w:rsidRDefault="003E4265" w:rsidP="003E4265">
            <w:pPr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ap sharpening B factor (Å2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E3DB15" w14:textId="5538E0E0" w:rsidR="003E4265" w:rsidRPr="00375540" w:rsidRDefault="003E4265" w:rsidP="003E4265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89.2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589C7B" w14:textId="6987C45C" w:rsidR="003E4265" w:rsidRPr="00375540" w:rsidRDefault="003E4265" w:rsidP="003E4265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79.4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77EB16" w14:textId="4036B4FB" w:rsidR="003E4265" w:rsidRPr="00375540" w:rsidRDefault="003E4265" w:rsidP="003E4265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80.7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vAlign w:val="center"/>
          </w:tcPr>
          <w:p w14:paraId="6E825AA5" w14:textId="1611EDC4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93.9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DC59DD" w14:textId="1C01FA0E" w:rsidR="003E4265" w:rsidRPr="00375540" w:rsidRDefault="003E4265" w:rsidP="003E4265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3.3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7038BF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</w:tr>
      <w:tr w:rsidR="003E4265" w:rsidRPr="00375540" w14:paraId="10DF05C1" w14:textId="77777777" w:rsidTr="00E60B81">
        <w:trPr>
          <w:trHeight w:val="20"/>
        </w:trPr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138BD" w14:textId="1FA6D569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phericity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A8613" w14:textId="20F709FB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677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65175" w14:textId="740CCAD5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771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FC513" w14:textId="694CACD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727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vAlign w:val="center"/>
          </w:tcPr>
          <w:p w14:paraId="6E08665B" w14:textId="4BB4BB80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BA605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CFC7D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</w:tr>
      <w:tr w:rsidR="003E4265" w:rsidRPr="00375540" w14:paraId="1EC5A7EA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C7562" w14:textId="77777777" w:rsidR="003E4265" w:rsidRPr="00375540" w:rsidRDefault="003E4265" w:rsidP="003E4265">
            <w:pPr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01A40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BE770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A7386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D297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1CEE2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AA0BF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3E4265" w:rsidRPr="00375540" w14:paraId="4348BFFC" w14:textId="77777777" w:rsidTr="00E60B81">
        <w:trPr>
          <w:trHeight w:val="20"/>
        </w:trPr>
        <w:tc>
          <w:tcPr>
            <w:tcW w:w="9348" w:type="dxa"/>
            <w:gridSpan w:val="7"/>
            <w:tcBorders>
              <w:top w:val="nil"/>
              <w:left w:val="nil"/>
              <w:bottom w:val="single" w:sz="4" w:space="0" w:color="70AD47"/>
              <w:right w:val="nil"/>
            </w:tcBorders>
            <w:shd w:val="clear" w:color="auto" w:fill="auto"/>
            <w:vAlign w:val="center"/>
          </w:tcPr>
          <w:p w14:paraId="1FC77E66" w14:textId="1E15D16C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  <w:t>Model composition, refinement, validation</w:t>
            </w:r>
          </w:p>
        </w:tc>
      </w:tr>
      <w:tr w:rsidR="003E4265" w:rsidRPr="00375540" w14:paraId="7FE156FA" w14:textId="77777777" w:rsidTr="00E60B81">
        <w:trPr>
          <w:trHeight w:val="20"/>
        </w:trPr>
        <w:tc>
          <w:tcPr>
            <w:tcW w:w="1656" w:type="dxa"/>
            <w:tcBorders>
              <w:top w:val="single" w:sz="4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9F179" w14:textId="69C831F5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Initial models used (PDB code)</w:t>
            </w:r>
          </w:p>
        </w:tc>
        <w:tc>
          <w:tcPr>
            <w:tcW w:w="1282" w:type="dxa"/>
            <w:tcBorders>
              <w:top w:val="single" w:sz="4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1A160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single" w:sz="4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8A15D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single" w:sz="4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33D2F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single" w:sz="4" w:space="0" w:color="70AD47"/>
              <w:left w:val="nil"/>
              <w:bottom w:val="nil"/>
              <w:right w:val="nil"/>
            </w:tcBorders>
            <w:vAlign w:val="center"/>
          </w:tcPr>
          <w:p w14:paraId="396F0A18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single" w:sz="4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30246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single" w:sz="4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B232D" w14:textId="4300A116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AlphaFold</w:t>
            </w:r>
            <w:proofErr w:type="spellEnd"/>
          </w:p>
        </w:tc>
      </w:tr>
      <w:tr w:rsidR="003E4265" w:rsidRPr="00375540" w14:paraId="1C07332E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2A8AA" w14:textId="06EF168A" w:rsidR="003E4265" w:rsidRPr="00A22A35" w:rsidRDefault="003E4265" w:rsidP="003E4265">
            <w:pPr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A22A35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Model composit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D2E57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79C5F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6AE0C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CB6A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B7F2A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A7069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</w:tr>
      <w:tr w:rsidR="003E4265" w:rsidRPr="00375540" w14:paraId="273118A8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326AE" w14:textId="47171292" w:rsidR="003E4265" w:rsidRPr="00375540" w:rsidRDefault="003E4265" w:rsidP="003E4265">
            <w:pPr>
              <w:ind w:left="159" w:hanging="90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hain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FB92D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FD6A0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9ABD0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35C9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93716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32361" w14:textId="67562BD2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2</w:t>
            </w:r>
          </w:p>
        </w:tc>
      </w:tr>
      <w:tr w:rsidR="003E4265" w:rsidRPr="00375540" w14:paraId="2FFBFCD8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A566" w14:textId="65EBF792" w:rsidR="003E4265" w:rsidRPr="00375540" w:rsidRDefault="003E4265" w:rsidP="003E4265">
            <w:pPr>
              <w:ind w:left="159" w:hanging="90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Non-hydrogen atom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4EEA9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46A24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8A905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D24D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89144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9A781" w14:textId="23E28095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6,565</w:t>
            </w:r>
          </w:p>
        </w:tc>
      </w:tr>
      <w:tr w:rsidR="003E4265" w:rsidRPr="00375540" w14:paraId="5048B407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FC368" w14:textId="13FB2068" w:rsidR="003E4265" w:rsidRPr="00375540" w:rsidRDefault="003E4265" w:rsidP="003E4265">
            <w:pPr>
              <w:ind w:left="159" w:hanging="90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Protein residu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85DEC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80B5C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8C674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217B2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3F36A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DE4A1" w14:textId="21C52F32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,427</w:t>
            </w:r>
          </w:p>
        </w:tc>
      </w:tr>
      <w:tr w:rsidR="003E4265" w:rsidRPr="00375540" w14:paraId="525F231C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F4B96" w14:textId="1E6A9E05" w:rsidR="003E4265" w:rsidRPr="00375540" w:rsidRDefault="003E4265" w:rsidP="003E4265">
            <w:pPr>
              <w:ind w:left="159" w:hanging="90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Ligand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36135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4EC12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142C3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F812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BC473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C37A3" w14:textId="6CF22FAB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UNL: 31</w:t>
            </w:r>
          </w:p>
        </w:tc>
      </w:tr>
      <w:tr w:rsidR="003E4265" w:rsidRPr="00375540" w14:paraId="1DD282E2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2BA2C" w14:textId="196563CD" w:rsidR="003E4265" w:rsidRPr="00A22A35" w:rsidRDefault="003E4265" w:rsidP="003E4265">
            <w:pPr>
              <w:rPr>
                <w:rFonts w:ascii="Arial" w:eastAsia="Times" w:hAnsi="Arial" w:cs="Arial"/>
                <w:bCs/>
                <w:i/>
                <w:color w:val="000000"/>
                <w:sz w:val="14"/>
                <w:szCs w:val="14"/>
              </w:rPr>
            </w:pPr>
            <w:r w:rsidRPr="00A22A35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Refinemen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D0206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i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38A6E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26751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6199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6F5E2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3CE00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3E4265" w:rsidRPr="00375540" w14:paraId="04ED2BF2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3EA60" w14:textId="167ED3F0" w:rsidR="003E4265" w:rsidRPr="00375540" w:rsidRDefault="003E4265" w:rsidP="003E4265">
            <w:pPr>
              <w:ind w:left="159" w:hanging="15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C (mask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32949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3A924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C98D4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D330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58790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EA92E" w14:textId="71A667AC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77</w:t>
            </w:r>
          </w:p>
        </w:tc>
      </w:tr>
      <w:tr w:rsidR="003E4265" w:rsidRPr="00375540" w14:paraId="34D6A176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B9B6A" w14:textId="2564C084" w:rsidR="003E4265" w:rsidRPr="00375540" w:rsidRDefault="003E4265" w:rsidP="003E4265">
            <w:pPr>
              <w:ind w:left="159" w:hanging="15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C (box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5E356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F2C11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A4923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B010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32252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8425D" w14:textId="4842C2E6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63</w:t>
            </w:r>
          </w:p>
        </w:tc>
      </w:tr>
      <w:tr w:rsidR="003E4265" w:rsidRPr="00375540" w14:paraId="661472FD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CE946" w14:textId="42BAAD19" w:rsidR="003E4265" w:rsidRPr="00375540" w:rsidRDefault="003E4265" w:rsidP="003E4265">
            <w:pPr>
              <w:ind w:left="159" w:hanging="15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C (peaks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DE382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DAF7C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1DB2F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85F0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8FA8B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05C5E" w14:textId="322BC439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56</w:t>
            </w:r>
          </w:p>
        </w:tc>
      </w:tr>
      <w:tr w:rsidR="003E4265" w:rsidRPr="00375540" w14:paraId="39F7C40F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C4308" w14:textId="0E3D6B21" w:rsidR="003E4265" w:rsidRPr="00375540" w:rsidRDefault="003E4265" w:rsidP="003E4265">
            <w:pPr>
              <w:ind w:left="159" w:hanging="15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C (volume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44BB1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8B193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119EF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D53D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D892F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AC02" w14:textId="6CEC9BFE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76</w:t>
            </w:r>
          </w:p>
        </w:tc>
      </w:tr>
      <w:tr w:rsidR="003E4265" w:rsidRPr="00375540" w14:paraId="187C78E8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94CB0" w14:textId="664FAA62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ean CC for ligand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FE297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48F00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ECC2A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46F2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D63AC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561FA" w14:textId="097F71D1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66</w:t>
            </w:r>
          </w:p>
        </w:tc>
      </w:tr>
      <w:tr w:rsidR="003E4265" w:rsidRPr="00375540" w14:paraId="3469379A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721E3" w14:textId="5C7D34CA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i/>
                <w:color w:val="000000"/>
                <w:sz w:val="14"/>
                <w:szCs w:val="14"/>
              </w:rPr>
              <w:t>B</w:t>
            </w: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factors (Å</w:t>
            </w: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  <w:vertAlign w:val="superscript"/>
              </w:rPr>
              <w:t>2</w:t>
            </w: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BF7DA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03FBC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9EB75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AD160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F430A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BB770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</w:tr>
      <w:tr w:rsidR="003E4265" w:rsidRPr="00375540" w14:paraId="1B574CE6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6E8C9" w14:textId="3A507047" w:rsidR="003E4265" w:rsidRPr="00375540" w:rsidRDefault="003E4265" w:rsidP="003E4265">
            <w:pPr>
              <w:ind w:firstLine="69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D38B1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4B7B2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7CF86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39CB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31316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013DF" w14:textId="27AF5895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82.16</w:t>
            </w:r>
          </w:p>
        </w:tc>
      </w:tr>
      <w:tr w:rsidR="003E4265" w:rsidRPr="00375540" w14:paraId="5A7BAB2E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DC2D5" w14:textId="71041287" w:rsidR="003E4265" w:rsidRPr="00375540" w:rsidRDefault="003E4265" w:rsidP="003E4265">
            <w:pPr>
              <w:ind w:firstLine="6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Ligan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856D3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7906F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C9325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5BB58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1150E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19E1E" w14:textId="0CB23E51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75.06</w:t>
            </w:r>
          </w:p>
        </w:tc>
      </w:tr>
      <w:tr w:rsidR="003E4265" w:rsidRPr="00375540" w14:paraId="0FAAF25B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2EC16" w14:textId="728154CE" w:rsidR="003E4265" w:rsidRPr="00375540" w:rsidRDefault="003E4265" w:rsidP="003E4265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R.M.S. deviation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7E2CE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4D85E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D7EB0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1F8C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11035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78CA1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</w:tr>
      <w:tr w:rsidR="003E4265" w:rsidRPr="00375540" w14:paraId="05E674F9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035E5" w14:textId="0B486CBA" w:rsidR="003E4265" w:rsidRPr="00375540" w:rsidRDefault="003E4265" w:rsidP="003E4265">
            <w:pPr>
              <w:ind w:firstLine="6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Bond lengths (Å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06BCE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4A0F7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0097C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A74D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F2DD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FE378" w14:textId="659E77E2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004</w:t>
            </w:r>
          </w:p>
        </w:tc>
      </w:tr>
      <w:tr w:rsidR="003E4265" w:rsidRPr="00375540" w14:paraId="0513A4AD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2A07" w14:textId="7E87EBF4" w:rsidR="003E4265" w:rsidRPr="00375540" w:rsidRDefault="003E4265" w:rsidP="003E4265">
            <w:pPr>
              <w:ind w:firstLine="6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Bond angles (°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349E0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5EF9E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640B0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C73EE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8630E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CD1A7" w14:textId="6003E959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985</w:t>
            </w:r>
          </w:p>
        </w:tc>
      </w:tr>
      <w:tr w:rsidR="003E4265" w:rsidRPr="00375540" w14:paraId="27517B5E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12C61" w14:textId="77BEBD42" w:rsidR="003E4265" w:rsidRPr="00A22A35" w:rsidRDefault="003E4265" w:rsidP="003E4265">
            <w:pPr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A22A35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Validat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7389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D10A1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3E3BA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3E59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8A5C4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C03FB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</w:tr>
      <w:tr w:rsidR="003E4265" w:rsidRPr="00375540" w14:paraId="54C3ACD5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68E0D" w14:textId="3328BCA2" w:rsidR="003E4265" w:rsidRPr="00375540" w:rsidRDefault="003E4265" w:rsidP="003E4265">
            <w:pPr>
              <w:ind w:firstLine="6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olProbity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scor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47ECF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1AF3A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C30B7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C501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3A031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52FB3" w14:textId="78CD3AC4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.46</w:t>
            </w:r>
          </w:p>
        </w:tc>
      </w:tr>
      <w:tr w:rsidR="003E4265" w:rsidRPr="00375540" w14:paraId="2015B88B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A5A2B" w14:textId="67CBA64D" w:rsidR="003E4265" w:rsidRPr="00375540" w:rsidRDefault="003E4265" w:rsidP="003E4265">
            <w:pPr>
              <w:ind w:firstLine="6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aBLAM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outliers (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207F2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D782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37529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850D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737C9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401CC" w14:textId="463872B2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.49</w:t>
            </w:r>
          </w:p>
        </w:tc>
      </w:tr>
      <w:tr w:rsidR="003E4265" w:rsidRPr="00375540" w14:paraId="06BAF4B6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56045" w14:textId="355F3991" w:rsidR="003E4265" w:rsidRPr="00375540" w:rsidRDefault="003E4265" w:rsidP="003E4265">
            <w:pPr>
              <w:ind w:firstLine="6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lashscore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B249C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86417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A417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E91C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6C072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1B71E" w14:textId="5419A348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5.69</w:t>
            </w:r>
          </w:p>
        </w:tc>
      </w:tr>
      <w:tr w:rsidR="003E4265" w:rsidRPr="00375540" w14:paraId="76A10A41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A9281" w14:textId="069E83E2" w:rsidR="003E4265" w:rsidRPr="00375540" w:rsidRDefault="003E4265" w:rsidP="003E4265">
            <w:pPr>
              <w:ind w:firstLine="6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Poor rotamers (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33508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64966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AB18F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A9D2F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CCC93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0D53B" w14:textId="5A638B93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78</w:t>
            </w:r>
          </w:p>
        </w:tc>
      </w:tr>
      <w:tr w:rsidR="003E4265" w:rsidRPr="00375540" w14:paraId="02EEA047" w14:textId="77777777" w:rsidTr="00E60B81">
        <w:trPr>
          <w:trHeight w:val="64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346F1" w14:textId="5161A000" w:rsidR="003E4265" w:rsidRPr="00375540" w:rsidRDefault="003E4265" w:rsidP="003E4265">
            <w:pPr>
              <w:ind w:firstLine="6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β outliers (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5519C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8A124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AC941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A118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C17DE" w14:textId="77777777" w:rsidR="003E4265" w:rsidRPr="00375540" w:rsidRDefault="003E4265" w:rsidP="003E4265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C8D1E" w14:textId="331BD904" w:rsidR="003E4265" w:rsidRPr="00375540" w:rsidRDefault="003E4265" w:rsidP="003E4265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00</w:t>
            </w:r>
          </w:p>
        </w:tc>
      </w:tr>
      <w:tr w:rsidR="009D0DE7" w:rsidRPr="00375540" w14:paraId="32DBD223" w14:textId="708E7DE6" w:rsidTr="009D0DE7">
        <w:tblPrEx>
          <w:tblLook w:val="04A0" w:firstRow="1" w:lastRow="0" w:firstColumn="1" w:lastColumn="0" w:noHBand="0" w:noVBand="1"/>
        </w:tblPrEx>
        <w:trPr>
          <w:trHeight w:val="79"/>
        </w:trPr>
        <w:tc>
          <w:tcPr>
            <w:tcW w:w="1656" w:type="dxa"/>
            <w:noWrap/>
            <w:hideMark/>
          </w:tcPr>
          <w:p w14:paraId="17877852" w14:textId="5D4BC6AE" w:rsidR="009D0DE7" w:rsidRPr="00375540" w:rsidRDefault="009D0DE7" w:rsidP="009D0DE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EMRinger</w:t>
            </w:r>
            <w:proofErr w:type="spellEnd"/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 xml:space="preserve"> score</w:t>
            </w:r>
          </w:p>
        </w:tc>
        <w:tc>
          <w:tcPr>
            <w:tcW w:w="1282" w:type="dxa"/>
            <w:hideMark/>
          </w:tcPr>
          <w:p w14:paraId="431FA1EE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2F940486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5C7E5315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754634A0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215DE2D3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</w:tcPr>
          <w:p w14:paraId="2580D093" w14:textId="1DBE3415" w:rsidR="009D0DE7" w:rsidRPr="00375540" w:rsidRDefault="008F7482" w:rsidP="009D0DE7">
            <w:pPr>
              <w:jc w:val="center"/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84</w:t>
            </w:r>
          </w:p>
        </w:tc>
      </w:tr>
      <w:tr w:rsidR="009D0DE7" w:rsidRPr="00375540" w14:paraId="07F1E023" w14:textId="77777777" w:rsidTr="00E60B81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hideMark/>
          </w:tcPr>
          <w:p w14:paraId="3619694C" w14:textId="30EEE42F" w:rsidR="009D0DE7" w:rsidRPr="00375540" w:rsidRDefault="009D0DE7" w:rsidP="009D0DE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Ramachandran plot</w:t>
            </w:r>
          </w:p>
        </w:tc>
        <w:tc>
          <w:tcPr>
            <w:tcW w:w="1282" w:type="dxa"/>
            <w:hideMark/>
          </w:tcPr>
          <w:p w14:paraId="07E9679F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2038FE87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45894A9F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3F009DD6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15B4000C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</w:tcPr>
          <w:p w14:paraId="35729604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D0DE7" w:rsidRPr="00375540" w14:paraId="445CDD4C" w14:textId="77777777" w:rsidTr="004E5635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hideMark/>
          </w:tcPr>
          <w:p w14:paraId="65305988" w14:textId="6B2925A4" w:rsidR="009D0DE7" w:rsidRPr="00375540" w:rsidRDefault="009D0DE7" w:rsidP="009D0DE7">
            <w:pPr>
              <w:ind w:firstLine="69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Favored (%)</w:t>
            </w:r>
          </w:p>
        </w:tc>
        <w:tc>
          <w:tcPr>
            <w:tcW w:w="1282" w:type="dxa"/>
            <w:hideMark/>
          </w:tcPr>
          <w:p w14:paraId="0AE7A6CD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73F6CBA1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5DEED26D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2E0B9204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0CED64F2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vAlign w:val="bottom"/>
          </w:tcPr>
          <w:p w14:paraId="0A4641F4" w14:textId="281A573C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97.14</w:t>
            </w:r>
          </w:p>
        </w:tc>
      </w:tr>
      <w:tr w:rsidR="009D0DE7" w:rsidRPr="00375540" w14:paraId="43984A7E" w14:textId="77777777" w:rsidTr="004E5635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hideMark/>
          </w:tcPr>
          <w:p w14:paraId="39A2742B" w14:textId="06B9D678" w:rsidR="009D0DE7" w:rsidRPr="00375540" w:rsidRDefault="009D0DE7" w:rsidP="009D0DE7">
            <w:pPr>
              <w:ind w:firstLine="69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Allowed (%)</w:t>
            </w:r>
          </w:p>
        </w:tc>
        <w:tc>
          <w:tcPr>
            <w:tcW w:w="1282" w:type="dxa"/>
            <w:hideMark/>
          </w:tcPr>
          <w:p w14:paraId="284F5B02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076316D9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7F70425E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10AF118E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27411C60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vAlign w:val="bottom"/>
          </w:tcPr>
          <w:p w14:paraId="07EA53AA" w14:textId="299FEB7F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2.83</w:t>
            </w:r>
          </w:p>
        </w:tc>
      </w:tr>
      <w:tr w:rsidR="009D0DE7" w:rsidRPr="00375540" w14:paraId="2752E897" w14:textId="77777777" w:rsidTr="004E5635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hideMark/>
          </w:tcPr>
          <w:p w14:paraId="446EA448" w14:textId="410B58BB" w:rsidR="009D0DE7" w:rsidRPr="00375540" w:rsidRDefault="009D0DE7" w:rsidP="009D0DE7">
            <w:pPr>
              <w:ind w:firstLine="69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Disallowed (%)</w:t>
            </w:r>
          </w:p>
        </w:tc>
        <w:tc>
          <w:tcPr>
            <w:tcW w:w="1282" w:type="dxa"/>
            <w:hideMark/>
          </w:tcPr>
          <w:p w14:paraId="63A13632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3AA9066A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0167D9B8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081806B8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1CC66E07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vAlign w:val="bottom"/>
          </w:tcPr>
          <w:p w14:paraId="0377D5D4" w14:textId="2453D4B9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0.03</w:t>
            </w:r>
          </w:p>
        </w:tc>
      </w:tr>
      <w:tr w:rsidR="009D0DE7" w:rsidRPr="00375540" w14:paraId="194A10FD" w14:textId="77777777" w:rsidTr="004E5635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noWrap/>
            <w:hideMark/>
          </w:tcPr>
          <w:p w14:paraId="32B1BE63" w14:textId="129A888E" w:rsidR="009D0DE7" w:rsidRPr="00375540" w:rsidRDefault="009D0DE7" w:rsidP="009D0DE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Rama-Z</w:t>
            </w:r>
          </w:p>
        </w:tc>
        <w:tc>
          <w:tcPr>
            <w:tcW w:w="1282" w:type="dxa"/>
            <w:noWrap/>
            <w:hideMark/>
          </w:tcPr>
          <w:p w14:paraId="67E1AFC5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58210BEB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06D31562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6AE8105D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63C8AFBA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vAlign w:val="bottom"/>
          </w:tcPr>
          <w:p w14:paraId="250A5ACC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D0DE7" w:rsidRPr="00375540" w14:paraId="45412E98" w14:textId="77777777" w:rsidTr="004E5635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hideMark/>
          </w:tcPr>
          <w:p w14:paraId="497A7B53" w14:textId="2AB3F681" w:rsidR="009D0DE7" w:rsidRPr="00375540" w:rsidRDefault="009D0DE7" w:rsidP="009D0DE7">
            <w:pPr>
              <w:ind w:firstLine="69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whole</w:t>
            </w:r>
          </w:p>
        </w:tc>
        <w:tc>
          <w:tcPr>
            <w:tcW w:w="1282" w:type="dxa"/>
            <w:noWrap/>
            <w:hideMark/>
          </w:tcPr>
          <w:p w14:paraId="7AD9E894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14BC7645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1D11FC53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5609CC06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50E4F425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vAlign w:val="bottom"/>
          </w:tcPr>
          <w:p w14:paraId="7A7713D8" w14:textId="28913E58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1.44</w:t>
            </w:r>
          </w:p>
        </w:tc>
      </w:tr>
      <w:tr w:rsidR="009D0DE7" w:rsidRPr="00375540" w14:paraId="27C46EAD" w14:textId="77777777" w:rsidTr="004E5635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hideMark/>
          </w:tcPr>
          <w:p w14:paraId="70A55110" w14:textId="23E4369F" w:rsidR="009D0DE7" w:rsidRPr="00375540" w:rsidRDefault="009D0DE7" w:rsidP="009D0DE7">
            <w:pPr>
              <w:ind w:firstLine="69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helix</w:t>
            </w:r>
          </w:p>
        </w:tc>
        <w:tc>
          <w:tcPr>
            <w:tcW w:w="1282" w:type="dxa"/>
            <w:noWrap/>
            <w:hideMark/>
          </w:tcPr>
          <w:p w14:paraId="1123B678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221BE38D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22F5566A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3900F135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743249C7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vAlign w:val="bottom"/>
          </w:tcPr>
          <w:p w14:paraId="48455B17" w14:textId="58575C7C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2.01</w:t>
            </w:r>
          </w:p>
        </w:tc>
      </w:tr>
      <w:tr w:rsidR="009D0DE7" w:rsidRPr="00375540" w14:paraId="21A82A9B" w14:textId="77777777" w:rsidTr="004E5635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hideMark/>
          </w:tcPr>
          <w:p w14:paraId="35D6BD36" w14:textId="21B5AE04" w:rsidR="009D0DE7" w:rsidRPr="00375540" w:rsidRDefault="009D0DE7" w:rsidP="009D0DE7">
            <w:pPr>
              <w:ind w:firstLine="69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sheet</w:t>
            </w:r>
          </w:p>
        </w:tc>
        <w:tc>
          <w:tcPr>
            <w:tcW w:w="1282" w:type="dxa"/>
            <w:noWrap/>
            <w:hideMark/>
          </w:tcPr>
          <w:p w14:paraId="0A259CB5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5FF9884B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02EE9C76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16F50DF9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5225B84A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vAlign w:val="bottom"/>
          </w:tcPr>
          <w:p w14:paraId="0C1BCD85" w14:textId="551222FE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0.15</w:t>
            </w:r>
          </w:p>
        </w:tc>
      </w:tr>
      <w:tr w:rsidR="009D0DE7" w:rsidRPr="00375540" w14:paraId="57C9B753" w14:textId="77777777" w:rsidTr="004E5635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tcBorders>
              <w:bottom w:val="single" w:sz="12" w:space="0" w:color="70AD47" w:themeColor="accent6"/>
            </w:tcBorders>
            <w:hideMark/>
          </w:tcPr>
          <w:p w14:paraId="4B773421" w14:textId="18271843" w:rsidR="009D0DE7" w:rsidRPr="00375540" w:rsidRDefault="009D0DE7" w:rsidP="009D0DE7">
            <w:pPr>
              <w:ind w:firstLine="69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loop</w:t>
            </w:r>
          </w:p>
        </w:tc>
        <w:tc>
          <w:tcPr>
            <w:tcW w:w="1282" w:type="dxa"/>
            <w:tcBorders>
              <w:bottom w:val="single" w:sz="12" w:space="0" w:color="70AD47" w:themeColor="accent6"/>
            </w:tcBorders>
            <w:noWrap/>
            <w:hideMark/>
          </w:tcPr>
          <w:p w14:paraId="3717BC31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bottom w:val="single" w:sz="12" w:space="0" w:color="70AD47" w:themeColor="accent6"/>
            </w:tcBorders>
            <w:noWrap/>
            <w:hideMark/>
          </w:tcPr>
          <w:p w14:paraId="249B745A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bottom w:val="single" w:sz="12" w:space="0" w:color="70AD47" w:themeColor="accent6"/>
            </w:tcBorders>
            <w:noWrap/>
            <w:hideMark/>
          </w:tcPr>
          <w:p w14:paraId="7ACB5E48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bottom w:val="single" w:sz="12" w:space="0" w:color="70AD47" w:themeColor="accent6"/>
            </w:tcBorders>
            <w:noWrap/>
            <w:hideMark/>
          </w:tcPr>
          <w:p w14:paraId="66ECFC32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bottom w:val="single" w:sz="12" w:space="0" w:color="70AD47" w:themeColor="accent6"/>
            </w:tcBorders>
            <w:noWrap/>
            <w:hideMark/>
          </w:tcPr>
          <w:p w14:paraId="2C93F6BD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bottom w:val="single" w:sz="12" w:space="0" w:color="70AD47" w:themeColor="accent6"/>
            </w:tcBorders>
            <w:vAlign w:val="bottom"/>
          </w:tcPr>
          <w:p w14:paraId="436D6BB4" w14:textId="0E2BA17F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-0.49</w:t>
            </w:r>
          </w:p>
        </w:tc>
      </w:tr>
    </w:tbl>
    <w:p w14:paraId="69427B22" w14:textId="59293A1D" w:rsidR="006C45D7" w:rsidRPr="00375540" w:rsidRDefault="006C45D7" w:rsidP="006C45D7">
      <w:pPr>
        <w:rPr>
          <w:rFonts w:ascii="Arial" w:eastAsia="Times" w:hAnsi="Arial" w:cs="Arial"/>
          <w:b/>
          <w:sz w:val="14"/>
          <w:szCs w:val="14"/>
        </w:rPr>
      </w:pPr>
    </w:p>
    <w:tbl>
      <w:tblPr>
        <w:tblStyle w:val="a"/>
        <w:tblW w:w="9348" w:type="dxa"/>
        <w:tblLayout w:type="fixed"/>
        <w:tblLook w:val="0400" w:firstRow="0" w:lastRow="0" w:firstColumn="0" w:lastColumn="0" w:noHBand="0" w:noVBand="1"/>
      </w:tblPr>
      <w:tblGrid>
        <w:gridCol w:w="1656"/>
        <w:gridCol w:w="1282"/>
        <w:gridCol w:w="1282"/>
        <w:gridCol w:w="1282"/>
        <w:gridCol w:w="1282"/>
        <w:gridCol w:w="1282"/>
        <w:gridCol w:w="1282"/>
      </w:tblGrid>
      <w:tr w:rsidR="006C45D7" w:rsidRPr="00375540" w14:paraId="15E9CBE2" w14:textId="77777777" w:rsidTr="00E60B81">
        <w:trPr>
          <w:trHeight w:val="20"/>
        </w:trPr>
        <w:tc>
          <w:tcPr>
            <w:tcW w:w="1656" w:type="dxa"/>
            <w:vMerge w:val="restart"/>
            <w:tcBorders>
              <w:top w:val="single" w:sz="12" w:space="0" w:color="70AD47"/>
              <w:left w:val="nil"/>
              <w:bottom w:val="single" w:sz="4" w:space="0" w:color="70AD47"/>
              <w:right w:val="nil"/>
            </w:tcBorders>
            <w:shd w:val="clear" w:color="auto" w:fill="auto"/>
            <w:vAlign w:val="center"/>
          </w:tcPr>
          <w:p w14:paraId="367AADB4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single" w:sz="12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6B0E1" w14:textId="747D39B4" w:rsidR="006C45D7" w:rsidRPr="00A12F14" w:rsidRDefault="006C45D7" w:rsidP="006C45D7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A12F14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Map2a</w:t>
            </w:r>
          </w:p>
        </w:tc>
        <w:tc>
          <w:tcPr>
            <w:tcW w:w="1282" w:type="dxa"/>
            <w:tcBorders>
              <w:top w:val="single" w:sz="12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C5D16" w14:textId="5511D0E7" w:rsidR="006C45D7" w:rsidRPr="00A12F14" w:rsidRDefault="006C45D7" w:rsidP="006C45D7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A12F14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Map2b</w:t>
            </w:r>
          </w:p>
        </w:tc>
        <w:tc>
          <w:tcPr>
            <w:tcW w:w="1282" w:type="dxa"/>
            <w:tcBorders>
              <w:top w:val="single" w:sz="12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BFB6C" w14:textId="2A00163F" w:rsidR="006C45D7" w:rsidRPr="00A12F14" w:rsidRDefault="006C45D7" w:rsidP="006C45D7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A12F14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Map2c</w:t>
            </w:r>
          </w:p>
        </w:tc>
        <w:tc>
          <w:tcPr>
            <w:tcW w:w="1282" w:type="dxa"/>
            <w:tcBorders>
              <w:top w:val="single" w:sz="12" w:space="0" w:color="70AD47"/>
              <w:left w:val="nil"/>
              <w:bottom w:val="nil"/>
              <w:right w:val="nil"/>
            </w:tcBorders>
            <w:vAlign w:val="center"/>
          </w:tcPr>
          <w:p w14:paraId="1AD91D54" w14:textId="32E677C4" w:rsidR="006C45D7" w:rsidRPr="00A12F14" w:rsidRDefault="006C45D7" w:rsidP="006C45D7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A12F14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Map2d</w:t>
            </w:r>
          </w:p>
        </w:tc>
        <w:tc>
          <w:tcPr>
            <w:tcW w:w="1282" w:type="dxa"/>
            <w:tcBorders>
              <w:top w:val="single" w:sz="12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6D0C0" w14:textId="1FDE0762" w:rsidR="006C45D7" w:rsidRPr="00A12F14" w:rsidRDefault="006C45D7" w:rsidP="006C45D7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A12F14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Map2e</w:t>
            </w:r>
          </w:p>
        </w:tc>
        <w:tc>
          <w:tcPr>
            <w:tcW w:w="1282" w:type="dxa"/>
            <w:tcBorders>
              <w:top w:val="single" w:sz="12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306D4" w14:textId="2FE83348" w:rsidR="006C45D7" w:rsidRPr="00A12F14" w:rsidRDefault="006C45D7" w:rsidP="006C45D7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A12F14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Map2 composite</w:t>
            </w:r>
          </w:p>
        </w:tc>
      </w:tr>
      <w:tr w:rsidR="006C45D7" w:rsidRPr="00375540" w14:paraId="37754B41" w14:textId="77777777" w:rsidTr="00E60B81">
        <w:trPr>
          <w:trHeight w:val="20"/>
        </w:trPr>
        <w:tc>
          <w:tcPr>
            <w:tcW w:w="1656" w:type="dxa"/>
            <w:vMerge/>
            <w:tcBorders>
              <w:top w:val="single" w:sz="12" w:space="0" w:color="70AD47"/>
              <w:left w:val="nil"/>
              <w:bottom w:val="single" w:sz="4" w:space="0" w:color="70AD47"/>
              <w:right w:val="nil"/>
            </w:tcBorders>
            <w:shd w:val="clear" w:color="auto" w:fill="auto"/>
            <w:vAlign w:val="center"/>
          </w:tcPr>
          <w:p w14:paraId="453F60E9" w14:textId="77777777" w:rsidR="006C45D7" w:rsidRPr="00375540" w:rsidRDefault="006C45D7" w:rsidP="006C4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E20D1" w14:textId="6850FBDD" w:rsidR="006C45D7" w:rsidRPr="00A12F14" w:rsidRDefault="00A12F14" w:rsidP="006C45D7">
            <w:pPr>
              <w:jc w:val="center"/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</w:pPr>
            <w:r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(</w:t>
            </w:r>
            <w:r w:rsidR="006C45D7" w:rsidRPr="00A12F14"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EMD-</w:t>
            </w:r>
          </w:p>
          <w:p w14:paraId="5D6A413D" w14:textId="212C01EE" w:rsidR="006C45D7" w:rsidRPr="00A12F14" w:rsidRDefault="00171B7C" w:rsidP="006C45D7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171B7C">
              <w:rPr>
                <w:rFonts w:ascii="Arial" w:eastAsia="Times" w:hAnsi="Arial" w:cs="Arial"/>
                <w:bCs/>
                <w:sz w:val="14"/>
                <w:szCs w:val="14"/>
              </w:rPr>
              <w:t>29238</w:t>
            </w:r>
            <w:r w:rsidR="00A12F14">
              <w:rPr>
                <w:rFonts w:ascii="Arial" w:eastAsia="Times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59FAD" w14:textId="4489DC03" w:rsidR="006C45D7" w:rsidRPr="00A12F14" w:rsidRDefault="00A12F14" w:rsidP="006C45D7">
            <w:pPr>
              <w:jc w:val="center"/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</w:pPr>
            <w:r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(</w:t>
            </w:r>
            <w:r w:rsidR="006C45D7" w:rsidRPr="00A12F14"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EMD-</w:t>
            </w:r>
          </w:p>
          <w:p w14:paraId="03E809F9" w14:textId="0FBD660E" w:rsidR="006C45D7" w:rsidRPr="00A12F14" w:rsidRDefault="00171B7C" w:rsidP="006C45D7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171B7C">
              <w:rPr>
                <w:rFonts w:ascii="Arial" w:eastAsia="Times" w:hAnsi="Arial" w:cs="Arial"/>
                <w:bCs/>
                <w:sz w:val="14"/>
                <w:szCs w:val="14"/>
              </w:rPr>
              <w:t>29239</w:t>
            </w:r>
            <w:r>
              <w:rPr>
                <w:rFonts w:ascii="Arial" w:eastAsia="Times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4DCB3" w14:textId="22B7C27D" w:rsidR="006C45D7" w:rsidRPr="00A12F14" w:rsidRDefault="00A12F14" w:rsidP="006C45D7">
            <w:pPr>
              <w:jc w:val="center"/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</w:pPr>
            <w:r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(</w:t>
            </w:r>
            <w:r w:rsidR="006C45D7" w:rsidRPr="00A12F14"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EMD-</w:t>
            </w:r>
          </w:p>
          <w:p w14:paraId="7D09C85E" w14:textId="781190BD" w:rsidR="006C45D7" w:rsidRPr="00A12F14" w:rsidRDefault="008D006C" w:rsidP="006C45D7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8D006C">
              <w:rPr>
                <w:rFonts w:ascii="Arial" w:eastAsia="Times" w:hAnsi="Arial" w:cs="Arial"/>
                <w:bCs/>
                <w:sz w:val="14"/>
                <w:szCs w:val="14"/>
              </w:rPr>
              <w:t>29240</w:t>
            </w:r>
            <w:r w:rsidR="00A12F14">
              <w:rPr>
                <w:rFonts w:ascii="Arial" w:eastAsia="Times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5B4F" w14:textId="4FB0619D" w:rsidR="006C45D7" w:rsidRPr="00A12F14" w:rsidRDefault="00A12F14" w:rsidP="006C45D7">
            <w:pPr>
              <w:jc w:val="center"/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</w:pPr>
            <w:r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(</w:t>
            </w:r>
            <w:r w:rsidR="006C45D7" w:rsidRPr="00A12F14"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EMD-</w:t>
            </w:r>
          </w:p>
          <w:p w14:paraId="156BE161" w14:textId="372B370B" w:rsidR="006C45D7" w:rsidRPr="00A12F14" w:rsidRDefault="008D006C" w:rsidP="006C45D7">
            <w:pPr>
              <w:jc w:val="center"/>
              <w:rPr>
                <w:rFonts w:ascii="Arial" w:eastAsia="Times" w:hAnsi="Arial" w:cs="Arial"/>
                <w:bCs/>
                <w:sz w:val="14"/>
                <w:szCs w:val="14"/>
              </w:rPr>
            </w:pPr>
            <w:r w:rsidRPr="008D006C">
              <w:rPr>
                <w:rFonts w:ascii="Arial" w:eastAsia="Times" w:hAnsi="Arial" w:cs="Arial"/>
                <w:bCs/>
                <w:sz w:val="14"/>
                <w:szCs w:val="14"/>
              </w:rPr>
              <w:t>2924</w:t>
            </w:r>
            <w:r>
              <w:rPr>
                <w:rFonts w:ascii="Arial" w:eastAsia="Times" w:hAnsi="Arial" w:cs="Arial"/>
                <w:bCs/>
                <w:sz w:val="14"/>
                <w:szCs w:val="14"/>
              </w:rPr>
              <w:t>1</w:t>
            </w:r>
            <w:r w:rsidR="00A12F14">
              <w:rPr>
                <w:rFonts w:ascii="Arial" w:eastAsia="Times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DFFDA" w14:textId="04207EAC" w:rsidR="006C45D7" w:rsidRPr="00A12F14" w:rsidRDefault="00A12F14" w:rsidP="006C45D7">
            <w:pPr>
              <w:jc w:val="center"/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</w:pPr>
            <w:r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(</w:t>
            </w:r>
            <w:r w:rsidR="006C45D7" w:rsidRPr="00A12F14"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EMD-</w:t>
            </w:r>
          </w:p>
          <w:p w14:paraId="544738D7" w14:textId="5D0C8E4D" w:rsidR="006C45D7" w:rsidRPr="00A12F14" w:rsidRDefault="008C09E0" w:rsidP="006C45D7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8C09E0">
              <w:rPr>
                <w:rFonts w:ascii="Arial" w:eastAsia="Times" w:hAnsi="Arial" w:cs="Arial"/>
                <w:bCs/>
                <w:sz w:val="14"/>
                <w:szCs w:val="14"/>
              </w:rPr>
              <w:t>29242</w:t>
            </w:r>
            <w:r w:rsidR="00A12F14">
              <w:rPr>
                <w:rFonts w:ascii="Arial" w:eastAsia="Times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C855E" w14:textId="790E2D6F" w:rsidR="006C45D7" w:rsidRPr="00A12F14" w:rsidRDefault="00A12F14" w:rsidP="006C45D7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(</w:t>
            </w:r>
            <w:r w:rsidR="006C45D7" w:rsidRPr="00A12F14"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EMD-29024</w:t>
            </w:r>
            <w:r>
              <w:rPr>
                <w:rFonts w:ascii="Arial" w:eastAsia="Times" w:hAnsi="Arial" w:cs="Arial"/>
                <w:bCs/>
                <w:color w:val="212121"/>
                <w:sz w:val="14"/>
                <w:szCs w:val="14"/>
              </w:rPr>
              <w:t>)</w:t>
            </w:r>
          </w:p>
        </w:tc>
      </w:tr>
      <w:tr w:rsidR="006C45D7" w:rsidRPr="00375540" w14:paraId="70935F99" w14:textId="77777777" w:rsidTr="00E60B81">
        <w:trPr>
          <w:trHeight w:val="20"/>
        </w:trPr>
        <w:tc>
          <w:tcPr>
            <w:tcW w:w="1656" w:type="dxa"/>
            <w:vMerge/>
            <w:tcBorders>
              <w:top w:val="single" w:sz="12" w:space="0" w:color="70AD47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vAlign w:val="center"/>
          </w:tcPr>
          <w:p w14:paraId="29D4C9DE" w14:textId="77777777" w:rsidR="006C45D7" w:rsidRPr="00375540" w:rsidRDefault="006C45D7" w:rsidP="006C4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vAlign w:val="center"/>
          </w:tcPr>
          <w:p w14:paraId="6351078A" w14:textId="77777777" w:rsidR="006C45D7" w:rsidRPr="00A12F14" w:rsidRDefault="006C45D7" w:rsidP="006C45D7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vAlign w:val="center"/>
          </w:tcPr>
          <w:p w14:paraId="369B1452" w14:textId="77777777" w:rsidR="006C45D7" w:rsidRPr="00A12F14" w:rsidRDefault="006C45D7" w:rsidP="006C45D7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vAlign w:val="center"/>
          </w:tcPr>
          <w:p w14:paraId="766769CC" w14:textId="77777777" w:rsidR="006C45D7" w:rsidRPr="00A12F14" w:rsidRDefault="006C45D7" w:rsidP="006C45D7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vAlign w:val="center"/>
          </w:tcPr>
          <w:p w14:paraId="7852B968" w14:textId="77777777" w:rsidR="006C45D7" w:rsidRPr="00A12F14" w:rsidRDefault="006C45D7" w:rsidP="006C45D7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vAlign w:val="center"/>
          </w:tcPr>
          <w:p w14:paraId="189FC631" w14:textId="77777777" w:rsidR="006C45D7" w:rsidRPr="00A12F14" w:rsidRDefault="006C45D7" w:rsidP="006C45D7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vAlign w:val="center"/>
          </w:tcPr>
          <w:p w14:paraId="4482FF92" w14:textId="4E523080" w:rsidR="006C45D7" w:rsidRPr="00A12F14" w:rsidRDefault="00C051D8" w:rsidP="006C45D7">
            <w:pPr>
              <w:jc w:val="center"/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(</w:t>
            </w:r>
            <w:r w:rsidR="006C45D7" w:rsidRPr="00A12F14">
              <w:rPr>
                <w:rFonts w:ascii="Arial" w:eastAsia="Times" w:hAnsi="Arial" w:cs="Arial"/>
                <w:bCs/>
                <w:color w:val="212121"/>
                <w:sz w:val="14"/>
                <w:szCs w:val="14"/>
                <w:highlight w:val="white"/>
              </w:rPr>
              <w:t>PDB ID 8FEE</w:t>
            </w:r>
            <w:r w:rsidR="00A12F14">
              <w:rPr>
                <w:rFonts w:ascii="Arial" w:eastAsia="Times" w:hAnsi="Arial" w:cs="Arial"/>
                <w:bCs/>
                <w:color w:val="212121"/>
                <w:sz w:val="14"/>
                <w:szCs w:val="14"/>
              </w:rPr>
              <w:t>)</w:t>
            </w:r>
          </w:p>
        </w:tc>
      </w:tr>
      <w:tr w:rsidR="006C45D7" w:rsidRPr="00375540" w14:paraId="5E0AE318" w14:textId="77777777" w:rsidTr="00E60B81">
        <w:trPr>
          <w:trHeight w:val="20"/>
        </w:trPr>
        <w:tc>
          <w:tcPr>
            <w:tcW w:w="9348" w:type="dxa"/>
            <w:gridSpan w:val="7"/>
            <w:tcBorders>
              <w:top w:val="single" w:sz="4" w:space="0" w:color="70AD47" w:themeColor="accent6"/>
              <w:left w:val="nil"/>
            </w:tcBorders>
            <w:shd w:val="clear" w:color="auto" w:fill="auto"/>
            <w:vAlign w:val="center"/>
          </w:tcPr>
          <w:p w14:paraId="60C76F6F" w14:textId="754F62D7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  <w:t>Data collection and processing</w:t>
            </w:r>
          </w:p>
        </w:tc>
      </w:tr>
      <w:tr w:rsidR="006C45D7" w:rsidRPr="00375540" w14:paraId="1DC34410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6ED87" w14:textId="03114EA5" w:rsidR="006C45D7" w:rsidRPr="006C45D7" w:rsidRDefault="006C45D7" w:rsidP="006C45D7">
            <w:pPr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6C45D7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Dataset 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33DC5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56D5B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1E25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E1C01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50C6F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ACF66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6C45D7" w:rsidRPr="00375540" w14:paraId="7B9CD4CC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6E2A4" w14:textId="64B13854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icroscop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19CB2" w14:textId="09295C80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540D0" w14:textId="12CE522D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457FD" w14:textId="10333A41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3218" w14:textId="184E820B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E8A80" w14:textId="16DF9CD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441CA" w14:textId="1B90AA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</w:tr>
      <w:tr w:rsidR="006C45D7" w:rsidRPr="00375540" w14:paraId="583CACC9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C7DF6" w14:textId="428C5997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Voltage (keV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916EA" w14:textId="003BAF45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0F2F6" w14:textId="2F985D53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5AD31" w14:textId="6FDBAE7D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2B3C" w14:textId="7FA87508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16F24" w14:textId="6E8D520F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1A9D1" w14:textId="0086C014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</w:tr>
      <w:tr w:rsidR="006C45D7" w:rsidRPr="00375540" w14:paraId="2E25C7F3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D9082" w14:textId="69995769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amer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D9DDF" w14:textId="3D722144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E5B44" w14:textId="7EAD28E3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FFEB9" w14:textId="1AF6065F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BA977" w14:textId="3AB5289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12527" w14:textId="6BC2A320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B2ACD" w14:textId="7C50BA6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</w:tr>
      <w:tr w:rsidR="006C45D7" w:rsidRPr="00375540" w14:paraId="192F17FD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48812" w14:textId="26457258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agnificat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50FBA" w14:textId="2C0FF2C4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x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2FB4" w14:textId="299A13B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x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80420" w14:textId="05672AC8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x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2381" w14:textId="0DB7990B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x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5EAA6" w14:textId="09BB5D38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x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7B386" w14:textId="6C277F6D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x</w:t>
            </w:r>
          </w:p>
        </w:tc>
      </w:tr>
      <w:tr w:rsidR="006C45D7" w:rsidRPr="00375540" w14:paraId="20E55012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80580" w14:textId="232EAE1F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Nominal Pixel size (Å/pixel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C901" w14:textId="6BF056D6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70C79" w14:textId="04C922C5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64104" w14:textId="5CC6D452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2618" w14:textId="7F5DC308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75948" w14:textId="430A12C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914F1" w14:textId="50DC160C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</w:tr>
      <w:tr w:rsidR="006C45D7" w:rsidRPr="00375540" w14:paraId="0E401E64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C4651" w14:textId="77777777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Total electron exposure </w:t>
            </w:r>
          </w:p>
          <w:p w14:paraId="183D994F" w14:textId="77D288A2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(e–/Å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F2C37" w14:textId="7ACCFE59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FFC84" w14:textId="1EA2C01B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7392E" w14:textId="6434EC7D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982C2" w14:textId="7C2B96C0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A3FA4" w14:textId="432552DE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85775" w14:textId="4670FD7D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</w:tr>
      <w:tr w:rsidR="006C45D7" w:rsidRPr="00375540" w14:paraId="1C4C0CFB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A919C" w14:textId="220210DD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Number of frames (no.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0D8BF" w14:textId="74B8DFAD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817BD" w14:textId="419B3AF0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38D59" w14:textId="1AE1B37B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4115" w14:textId="5E82D34A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7B3D9" w14:textId="38A01E61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B50EA" w14:textId="112DE5FA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</w:tr>
      <w:tr w:rsidR="006C45D7" w:rsidRPr="00375540" w14:paraId="085B9BDF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AC935" w14:textId="2A732F97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Defocus range (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μm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48487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4AA17AE8" w14:textId="78FD06C8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9CB88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6513CB42" w14:textId="7001F213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87555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40E62F99" w14:textId="602A1099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B8BB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3D02F3AF" w14:textId="0CDDAEEF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C363D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24BBFE7F" w14:textId="09198A8B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5A859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509BE98D" w14:textId="1918485C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</w:tr>
      <w:tr w:rsidR="006C45D7" w:rsidRPr="00375540" w14:paraId="3FF5A9CF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75EBA" w14:textId="3B8E7BCE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Automation softwar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9DF90" w14:textId="2EE99653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25090" w14:textId="653265E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94F18" w14:textId="0F591C6E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410E" w14:textId="0657323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8A128" w14:textId="347E9915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B6B05" w14:textId="264BA3F2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</w:tr>
      <w:tr w:rsidR="006C45D7" w:rsidRPr="00375540" w14:paraId="48BDEE61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041F1" w14:textId="4B9C06B3" w:rsidR="006C45D7" w:rsidRPr="00375540" w:rsidRDefault="006C45D7" w:rsidP="006C45D7">
            <w:pPr>
              <w:rPr>
                <w:rFonts w:ascii="Arial" w:eastAsia="Times" w:hAnsi="Arial" w:cs="Arial"/>
                <w:color w:val="2B2E2F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2B2E2F"/>
                <w:sz w:val="14"/>
                <w:szCs w:val="14"/>
              </w:rPr>
              <w:t>Energy filter slit width (eV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E88ED" w14:textId="6475C3AA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7C5CA" w14:textId="7781393C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B9A1E" w14:textId="746C053B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5289" w14:textId="14345EE4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EF8E3" w14:textId="1BF54F36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EC8E5" w14:textId="0C0F3DF5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</w:tr>
      <w:tr w:rsidR="006C45D7" w:rsidRPr="00375540" w14:paraId="7057B82E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EDC60" w14:textId="0D58A127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icrographs collected (no.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9203F" w14:textId="39003EBC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1,9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6F4C5" w14:textId="42215D63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1,9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8E1FC" w14:textId="7E57A7CD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1,9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7822" w14:textId="795EB6A0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1,9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7864B" w14:textId="768A3E65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1,9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7D233" w14:textId="0445DC38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1,915</w:t>
            </w:r>
          </w:p>
        </w:tc>
      </w:tr>
      <w:tr w:rsidR="006C45D7" w:rsidRPr="00375540" w14:paraId="4F716051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1ABC1" w14:textId="237198E3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lastRenderedPageBreak/>
              <w:t>Total extracted particles (no.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6EC73" w14:textId="08AF6932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820,5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9A974" w14:textId="17C95CBB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820,5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6B163" w14:textId="7F4054DB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820,5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1289" w14:textId="59BA1E6A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820,5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3D714" w14:textId="754FA6C9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820,5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EF4C8" w14:textId="233A57D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820,584</w:t>
            </w:r>
          </w:p>
        </w:tc>
      </w:tr>
      <w:tr w:rsidR="006C45D7" w:rsidRPr="00375540" w14:paraId="64AB91EB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8DE17" w14:textId="77777777" w:rsidR="006C45D7" w:rsidRPr="003A0BE7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CE9F3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80810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A2028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9046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B9D15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5E554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6C45D7" w:rsidRPr="00375540" w14:paraId="144E6C82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9CC60" w14:textId="498AF1DC" w:rsidR="006C45D7" w:rsidRPr="003A0BE7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A0BE7">
              <w:rPr>
                <w:rFonts w:ascii="Arial" w:eastAsia="Times" w:hAnsi="Arial" w:cs="Arial"/>
                <w:color w:val="000000"/>
                <w:sz w:val="14"/>
                <w:szCs w:val="14"/>
              </w:rPr>
              <w:t>Dataset 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236DA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EF09B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158FA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539A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6FA2F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8C29A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6C45D7" w:rsidRPr="00375540" w14:paraId="45A92F19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5738C" w14:textId="6B03F78D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icroscop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E7DCE" w14:textId="0471080B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D074D" w14:textId="779A377B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DE90C" w14:textId="69CC5029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1D32" w14:textId="5E8B2DF2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6C49B" w14:textId="572480E2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1460D" w14:textId="4C307F8B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G3 (PNCC 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rios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#2)</w:t>
            </w:r>
          </w:p>
        </w:tc>
      </w:tr>
      <w:tr w:rsidR="006C45D7" w:rsidRPr="00375540" w14:paraId="4A056253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0ABC6" w14:textId="2F225FA5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Voltage (keV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A8EAB" w14:textId="4E472DE3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FF163" w14:textId="08AC74CB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C56CE" w14:textId="0AFAAF30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EFC8" w14:textId="28C3B81F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DA86C" w14:textId="4E28DBE4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2E5C4" w14:textId="60C9ED7C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00</w:t>
            </w:r>
          </w:p>
        </w:tc>
      </w:tr>
      <w:tr w:rsidR="006C45D7" w:rsidRPr="00375540" w14:paraId="725E482A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9E6FD" w14:textId="06749580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amer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F53C5" w14:textId="018E6D49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DA0EF" w14:textId="2969FBBD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3A7AC" w14:textId="1C6CF752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49D4" w14:textId="39FA4854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1036A" w14:textId="3B473366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CB23B" w14:textId="4A9FA0C0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K3 Bio Continuum</w:t>
            </w:r>
          </w:p>
        </w:tc>
      </w:tr>
      <w:tr w:rsidR="006C45D7" w:rsidRPr="00375540" w14:paraId="22B81197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35F15" w14:textId="77C6B039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agnificat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36ACA" w14:textId="2D0ACA04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4B023" w14:textId="743DC2BD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5DFA4" w14:textId="3741DE61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187DF" w14:textId="28A5D798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65912" w14:textId="0319A5A9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3BFF6" w14:textId="1648F284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05,000</w:t>
            </w:r>
          </w:p>
        </w:tc>
      </w:tr>
      <w:tr w:rsidR="006C45D7" w:rsidRPr="00375540" w14:paraId="2FA77CC0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7A3CD" w14:textId="31C7EF64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Pixel size at detector (Å/pixel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3B010" w14:textId="159D182D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61F50" w14:textId="2EE17786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C4788" w14:textId="653B9146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15D4" w14:textId="0F6A2FF0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F55A9" w14:textId="472A3D06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600BF" w14:textId="0924547F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8255</w:t>
            </w:r>
          </w:p>
        </w:tc>
      </w:tr>
      <w:tr w:rsidR="006C45D7" w:rsidRPr="00375540" w14:paraId="03378058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301A8" w14:textId="77777777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Total electron exposure </w:t>
            </w:r>
          </w:p>
          <w:p w14:paraId="3805FE46" w14:textId="1513612D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(e–/Å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8A343" w14:textId="0F43B5E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C2764" w14:textId="0719477A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0104D" w14:textId="43CCF376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462C" w14:textId="57FA4AD1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6C48D" w14:textId="1EDFBA49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F2266" w14:textId="2796EB0C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</w:tr>
      <w:tr w:rsidR="006C45D7" w:rsidRPr="00375540" w14:paraId="397D82DC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368EB" w14:textId="712DD106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Number of frames (no.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CB4A6" w14:textId="1F725E43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B1467" w14:textId="193AC639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A65EB" w14:textId="0918E44F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D28B" w14:textId="376D00A0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E071A" w14:textId="6B4E89DA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3136F" w14:textId="3015822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0</w:t>
            </w:r>
          </w:p>
        </w:tc>
      </w:tr>
      <w:tr w:rsidR="006C45D7" w:rsidRPr="00375540" w14:paraId="14A8DA7C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1FD3A" w14:textId="57F870B3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Defocus range (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μm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AE6D8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11CF8132" w14:textId="4DF6E314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E69EB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5CC8284F" w14:textId="40822101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9EC37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18BA0054" w14:textId="6437D145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D67A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6FB58D48" w14:textId="66B3C7CE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06399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6812C3A0" w14:textId="5CB9D280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BA65E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-0.8 to </w:t>
            </w:r>
          </w:p>
          <w:p w14:paraId="7D572EBC" w14:textId="397A4A0D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2.4</w:t>
            </w:r>
          </w:p>
        </w:tc>
      </w:tr>
      <w:tr w:rsidR="006C45D7" w:rsidRPr="00375540" w14:paraId="7B092A8E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28803" w14:textId="419E99EA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Automation softwar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8A113" w14:textId="5D5927A8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82267" w14:textId="539E7ED2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CB4B7" w14:textId="3A9ABDFD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DAE84" w14:textId="4920EF99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CD639" w14:textId="533CCFAC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2FB23" w14:textId="663074C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erial-EM</w:t>
            </w:r>
          </w:p>
        </w:tc>
      </w:tr>
      <w:tr w:rsidR="006C45D7" w:rsidRPr="00375540" w14:paraId="5C43F11F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2764F" w14:textId="5EBAC3A6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Tilt angle (</w:t>
            </w: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  <w:vertAlign w:val="superscript"/>
              </w:rPr>
              <w:t>o</w:t>
            </w: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17DC1" w14:textId="5352EF36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232C7" w14:textId="08C52380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2B1B8" w14:textId="3EE5DCCC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A6E0" w14:textId="27B30073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6C0B6" w14:textId="3AB04EA1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BB7B9" w14:textId="62B34EB0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-30</w:t>
            </w:r>
          </w:p>
        </w:tc>
      </w:tr>
      <w:tr w:rsidR="006C45D7" w:rsidRPr="00375540" w14:paraId="0B593AF4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625F4" w14:textId="6026E9F5" w:rsidR="006C45D7" w:rsidRPr="00375540" w:rsidRDefault="006C45D7" w:rsidP="006C45D7">
            <w:pPr>
              <w:rPr>
                <w:rFonts w:ascii="Arial" w:eastAsia="Times" w:hAnsi="Arial" w:cs="Arial"/>
                <w:color w:val="2B2E2F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2B2E2F"/>
                <w:sz w:val="14"/>
                <w:szCs w:val="14"/>
              </w:rPr>
              <w:t>Energy filter slit width (eV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AC67F" w14:textId="6A9B890C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DF390" w14:textId="5F4227AD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5DE36" w14:textId="756532B5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A40C" w14:textId="1E5846C5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41F74" w14:textId="78F76A39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7565F" w14:textId="5C344D49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0</w:t>
            </w:r>
          </w:p>
        </w:tc>
      </w:tr>
      <w:tr w:rsidR="006C45D7" w:rsidRPr="00375540" w14:paraId="7776F972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75E35" w14:textId="735BE749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icrographs collected (no.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6009A" w14:textId="42E99F83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2,0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1FCC5" w14:textId="6E69E335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2,0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AEFD4" w14:textId="44772D80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2,0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F5ED3" w14:textId="079599D5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2,0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9114" w14:textId="28D957DE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2,0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B9099" w14:textId="42ADD3AC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2,010</w:t>
            </w:r>
          </w:p>
        </w:tc>
      </w:tr>
      <w:tr w:rsidR="006C45D7" w:rsidRPr="00375540" w14:paraId="2C8E60BA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C8FA3" w14:textId="4DD2E777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Total extracted particles (no.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F388E" w14:textId="2BFDEE74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048,6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97F58" w14:textId="04651A1F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048,6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7320D" w14:textId="01D17E0F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048,6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09E5" w14:textId="41B2E645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048,6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0629F" w14:textId="290EA44A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048,6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42BBB" w14:textId="64338B3C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,048,639</w:t>
            </w:r>
          </w:p>
        </w:tc>
      </w:tr>
      <w:tr w:rsidR="006C45D7" w:rsidRPr="00375540" w14:paraId="11F19A06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19775" w14:textId="77777777" w:rsidR="006C45D7" w:rsidRPr="003A0BE7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C662E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8C429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A1D61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ECD4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B4BA5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1CF7D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6C45D7" w:rsidRPr="00375540" w14:paraId="4D8CDEF4" w14:textId="77777777" w:rsidTr="00E60B81">
        <w:trPr>
          <w:trHeight w:val="20"/>
        </w:trPr>
        <w:tc>
          <w:tcPr>
            <w:tcW w:w="93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E80B7" w14:textId="23E0E5AB" w:rsidR="006C45D7" w:rsidRPr="003A0BE7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gramStart"/>
            <w:r w:rsidRPr="003A0BE7">
              <w:rPr>
                <w:rFonts w:ascii="Arial" w:eastAsia="Times" w:hAnsi="Arial" w:cs="Arial"/>
                <w:color w:val="000000"/>
                <w:sz w:val="14"/>
                <w:szCs w:val="14"/>
              </w:rPr>
              <w:t>Dataset  1</w:t>
            </w:r>
            <w:proofErr w:type="gramEnd"/>
            <w:r w:rsidRPr="003A0BE7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and 2 (combined)</w:t>
            </w:r>
          </w:p>
        </w:tc>
      </w:tr>
      <w:tr w:rsidR="006C45D7" w:rsidRPr="00375540" w14:paraId="228A6030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2070A" w14:textId="38B60B5E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Box size (</w:t>
            </w: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px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4E0A6" w14:textId="124476F6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B2E39" w14:textId="449E03F1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92C75" w14:textId="06C57945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3FA0" w14:textId="40CA8441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49CAA" w14:textId="2AA8B906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4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B00CD" w14:textId="0AAF8B23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40</w:t>
            </w:r>
          </w:p>
        </w:tc>
      </w:tr>
      <w:tr w:rsidR="006C45D7" w:rsidRPr="00375540" w14:paraId="7C486264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8CF41" w14:textId="4D31B3E3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Final particle images (no.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3C4D5" w14:textId="4953FD9D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78,8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2FF82" w14:textId="3434F57F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79,48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12027" w14:textId="138E17E4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75,49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50CF" w14:textId="5BA6AB1C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73,3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7EA78" w14:textId="0FBD1CC8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sz w:val="14"/>
                <w:szCs w:val="14"/>
              </w:rPr>
              <w:t>160,4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ACC32" w14:textId="2D55559C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sz w:val="14"/>
                <w:szCs w:val="14"/>
              </w:rPr>
              <w:t>160,443</w:t>
            </w:r>
          </w:p>
        </w:tc>
      </w:tr>
      <w:tr w:rsidR="006C45D7" w:rsidRPr="00375540" w14:paraId="55A5BD81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39A6C" w14:textId="58C917BB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ymmetry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82A6E" w14:textId="5DF31B7F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87EB" w14:textId="19FE3ED1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B0090" w14:textId="61AFBAEA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6503" w14:textId="5195F4B9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CFD67" w14:textId="4E451B9E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24609" w14:textId="025F763F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1</w:t>
            </w:r>
          </w:p>
        </w:tc>
      </w:tr>
      <w:tr w:rsidR="006C45D7" w:rsidRPr="00375540" w14:paraId="19884642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3EFFA" w14:textId="1E0DCA43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ap resolution (Å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A3C29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2D1C7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693D0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6835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78454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C8ADF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</w:tr>
      <w:tr w:rsidR="006C45D7" w:rsidRPr="00375540" w14:paraId="558AE978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C2320" w14:textId="512D12AE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FSC threshold 0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C519A" w14:textId="329D61E9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345A8" w14:textId="5CDA2515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40729" w14:textId="636B4EB5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9485" w14:textId="6346F6F0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5B05A" w14:textId="1E834A6B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B0DBD" w14:textId="558A9B91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3</w:t>
            </w:r>
          </w:p>
        </w:tc>
      </w:tr>
      <w:tr w:rsidR="006C45D7" w:rsidRPr="00375540" w14:paraId="1D25E651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B95C8" w14:textId="3C750A6B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FSC threshold 0.1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DF6CB" w14:textId="1381D6EA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19B1E" w14:textId="69CE11B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9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8B1C8" w14:textId="5A84BF48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FE00" w14:textId="0DA4C35C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5369E" w14:textId="379C0679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D258A" w14:textId="5F89AC3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90</w:t>
            </w:r>
          </w:p>
        </w:tc>
      </w:tr>
      <w:tr w:rsidR="006C45D7" w:rsidRPr="00375540" w14:paraId="5033ED70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017A55" w14:textId="10C09508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ap resolution range (Å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BEDE9B" w14:textId="7E45DA7F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8-6.4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6E9DFA" w14:textId="12977A4A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6-6.4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AF461B" w14:textId="6E3A6CE9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7-6.5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vAlign w:val="center"/>
          </w:tcPr>
          <w:p w14:paraId="43213BD2" w14:textId="58E69045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8-7.6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00C21A" w14:textId="5D770363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.8-8.0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233EFA" w14:textId="0CC87F6B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.0-5.7</w:t>
            </w:r>
          </w:p>
        </w:tc>
      </w:tr>
      <w:tr w:rsidR="006C45D7" w:rsidRPr="00375540" w14:paraId="70DC59AC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28BBC0" w14:textId="0722DC35" w:rsidR="006C45D7" w:rsidRPr="00375540" w:rsidRDefault="006C45D7" w:rsidP="006C45D7">
            <w:pPr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ap sharpening B factor (Å2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B79B53" w14:textId="7E608C5C" w:rsidR="006C45D7" w:rsidRPr="00375540" w:rsidRDefault="006C45D7" w:rsidP="006C45D7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95.4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CEB29E" w14:textId="64106F29" w:rsidR="006C45D7" w:rsidRPr="00375540" w:rsidRDefault="006C45D7" w:rsidP="006C45D7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81.1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A72DCA" w14:textId="4B1E171C" w:rsidR="006C45D7" w:rsidRPr="00375540" w:rsidRDefault="006C45D7" w:rsidP="006C45D7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82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vAlign w:val="center"/>
          </w:tcPr>
          <w:p w14:paraId="669488C7" w14:textId="52205595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91.6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5037CC" w14:textId="73C57D88" w:rsidR="006C45D7" w:rsidRPr="00375540" w:rsidRDefault="006C45D7" w:rsidP="006C45D7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7.3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797076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</w:tr>
      <w:tr w:rsidR="006C45D7" w:rsidRPr="00375540" w14:paraId="001F8A62" w14:textId="77777777" w:rsidTr="00E60B81">
        <w:trPr>
          <w:trHeight w:val="20"/>
        </w:trPr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91099" w14:textId="5FA6C424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Sphericity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E93D3" w14:textId="1CADDBC4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766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9E21D" w14:textId="000B76B1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772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451EC" w14:textId="549EF7B9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745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vAlign w:val="center"/>
          </w:tcPr>
          <w:p w14:paraId="0C9786FB" w14:textId="16ABDE4F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729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20029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CE87B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</w:tr>
      <w:tr w:rsidR="006C45D7" w:rsidRPr="00375540" w14:paraId="1B5F2B30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C80F5" w14:textId="77777777" w:rsidR="006C45D7" w:rsidRPr="00375540" w:rsidRDefault="006C45D7" w:rsidP="006C45D7">
            <w:pPr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C090D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1BFA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22102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25BC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99F99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C85A0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6C45D7" w:rsidRPr="00375540" w14:paraId="39F042BC" w14:textId="77777777" w:rsidTr="00E60B81">
        <w:trPr>
          <w:trHeight w:val="20"/>
        </w:trPr>
        <w:tc>
          <w:tcPr>
            <w:tcW w:w="9348" w:type="dxa"/>
            <w:gridSpan w:val="7"/>
            <w:tcBorders>
              <w:top w:val="nil"/>
              <w:left w:val="nil"/>
              <w:bottom w:val="single" w:sz="4" w:space="0" w:color="70AD47"/>
              <w:right w:val="nil"/>
            </w:tcBorders>
            <w:shd w:val="clear" w:color="auto" w:fill="auto"/>
            <w:vAlign w:val="center"/>
          </w:tcPr>
          <w:p w14:paraId="2D087EAB" w14:textId="690083A3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  <w:t>Model composition, refinement, validation</w:t>
            </w:r>
          </w:p>
        </w:tc>
      </w:tr>
      <w:tr w:rsidR="006C45D7" w:rsidRPr="00375540" w14:paraId="200DC4A8" w14:textId="77777777" w:rsidTr="00E60B81">
        <w:trPr>
          <w:trHeight w:val="20"/>
        </w:trPr>
        <w:tc>
          <w:tcPr>
            <w:tcW w:w="1656" w:type="dxa"/>
            <w:tcBorders>
              <w:top w:val="single" w:sz="4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CED41" w14:textId="14FB8ECE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Initial models used (PDB code)</w:t>
            </w:r>
          </w:p>
        </w:tc>
        <w:tc>
          <w:tcPr>
            <w:tcW w:w="1282" w:type="dxa"/>
            <w:tcBorders>
              <w:top w:val="single" w:sz="4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6B0FA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single" w:sz="4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042E8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single" w:sz="4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3A131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single" w:sz="4" w:space="0" w:color="70AD47"/>
              <w:left w:val="nil"/>
              <w:bottom w:val="nil"/>
              <w:right w:val="nil"/>
            </w:tcBorders>
            <w:vAlign w:val="center"/>
          </w:tcPr>
          <w:p w14:paraId="55BB7F49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single" w:sz="4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EECFD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single" w:sz="4" w:space="0" w:color="70AD47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654BD" w14:textId="161C494A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AlphaFold</w:t>
            </w:r>
            <w:proofErr w:type="spellEnd"/>
          </w:p>
        </w:tc>
      </w:tr>
      <w:tr w:rsidR="006C45D7" w:rsidRPr="00375540" w14:paraId="19B03C9E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E2D62" w14:textId="2EC71A40" w:rsidR="006C45D7" w:rsidRPr="003A0BE7" w:rsidRDefault="006C45D7" w:rsidP="006C45D7">
            <w:pPr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3A0BE7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Model composit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FE5F7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5F4A6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73576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A957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F2E4B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FDC38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</w:tr>
      <w:tr w:rsidR="006C45D7" w:rsidRPr="00375540" w14:paraId="0B4A74FE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23EEF" w14:textId="66013556" w:rsidR="006C45D7" w:rsidRPr="00375540" w:rsidRDefault="006C45D7" w:rsidP="006C45D7">
            <w:pPr>
              <w:ind w:left="159" w:hanging="90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hain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51FE0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4D867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E9CFE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913E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5D09D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0EFC1" w14:textId="4D0C6BF8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6C45D7" w:rsidRPr="00375540" w14:paraId="03A7F6ED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6D864" w14:textId="6AF6952E" w:rsidR="006C45D7" w:rsidRPr="00375540" w:rsidRDefault="006C45D7" w:rsidP="006C45D7">
            <w:pPr>
              <w:ind w:left="159" w:hanging="90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Non-hydrogen atom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83CEF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6770A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188C8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4BCE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DEDF0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DCA56" w14:textId="140C5FBA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25,218</w:t>
            </w:r>
          </w:p>
        </w:tc>
      </w:tr>
      <w:tr w:rsidR="006C45D7" w:rsidRPr="00375540" w14:paraId="6F984463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8969F" w14:textId="43740E1F" w:rsidR="006C45D7" w:rsidRPr="00375540" w:rsidRDefault="006C45D7" w:rsidP="006C45D7">
            <w:pPr>
              <w:ind w:left="159" w:hanging="90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Protein residu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73844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64EC3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86250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57E1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80AC9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295C3" w14:textId="1EE341D2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3,248</w:t>
            </w:r>
          </w:p>
        </w:tc>
      </w:tr>
      <w:tr w:rsidR="006C45D7" w:rsidRPr="00375540" w14:paraId="45DD01ED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46F0B" w14:textId="0F44F5E7" w:rsidR="006C45D7" w:rsidRPr="00375540" w:rsidRDefault="006C45D7" w:rsidP="006C45D7">
            <w:pPr>
              <w:ind w:left="159" w:hanging="90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Ligand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4D42F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CEB17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386EE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2D6E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7AE0C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D0170" w14:textId="35517C18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UNL: 31</w:t>
            </w:r>
          </w:p>
        </w:tc>
      </w:tr>
      <w:tr w:rsidR="006C45D7" w:rsidRPr="00375540" w14:paraId="102D19DC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FAB93" w14:textId="67CDC54E" w:rsidR="006C45D7" w:rsidRPr="003A0BE7" w:rsidRDefault="006C45D7" w:rsidP="006C45D7">
            <w:pPr>
              <w:rPr>
                <w:rFonts w:ascii="Arial" w:eastAsia="Times" w:hAnsi="Arial" w:cs="Arial"/>
                <w:bCs/>
                <w:i/>
                <w:color w:val="000000"/>
                <w:sz w:val="14"/>
                <w:szCs w:val="14"/>
              </w:rPr>
            </w:pPr>
            <w:r w:rsidRPr="003A0BE7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Refinemen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6155E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i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EB7BA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B28B8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05FD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0B15F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6A06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6C45D7" w:rsidRPr="00375540" w14:paraId="56715DEE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5D0CF" w14:textId="7F3DAAB6" w:rsidR="006C45D7" w:rsidRPr="00375540" w:rsidRDefault="006C45D7" w:rsidP="006C45D7">
            <w:pPr>
              <w:ind w:left="159" w:hanging="15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C (mask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85E67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A8104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449FF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A9C9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937F3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41408" w14:textId="37C01B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76</w:t>
            </w:r>
          </w:p>
        </w:tc>
      </w:tr>
      <w:tr w:rsidR="006C45D7" w:rsidRPr="00375540" w14:paraId="5AB4B0F6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D6A4C" w14:textId="3F91E5A1" w:rsidR="006C45D7" w:rsidRPr="00375540" w:rsidRDefault="006C45D7" w:rsidP="006C45D7">
            <w:pPr>
              <w:ind w:left="159" w:hanging="15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C (box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3C299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D2B04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82493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FF95D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E3614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DA089" w14:textId="6DE356F6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65</w:t>
            </w:r>
          </w:p>
        </w:tc>
      </w:tr>
      <w:tr w:rsidR="006C45D7" w:rsidRPr="00375540" w14:paraId="2A8EE4C3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5BDAF" w14:textId="2B947B94" w:rsidR="006C45D7" w:rsidRPr="00375540" w:rsidRDefault="006C45D7" w:rsidP="006C45D7">
            <w:pPr>
              <w:ind w:left="159" w:hanging="15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C (peaks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AC721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60DAF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7E477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86AA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F1500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59AC3" w14:textId="455F4913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58</w:t>
            </w:r>
          </w:p>
        </w:tc>
      </w:tr>
      <w:tr w:rsidR="006C45D7" w:rsidRPr="00375540" w14:paraId="0923702F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ACFFA" w14:textId="0D5CF5EC" w:rsidR="006C45D7" w:rsidRPr="00375540" w:rsidRDefault="006C45D7" w:rsidP="006C45D7">
            <w:pPr>
              <w:ind w:left="159" w:hanging="15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C (volume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97A12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CCC9E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2BF90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BC06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8FB4F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DEA54" w14:textId="0741FB0D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74</w:t>
            </w:r>
          </w:p>
        </w:tc>
      </w:tr>
      <w:tr w:rsidR="006C45D7" w:rsidRPr="00375540" w14:paraId="19EF6F85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3827B" w14:textId="4CA5FA7D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ean CC for ligand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1867E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1797F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EE24B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C12F6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05EA7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C0D1A" w14:textId="645FCA9C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66</w:t>
            </w:r>
          </w:p>
        </w:tc>
      </w:tr>
      <w:tr w:rsidR="006C45D7" w:rsidRPr="00375540" w14:paraId="57AD5C22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60953" w14:textId="16B2CE74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i/>
                <w:color w:val="000000"/>
                <w:sz w:val="14"/>
                <w:szCs w:val="14"/>
              </w:rPr>
              <w:t>B</w:t>
            </w: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factors (Å</w:t>
            </w: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  <w:vertAlign w:val="superscript"/>
              </w:rPr>
              <w:t>2</w:t>
            </w: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07DFC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DF54D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87320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58AE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8050C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65E52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</w:tr>
      <w:tr w:rsidR="006C45D7" w:rsidRPr="00375540" w14:paraId="50070CA2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47738" w14:textId="72CC5C84" w:rsidR="006C45D7" w:rsidRPr="00375540" w:rsidRDefault="006C45D7" w:rsidP="006C45D7">
            <w:pPr>
              <w:ind w:firstLine="69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E6448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9D5D4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CFE47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E8F3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C6F31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29E7E" w14:textId="78510831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77.69</w:t>
            </w:r>
          </w:p>
        </w:tc>
      </w:tr>
      <w:tr w:rsidR="006C45D7" w:rsidRPr="00375540" w14:paraId="572958F9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C79EB" w14:textId="3761AB0C" w:rsidR="006C45D7" w:rsidRPr="00375540" w:rsidRDefault="006C45D7" w:rsidP="006C45D7">
            <w:pPr>
              <w:ind w:firstLine="6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Ligan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E08C1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2D2E4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15B8E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31A0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69533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6A9B4" w14:textId="46B435D0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64.88</w:t>
            </w:r>
          </w:p>
        </w:tc>
      </w:tr>
      <w:tr w:rsidR="006C45D7" w:rsidRPr="00375540" w14:paraId="4E802F2E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72897" w14:textId="1D3186B0" w:rsidR="006C45D7" w:rsidRPr="00375540" w:rsidRDefault="006C45D7" w:rsidP="006C45D7">
            <w:pPr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R.M.S. deviation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D046C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F555C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A981E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A8DBE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C7982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E2EA4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</w:tr>
      <w:tr w:rsidR="006C45D7" w:rsidRPr="00375540" w14:paraId="3663B107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EE8C8" w14:textId="3AF970CB" w:rsidR="006C45D7" w:rsidRPr="00375540" w:rsidRDefault="006C45D7" w:rsidP="006C45D7">
            <w:pPr>
              <w:ind w:firstLine="6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Bond lengths (Å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4F7CE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367B1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D9A35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1EA33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2859D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C9EC5" w14:textId="69B6C34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004</w:t>
            </w:r>
          </w:p>
        </w:tc>
      </w:tr>
      <w:tr w:rsidR="006C45D7" w:rsidRPr="00375540" w14:paraId="2B19D207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B1BA2" w14:textId="5CBFA4DB" w:rsidR="006C45D7" w:rsidRPr="00375540" w:rsidRDefault="006C45D7" w:rsidP="006C45D7">
            <w:pPr>
              <w:ind w:firstLine="6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Bond angles (°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FD145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C1F7A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07C3D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FFD0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48543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925BF" w14:textId="6E86C7DE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.015</w:t>
            </w:r>
          </w:p>
        </w:tc>
      </w:tr>
      <w:tr w:rsidR="006C45D7" w:rsidRPr="00375540" w14:paraId="1DEC1234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B0E84" w14:textId="19DD1B03" w:rsidR="006C45D7" w:rsidRPr="003A0BE7" w:rsidRDefault="006C45D7" w:rsidP="006C45D7">
            <w:pPr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</w:pPr>
            <w:r w:rsidRPr="003A0BE7">
              <w:rPr>
                <w:rFonts w:ascii="Arial" w:eastAsia="Times" w:hAnsi="Arial" w:cs="Arial"/>
                <w:bCs/>
                <w:color w:val="000000"/>
                <w:sz w:val="14"/>
                <w:szCs w:val="14"/>
              </w:rPr>
              <w:t>Validat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8ABBB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0ED3E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A21DD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F9EB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D9606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11C01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</w:tr>
      <w:tr w:rsidR="006C45D7" w:rsidRPr="00375540" w14:paraId="2906F548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32571" w14:textId="15DC8D68" w:rsidR="006C45D7" w:rsidRPr="00375540" w:rsidRDefault="006C45D7" w:rsidP="006C45D7">
            <w:pPr>
              <w:ind w:firstLine="6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MolProbity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scor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01DA5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E0241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9641D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609D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123BB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4755A" w14:textId="5B14B184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.62</w:t>
            </w:r>
          </w:p>
        </w:tc>
      </w:tr>
      <w:tr w:rsidR="006C45D7" w:rsidRPr="00375540" w14:paraId="4EEB0710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CA11A" w14:textId="269B5623" w:rsidR="006C45D7" w:rsidRPr="00375540" w:rsidRDefault="006C45D7" w:rsidP="006C45D7">
            <w:pPr>
              <w:ind w:firstLine="6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aBLAM</w:t>
            </w:r>
            <w:proofErr w:type="spellEnd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 xml:space="preserve"> outliers (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D2309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5D9C7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0620A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DDCB1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861F2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24D43" w14:textId="4460E94F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.47</w:t>
            </w:r>
          </w:p>
        </w:tc>
      </w:tr>
      <w:tr w:rsidR="006C45D7" w:rsidRPr="00375540" w14:paraId="7A55D12F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AD73E" w14:textId="2DCE9DE8" w:rsidR="006C45D7" w:rsidRPr="00375540" w:rsidRDefault="006C45D7" w:rsidP="006C45D7">
            <w:pPr>
              <w:ind w:firstLine="6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lashscore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0249C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972A0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F4AEE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4808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A1DE5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99C81" w14:textId="2C1D39AD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5.97</w:t>
            </w:r>
          </w:p>
        </w:tc>
      </w:tr>
      <w:tr w:rsidR="006C45D7" w:rsidRPr="00375540" w14:paraId="0823EF76" w14:textId="77777777" w:rsidTr="00E60B81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6ED7D" w14:textId="728EAFCF" w:rsidR="006C45D7" w:rsidRPr="00375540" w:rsidRDefault="006C45D7" w:rsidP="006C45D7">
            <w:pPr>
              <w:ind w:firstLine="6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Poor rotamers (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1A02A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A373C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5D9AE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BCBC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12793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823D9" w14:textId="5E37ABF9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1.12</w:t>
            </w:r>
          </w:p>
        </w:tc>
      </w:tr>
      <w:tr w:rsidR="006C45D7" w:rsidRPr="00375540" w14:paraId="52BFB8B4" w14:textId="77777777" w:rsidTr="00E60B81">
        <w:trPr>
          <w:trHeight w:val="64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63B1C" w14:textId="17BB0C30" w:rsidR="006C45D7" w:rsidRPr="00375540" w:rsidRDefault="006C45D7" w:rsidP="006C45D7">
            <w:pPr>
              <w:ind w:firstLine="69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Cβ outliers (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698AF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C408D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525EF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0AF5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A1744" w14:textId="77777777" w:rsidR="006C45D7" w:rsidRPr="00375540" w:rsidRDefault="006C45D7" w:rsidP="006C45D7">
            <w:pPr>
              <w:jc w:val="center"/>
              <w:rPr>
                <w:rFonts w:ascii="Arial" w:eastAsia="Times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B89BD" w14:textId="14953030" w:rsidR="006C45D7" w:rsidRPr="00375540" w:rsidRDefault="006C45D7" w:rsidP="006C45D7">
            <w:pPr>
              <w:jc w:val="center"/>
              <w:rPr>
                <w:rFonts w:ascii="Arial" w:eastAsia="Times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eastAsia="Times" w:hAnsi="Arial" w:cs="Arial"/>
                <w:color w:val="000000"/>
                <w:sz w:val="14"/>
                <w:szCs w:val="14"/>
              </w:rPr>
              <w:t>0.00</w:t>
            </w:r>
          </w:p>
        </w:tc>
      </w:tr>
      <w:tr w:rsidR="009D0DE7" w:rsidRPr="00375540" w14:paraId="2B7DA73B" w14:textId="1C2C1EB2" w:rsidTr="00EC0A8E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noWrap/>
            <w:hideMark/>
          </w:tcPr>
          <w:p w14:paraId="201DAF34" w14:textId="7A82AD4F" w:rsidR="009D0DE7" w:rsidRPr="00375540" w:rsidRDefault="009D0DE7" w:rsidP="009D0DE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EMRinger</w:t>
            </w:r>
            <w:proofErr w:type="spellEnd"/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 xml:space="preserve"> score</w:t>
            </w:r>
          </w:p>
        </w:tc>
        <w:tc>
          <w:tcPr>
            <w:tcW w:w="1282" w:type="dxa"/>
            <w:hideMark/>
          </w:tcPr>
          <w:p w14:paraId="2DD72FA4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334B6093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6DC4B181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2DDA945B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357A2F84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</w:tcPr>
          <w:p w14:paraId="63A248C3" w14:textId="35C1115A" w:rsidR="009D0DE7" w:rsidRPr="00375540" w:rsidRDefault="008F7482" w:rsidP="009D0DE7">
            <w:pPr>
              <w:jc w:val="center"/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45</w:t>
            </w:r>
          </w:p>
        </w:tc>
      </w:tr>
      <w:tr w:rsidR="009D0DE7" w:rsidRPr="00375540" w14:paraId="0E8946B0" w14:textId="77777777" w:rsidTr="00E60B81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hideMark/>
          </w:tcPr>
          <w:p w14:paraId="0E8558D4" w14:textId="7C8F59EE" w:rsidR="009D0DE7" w:rsidRPr="00375540" w:rsidRDefault="009D0DE7" w:rsidP="009D0DE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Ramachandran plot</w:t>
            </w:r>
          </w:p>
        </w:tc>
        <w:tc>
          <w:tcPr>
            <w:tcW w:w="1282" w:type="dxa"/>
            <w:hideMark/>
          </w:tcPr>
          <w:p w14:paraId="2CAD810D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173CA6DE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0CDA4FA5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2E2E1AE0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39C9C41D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</w:tcPr>
          <w:p w14:paraId="0C7563FB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D0DE7" w:rsidRPr="00375540" w14:paraId="0AE0C257" w14:textId="77777777" w:rsidTr="00E60B81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hideMark/>
          </w:tcPr>
          <w:p w14:paraId="436991BF" w14:textId="46209183" w:rsidR="009D0DE7" w:rsidRPr="00375540" w:rsidRDefault="009D0DE7" w:rsidP="009D0DE7">
            <w:pPr>
              <w:ind w:firstLine="69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Favored (%)</w:t>
            </w:r>
          </w:p>
        </w:tc>
        <w:tc>
          <w:tcPr>
            <w:tcW w:w="1282" w:type="dxa"/>
            <w:hideMark/>
          </w:tcPr>
          <w:p w14:paraId="440934FD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30429744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05B1DEE1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13C002AE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483395BE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vAlign w:val="bottom"/>
          </w:tcPr>
          <w:p w14:paraId="7E046D44" w14:textId="1140DBD8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96.24</w:t>
            </w:r>
          </w:p>
        </w:tc>
      </w:tr>
      <w:tr w:rsidR="009D0DE7" w:rsidRPr="00375540" w14:paraId="4A539847" w14:textId="77777777" w:rsidTr="00E60B81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hideMark/>
          </w:tcPr>
          <w:p w14:paraId="6B8C482A" w14:textId="7E85EC03" w:rsidR="009D0DE7" w:rsidRPr="00375540" w:rsidRDefault="009D0DE7" w:rsidP="009D0DE7">
            <w:pPr>
              <w:ind w:firstLine="69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Allowed (%)</w:t>
            </w:r>
          </w:p>
        </w:tc>
        <w:tc>
          <w:tcPr>
            <w:tcW w:w="1282" w:type="dxa"/>
            <w:hideMark/>
          </w:tcPr>
          <w:p w14:paraId="7FB954D0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03F79C96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4D3EE50F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00E63DA1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1BD7006A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vAlign w:val="bottom"/>
          </w:tcPr>
          <w:p w14:paraId="22379B75" w14:textId="38A8ADCB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3.73</w:t>
            </w:r>
          </w:p>
        </w:tc>
      </w:tr>
      <w:tr w:rsidR="009D0DE7" w:rsidRPr="00375540" w14:paraId="0D9BC0B1" w14:textId="77777777" w:rsidTr="00E60B81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hideMark/>
          </w:tcPr>
          <w:p w14:paraId="0405C9E7" w14:textId="7CACB8E3" w:rsidR="009D0DE7" w:rsidRPr="00375540" w:rsidRDefault="009D0DE7" w:rsidP="009D0DE7">
            <w:pPr>
              <w:ind w:firstLine="69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Disallowed (%)</w:t>
            </w:r>
          </w:p>
        </w:tc>
        <w:tc>
          <w:tcPr>
            <w:tcW w:w="1282" w:type="dxa"/>
            <w:hideMark/>
          </w:tcPr>
          <w:p w14:paraId="6D1F6680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68AC368E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31B5E1BE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29A20F0A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hideMark/>
          </w:tcPr>
          <w:p w14:paraId="4927C461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vAlign w:val="bottom"/>
          </w:tcPr>
          <w:p w14:paraId="15A59D99" w14:textId="22D4BA10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0.03</w:t>
            </w:r>
          </w:p>
        </w:tc>
      </w:tr>
      <w:tr w:rsidR="009D0DE7" w:rsidRPr="00375540" w14:paraId="0587C715" w14:textId="77777777" w:rsidTr="00E60B81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noWrap/>
            <w:hideMark/>
          </w:tcPr>
          <w:p w14:paraId="2B3BEC11" w14:textId="5D0340A0" w:rsidR="009D0DE7" w:rsidRPr="00375540" w:rsidRDefault="009D0DE7" w:rsidP="009D0DE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Rama-Z</w:t>
            </w:r>
          </w:p>
        </w:tc>
        <w:tc>
          <w:tcPr>
            <w:tcW w:w="1282" w:type="dxa"/>
            <w:noWrap/>
            <w:hideMark/>
          </w:tcPr>
          <w:p w14:paraId="34DC10A2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7976E320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60F43F61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153056B7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7A7B6239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vAlign w:val="bottom"/>
          </w:tcPr>
          <w:p w14:paraId="6A742A4D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D0DE7" w:rsidRPr="00375540" w14:paraId="72B01A78" w14:textId="77777777" w:rsidTr="00E60B81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hideMark/>
          </w:tcPr>
          <w:p w14:paraId="44ED34D0" w14:textId="2074B115" w:rsidR="009D0DE7" w:rsidRPr="00375540" w:rsidRDefault="009D0DE7" w:rsidP="009D0DE7">
            <w:pPr>
              <w:ind w:firstLine="69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whole</w:t>
            </w:r>
          </w:p>
        </w:tc>
        <w:tc>
          <w:tcPr>
            <w:tcW w:w="1282" w:type="dxa"/>
            <w:noWrap/>
            <w:hideMark/>
          </w:tcPr>
          <w:p w14:paraId="5B0FF4A4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0E2912B2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58BEE558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2E714107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49D87E23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vAlign w:val="bottom"/>
          </w:tcPr>
          <w:p w14:paraId="116BE154" w14:textId="7B578B59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0.97</w:t>
            </w:r>
          </w:p>
        </w:tc>
      </w:tr>
      <w:tr w:rsidR="009D0DE7" w:rsidRPr="00375540" w14:paraId="79765E0F" w14:textId="77777777" w:rsidTr="00E60B81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hideMark/>
          </w:tcPr>
          <w:p w14:paraId="68F46E52" w14:textId="0A22627C" w:rsidR="009D0DE7" w:rsidRPr="00375540" w:rsidRDefault="009D0DE7" w:rsidP="009D0DE7">
            <w:pPr>
              <w:ind w:firstLine="69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helix</w:t>
            </w:r>
          </w:p>
        </w:tc>
        <w:tc>
          <w:tcPr>
            <w:tcW w:w="1282" w:type="dxa"/>
            <w:noWrap/>
            <w:hideMark/>
          </w:tcPr>
          <w:p w14:paraId="04391C08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1DF50306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5B81C5C9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1C8D8A3C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7CFCEDF2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vAlign w:val="bottom"/>
          </w:tcPr>
          <w:p w14:paraId="0E414811" w14:textId="0EFA26B1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1.64</w:t>
            </w:r>
          </w:p>
        </w:tc>
      </w:tr>
      <w:tr w:rsidR="009D0DE7" w:rsidRPr="00375540" w14:paraId="42BF5682" w14:textId="77777777" w:rsidTr="0026750F">
        <w:tblPrEx>
          <w:tblLook w:val="04A0" w:firstRow="1" w:lastRow="0" w:firstColumn="1" w:lastColumn="0" w:noHBand="0" w:noVBand="1"/>
        </w:tblPrEx>
        <w:trPr>
          <w:trHeight w:val="64"/>
        </w:trPr>
        <w:tc>
          <w:tcPr>
            <w:tcW w:w="1656" w:type="dxa"/>
            <w:hideMark/>
          </w:tcPr>
          <w:p w14:paraId="4D0353E5" w14:textId="16C8FE49" w:rsidR="009D0DE7" w:rsidRPr="00375540" w:rsidRDefault="009D0DE7" w:rsidP="009D0DE7">
            <w:pPr>
              <w:ind w:firstLine="69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sheet</w:t>
            </w:r>
          </w:p>
        </w:tc>
        <w:tc>
          <w:tcPr>
            <w:tcW w:w="1282" w:type="dxa"/>
            <w:noWrap/>
            <w:hideMark/>
          </w:tcPr>
          <w:p w14:paraId="13B64825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52FA5FA6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6A344396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7211BAFD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noWrap/>
            <w:hideMark/>
          </w:tcPr>
          <w:p w14:paraId="2D3F7286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vAlign w:val="bottom"/>
          </w:tcPr>
          <w:p w14:paraId="761946D5" w14:textId="3F1144A5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-0.09</w:t>
            </w:r>
          </w:p>
        </w:tc>
      </w:tr>
      <w:tr w:rsidR="009D0DE7" w:rsidRPr="00375540" w14:paraId="3B035F44" w14:textId="77777777" w:rsidTr="00E60B81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656" w:type="dxa"/>
            <w:tcBorders>
              <w:bottom w:val="single" w:sz="12" w:space="0" w:color="70AD47" w:themeColor="accent6"/>
            </w:tcBorders>
            <w:hideMark/>
          </w:tcPr>
          <w:p w14:paraId="4166A041" w14:textId="0A32032B" w:rsidR="009D0DE7" w:rsidRPr="00375540" w:rsidRDefault="009D0DE7" w:rsidP="009D0DE7">
            <w:pPr>
              <w:ind w:firstLine="69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loop</w:t>
            </w:r>
          </w:p>
        </w:tc>
        <w:tc>
          <w:tcPr>
            <w:tcW w:w="1282" w:type="dxa"/>
            <w:tcBorders>
              <w:bottom w:val="single" w:sz="12" w:space="0" w:color="70AD47" w:themeColor="accent6"/>
            </w:tcBorders>
            <w:noWrap/>
            <w:hideMark/>
          </w:tcPr>
          <w:p w14:paraId="191EAE17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bottom w:val="single" w:sz="12" w:space="0" w:color="70AD47" w:themeColor="accent6"/>
            </w:tcBorders>
            <w:noWrap/>
            <w:hideMark/>
          </w:tcPr>
          <w:p w14:paraId="49095EFA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bottom w:val="single" w:sz="12" w:space="0" w:color="70AD47" w:themeColor="accent6"/>
            </w:tcBorders>
            <w:noWrap/>
            <w:hideMark/>
          </w:tcPr>
          <w:p w14:paraId="078D869F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bottom w:val="single" w:sz="12" w:space="0" w:color="70AD47" w:themeColor="accent6"/>
            </w:tcBorders>
            <w:noWrap/>
            <w:hideMark/>
          </w:tcPr>
          <w:p w14:paraId="5B724785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2" w:type="dxa"/>
            <w:tcBorders>
              <w:bottom w:val="single" w:sz="12" w:space="0" w:color="70AD47" w:themeColor="accent6"/>
            </w:tcBorders>
            <w:noWrap/>
            <w:hideMark/>
          </w:tcPr>
          <w:p w14:paraId="4A2E9747" w14:textId="77777777" w:rsidR="009D0DE7" w:rsidRPr="00375540" w:rsidRDefault="009D0DE7" w:rsidP="009D0DE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82" w:type="dxa"/>
            <w:tcBorders>
              <w:bottom w:val="single" w:sz="12" w:space="0" w:color="70AD47" w:themeColor="accent6"/>
            </w:tcBorders>
            <w:vAlign w:val="bottom"/>
          </w:tcPr>
          <w:p w14:paraId="786E5016" w14:textId="75C45CCF" w:rsidR="009D0DE7" w:rsidRPr="00375540" w:rsidRDefault="009D0DE7" w:rsidP="009D0D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5540">
              <w:rPr>
                <w:rFonts w:ascii="Arial" w:hAnsi="Arial" w:cs="Arial"/>
                <w:color w:val="000000"/>
                <w:sz w:val="14"/>
                <w:szCs w:val="14"/>
              </w:rPr>
              <w:t>-0.58</w:t>
            </w:r>
          </w:p>
        </w:tc>
      </w:tr>
    </w:tbl>
    <w:p w14:paraId="5B6422DC" w14:textId="77777777" w:rsidR="00A45649" w:rsidRPr="00375540" w:rsidRDefault="00A45649" w:rsidP="009017D7">
      <w:pPr>
        <w:rPr>
          <w:rFonts w:ascii="Arial" w:hAnsi="Arial" w:cs="Arial"/>
          <w:sz w:val="14"/>
          <w:szCs w:val="14"/>
        </w:rPr>
      </w:pPr>
    </w:p>
    <w:sectPr w:rsidR="00A45649" w:rsidRPr="0037554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B91"/>
    <w:rsid w:val="0002673E"/>
    <w:rsid w:val="000758DF"/>
    <w:rsid w:val="00090E0F"/>
    <w:rsid w:val="000A1B91"/>
    <w:rsid w:val="000F5269"/>
    <w:rsid w:val="00103455"/>
    <w:rsid w:val="00171B7C"/>
    <w:rsid w:val="001E0664"/>
    <w:rsid w:val="00213A5C"/>
    <w:rsid w:val="0026750F"/>
    <w:rsid w:val="0029321D"/>
    <w:rsid w:val="0032408F"/>
    <w:rsid w:val="00375540"/>
    <w:rsid w:val="003941D1"/>
    <w:rsid w:val="003A0BE7"/>
    <w:rsid w:val="003C27D5"/>
    <w:rsid w:val="003E4265"/>
    <w:rsid w:val="0046705A"/>
    <w:rsid w:val="00487088"/>
    <w:rsid w:val="004953B6"/>
    <w:rsid w:val="0050668E"/>
    <w:rsid w:val="005725B1"/>
    <w:rsid w:val="006817E4"/>
    <w:rsid w:val="006C45D7"/>
    <w:rsid w:val="006E1C71"/>
    <w:rsid w:val="0076216A"/>
    <w:rsid w:val="00775518"/>
    <w:rsid w:val="007E4FF8"/>
    <w:rsid w:val="00836090"/>
    <w:rsid w:val="008C09E0"/>
    <w:rsid w:val="008C56A0"/>
    <w:rsid w:val="008D006C"/>
    <w:rsid w:val="008F5281"/>
    <w:rsid w:val="008F7482"/>
    <w:rsid w:val="009017D7"/>
    <w:rsid w:val="00933FD6"/>
    <w:rsid w:val="009D0DE7"/>
    <w:rsid w:val="00A12F14"/>
    <w:rsid w:val="00A22A35"/>
    <w:rsid w:val="00A2743C"/>
    <w:rsid w:val="00A45649"/>
    <w:rsid w:val="00AE0884"/>
    <w:rsid w:val="00B56CCC"/>
    <w:rsid w:val="00BA3FB4"/>
    <w:rsid w:val="00BF4B33"/>
    <w:rsid w:val="00C051D8"/>
    <w:rsid w:val="00C42A3E"/>
    <w:rsid w:val="00D151E3"/>
    <w:rsid w:val="00DE3E64"/>
    <w:rsid w:val="00E23D37"/>
    <w:rsid w:val="00E33ECF"/>
    <w:rsid w:val="00F37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EE122"/>
  <w15:docId w15:val="{662D3453-4EB7-C64F-A735-38F8BF985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E0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rFonts w:ascii="Calibri" w:eastAsia="Calibri" w:hAnsi="Calibri" w:cs="Calibri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table" w:styleId="TableGrid">
    <w:name w:val="Table Grid"/>
    <w:basedOn w:val="TableNormal"/>
    <w:uiPriority w:val="39"/>
    <w:rsid w:val="002C66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xC2QnvK0dbyqtXjeL1+AjhVcLAA==">AMUW2mWkQIFuTynUw7sbLzbxwVSKip9qWXRTY5oO1nswn/HPPXq4KiqEo265PYRiae5/xA1z9LiormYH0zO5Wwf7NjGKWB/om0ZkLYbpzQQetDQwwBmign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4</Pages>
  <Words>1572</Words>
  <Characters>8962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Chen</dc:creator>
  <cp:lastModifiedBy>James Chen</cp:lastModifiedBy>
  <cp:revision>41</cp:revision>
  <dcterms:created xsi:type="dcterms:W3CDTF">2022-11-12T20:10:00Z</dcterms:created>
  <dcterms:modified xsi:type="dcterms:W3CDTF">2022-12-20T22:19:00Z</dcterms:modified>
</cp:coreProperties>
</file>